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601B57" w14:textId="77777777" w:rsidR="005E0551" w:rsidRPr="005E0551" w:rsidRDefault="005E0551" w:rsidP="005E0551">
      <w:pPr>
        <w:jc w:val="both"/>
        <w:rPr>
          <w:rFonts w:ascii="Arial" w:hAnsi="Arial" w:cs="Arial"/>
          <w:b/>
          <w:bCs/>
          <w:lang w:val="en-US"/>
        </w:rPr>
      </w:pPr>
      <w:r w:rsidRPr="005E0551">
        <w:rPr>
          <w:rFonts w:ascii="Arial" w:hAnsi="Arial" w:cs="Arial"/>
          <w:b/>
          <w:bCs/>
          <w:lang w:val="en-US"/>
        </w:rPr>
        <w:t>Supplementary Figure and Video Legends</w:t>
      </w:r>
    </w:p>
    <w:p w14:paraId="4005B538" w14:textId="77777777" w:rsidR="005E0551" w:rsidRPr="005E0551" w:rsidRDefault="005E0551" w:rsidP="005E0551">
      <w:pPr>
        <w:jc w:val="both"/>
        <w:rPr>
          <w:rFonts w:asciiTheme="majorHAnsi" w:hAnsiTheme="majorHAnsi"/>
          <w:bCs/>
          <w:sz w:val="22"/>
          <w:szCs w:val="22"/>
          <w:lang w:val="en-US"/>
        </w:rPr>
      </w:pPr>
    </w:p>
    <w:p w14:paraId="3605EC4D" w14:textId="77777777" w:rsidR="005E0551" w:rsidRPr="005E0551" w:rsidRDefault="005E0551" w:rsidP="005E0551">
      <w:pPr>
        <w:jc w:val="both"/>
        <w:rPr>
          <w:rFonts w:asciiTheme="majorHAnsi" w:hAnsiTheme="majorHAnsi"/>
          <w:bCs/>
          <w:sz w:val="22"/>
          <w:szCs w:val="22"/>
          <w:lang w:val="en-US"/>
        </w:rPr>
      </w:pPr>
    </w:p>
    <w:p w14:paraId="1C472057" w14:textId="77777777" w:rsidR="005E0551" w:rsidRPr="005E0551" w:rsidRDefault="005E0551" w:rsidP="005E0551">
      <w:pPr>
        <w:jc w:val="both"/>
        <w:rPr>
          <w:rFonts w:asciiTheme="majorHAnsi" w:hAnsiTheme="majorHAnsi"/>
          <w:bCs/>
          <w:sz w:val="22"/>
          <w:szCs w:val="22"/>
          <w:lang w:val="en-US"/>
        </w:rPr>
      </w:pPr>
    </w:p>
    <w:p w14:paraId="6FB05F54" w14:textId="370C6A33" w:rsidR="005E0551" w:rsidRPr="005E0551" w:rsidRDefault="005E0551" w:rsidP="005E0551">
      <w:pPr>
        <w:spacing w:line="480" w:lineRule="auto"/>
        <w:jc w:val="both"/>
        <w:rPr>
          <w:rFonts w:asciiTheme="majorHAnsi" w:hAnsiTheme="majorHAnsi"/>
          <w:b/>
          <w:bCs/>
          <w:sz w:val="22"/>
          <w:szCs w:val="22"/>
          <w:lang w:val="en-US"/>
        </w:rPr>
      </w:pPr>
      <w:r w:rsidRPr="005E0551">
        <w:rPr>
          <w:rFonts w:ascii="Arial" w:hAnsi="Arial" w:cs="Arial"/>
          <w:b/>
          <w:bCs/>
          <w:sz w:val="22"/>
          <w:szCs w:val="22"/>
          <w:lang w:val="en-US"/>
        </w:rPr>
        <w:t xml:space="preserve">Figure S1.  </w:t>
      </w:r>
      <w:r w:rsidRPr="005E0551">
        <w:rPr>
          <w:rFonts w:ascii="Arial" w:hAnsi="Arial" w:cs="Arial"/>
          <w:color w:val="000000" w:themeColor="text1"/>
          <w:sz w:val="22"/>
          <w:szCs w:val="22"/>
          <w:lang w:val="en-US"/>
        </w:rPr>
        <w:t xml:space="preserve">Acute deletion of p53 induces centrosome fragmentation in human </w:t>
      </w:r>
      <w:proofErr w:type="spellStart"/>
      <w:r w:rsidRPr="005E0551">
        <w:rPr>
          <w:rFonts w:ascii="Arial" w:hAnsi="Arial" w:cs="Arial"/>
          <w:color w:val="000000" w:themeColor="text1"/>
          <w:sz w:val="22"/>
          <w:szCs w:val="22"/>
          <w:lang w:val="en-US"/>
        </w:rPr>
        <w:t>nontransformed</w:t>
      </w:r>
      <w:proofErr w:type="spellEnd"/>
      <w:r w:rsidRPr="005E0551">
        <w:rPr>
          <w:rFonts w:ascii="Arial" w:hAnsi="Arial" w:cs="Arial"/>
          <w:color w:val="000000" w:themeColor="text1"/>
          <w:sz w:val="22"/>
          <w:szCs w:val="22"/>
          <w:lang w:val="en-US"/>
        </w:rPr>
        <w:t xml:space="preserve"> cells, but not in tumor cells. </w:t>
      </w:r>
      <w:r w:rsidRPr="005E0551">
        <w:rPr>
          <w:rFonts w:ascii="Arial" w:hAnsi="Arial" w:cs="Arial"/>
          <w:b/>
          <w:color w:val="000000" w:themeColor="text1"/>
          <w:sz w:val="22"/>
          <w:szCs w:val="22"/>
          <w:lang w:val="en-US"/>
        </w:rPr>
        <w:t>a</w:t>
      </w:r>
      <w:r w:rsidRPr="005E0551">
        <w:rPr>
          <w:rFonts w:ascii="Arial" w:hAnsi="Arial" w:cs="Arial"/>
          <w:color w:val="000000" w:themeColor="text1"/>
          <w:sz w:val="22"/>
          <w:szCs w:val="22"/>
          <w:lang w:val="en-US"/>
        </w:rPr>
        <w:t xml:space="preserve"> </w:t>
      </w:r>
      <w:r w:rsidRPr="005E0551">
        <w:rPr>
          <w:rFonts w:ascii="Arial" w:hAnsi="Arial" w:cs="Arial"/>
          <w:bCs/>
          <w:sz w:val="22"/>
          <w:szCs w:val="22"/>
          <w:lang w:val="en-US"/>
        </w:rPr>
        <w:t xml:space="preserve">HFs transfected with </w:t>
      </w:r>
      <w:proofErr w:type="spellStart"/>
      <w:r w:rsidRPr="005E0551">
        <w:rPr>
          <w:rFonts w:ascii="Arial" w:hAnsi="Arial" w:cs="Arial"/>
          <w:bCs/>
          <w:sz w:val="22"/>
          <w:szCs w:val="22"/>
          <w:lang w:val="en-US"/>
        </w:rPr>
        <w:t>CRTi</w:t>
      </w:r>
      <w:proofErr w:type="spellEnd"/>
      <w:r w:rsidRPr="005E0551">
        <w:rPr>
          <w:rFonts w:ascii="Arial" w:hAnsi="Arial" w:cs="Arial"/>
          <w:bCs/>
          <w:sz w:val="22"/>
          <w:szCs w:val="22"/>
          <w:lang w:val="en-US"/>
        </w:rPr>
        <w:t xml:space="preserve"> and p53i siRNAs were analyzed for p53 activation by DDR with bleomycin treatment (</w:t>
      </w:r>
      <w:proofErr w:type="spellStart"/>
      <w:r w:rsidRPr="005E0551">
        <w:rPr>
          <w:rFonts w:ascii="Arial" w:hAnsi="Arial" w:cs="Arial"/>
          <w:bCs/>
          <w:sz w:val="22"/>
          <w:szCs w:val="22"/>
          <w:lang w:val="en-US"/>
        </w:rPr>
        <w:t>Bleo</w:t>
      </w:r>
      <w:proofErr w:type="spellEnd"/>
      <w:r w:rsidRPr="005E0551">
        <w:rPr>
          <w:rFonts w:ascii="Arial" w:hAnsi="Arial" w:cs="Arial"/>
          <w:bCs/>
          <w:sz w:val="22"/>
          <w:szCs w:val="22"/>
          <w:lang w:val="en-US"/>
        </w:rPr>
        <w:t xml:space="preserve">). </w:t>
      </w:r>
      <w:r w:rsidRPr="005E0551">
        <w:rPr>
          <w:rFonts w:ascii="Arial" w:hAnsi="Arial" w:cs="Arial"/>
          <w:sz w:val="22"/>
          <w:szCs w:val="22"/>
          <w:lang w:val="en-US"/>
        </w:rPr>
        <w:t xml:space="preserve">WBs for the indicated proteins and modifications show that p53i is sufficient to inhibit p53 stabilization/phosphorylation and MDM2 induction in response to bleomycin. </w:t>
      </w:r>
      <w:r w:rsidRPr="005E0551">
        <w:rPr>
          <w:rFonts w:ascii="Arial" w:hAnsi="Arial" w:cs="Arial"/>
          <w:b/>
          <w:sz w:val="22"/>
          <w:szCs w:val="22"/>
          <w:lang w:val="en-US"/>
        </w:rPr>
        <w:t>b</w:t>
      </w:r>
      <w:r w:rsidRPr="005E0551">
        <w:rPr>
          <w:rFonts w:ascii="Arial" w:hAnsi="Arial" w:cs="Arial"/>
          <w:b/>
          <w:bCs/>
          <w:sz w:val="22"/>
          <w:szCs w:val="22"/>
          <w:lang w:val="en-US"/>
        </w:rPr>
        <w:t xml:space="preserve"> </w:t>
      </w:r>
      <w:r w:rsidRPr="005E0551">
        <w:rPr>
          <w:rFonts w:ascii="Arial" w:hAnsi="Arial" w:cs="Arial"/>
          <w:bCs/>
          <w:sz w:val="22"/>
          <w:szCs w:val="22"/>
          <w:lang w:val="en-US"/>
        </w:rPr>
        <w:t xml:space="preserve">Representative double </w:t>
      </w:r>
      <w:r w:rsidRPr="005E0551">
        <w:rPr>
          <w:rFonts w:ascii="Arial" w:hAnsi="Arial" w:cs="Arial"/>
          <w:color w:val="000000" w:themeColor="text1"/>
          <w:sz w:val="22"/>
          <w:szCs w:val="22"/>
          <w:lang w:val="en-US"/>
        </w:rPr>
        <w:t xml:space="preserve">IF images of RPE cells in which endogenous p53 expression was depleted by p53i, whose quantification by WB is shown in Fig. 2d. </w:t>
      </w:r>
      <w:r w:rsidRPr="005E0551">
        <w:rPr>
          <w:rFonts w:ascii="Arial" w:hAnsi="Arial" w:cs="Arial"/>
          <w:b/>
          <w:color w:val="000000" w:themeColor="text1"/>
          <w:sz w:val="22"/>
          <w:szCs w:val="22"/>
          <w:lang w:val="en-US"/>
        </w:rPr>
        <w:t xml:space="preserve">c </w:t>
      </w:r>
      <w:r w:rsidRPr="005E0551">
        <w:rPr>
          <w:rFonts w:ascii="Arial" w:hAnsi="Arial" w:cs="Arial"/>
          <w:bCs/>
          <w:sz w:val="22"/>
          <w:szCs w:val="22"/>
          <w:lang w:val="en-US"/>
        </w:rPr>
        <w:t xml:space="preserve">Representative double </w:t>
      </w:r>
      <w:r w:rsidRPr="005E0551">
        <w:rPr>
          <w:rFonts w:ascii="Arial" w:hAnsi="Arial" w:cs="Arial"/>
          <w:color w:val="000000" w:themeColor="text1"/>
          <w:sz w:val="22"/>
          <w:szCs w:val="22"/>
          <w:lang w:val="en-US"/>
        </w:rPr>
        <w:t>IF images of HFs in which endogenous p53 expression was depleted by transient CRISPR/Cas9 transfection (</w:t>
      </w:r>
      <w:r w:rsidRPr="005E0551">
        <w:rPr>
          <w:rFonts w:ascii="Arial" w:hAnsi="Arial" w:cs="Arial"/>
          <w:i/>
          <w:color w:val="000000" w:themeColor="text1"/>
          <w:sz w:val="22"/>
          <w:szCs w:val="22"/>
          <w:lang w:val="en-US"/>
        </w:rPr>
        <w:t>TP53</w:t>
      </w:r>
      <w:r w:rsidRPr="005E0551">
        <w:rPr>
          <w:rFonts w:ascii="Arial" w:hAnsi="Arial" w:cs="Arial"/>
          <w:color w:val="000000" w:themeColor="text1"/>
          <w:sz w:val="22"/>
          <w:szCs w:val="22"/>
          <w:lang w:val="en-US"/>
        </w:rPr>
        <w:sym w:font="Symbol" w:char="F044"/>
      </w:r>
      <w:r w:rsidRPr="005E0551">
        <w:rPr>
          <w:rFonts w:ascii="Arial" w:hAnsi="Arial" w:cs="Arial"/>
          <w:color w:val="000000" w:themeColor="text1"/>
          <w:sz w:val="22"/>
          <w:szCs w:val="22"/>
          <w:lang w:val="en-US"/>
        </w:rPr>
        <w:t xml:space="preserve">), whose quantification is shown in Fig. 2e. </w:t>
      </w:r>
      <w:r w:rsidRPr="005E0551">
        <w:rPr>
          <w:rFonts w:ascii="Arial" w:hAnsi="Arial" w:cs="Arial"/>
          <w:b/>
          <w:color w:val="000000" w:themeColor="text1"/>
          <w:sz w:val="22"/>
          <w:szCs w:val="22"/>
          <w:lang w:val="en-US"/>
        </w:rPr>
        <w:t>d</w:t>
      </w:r>
      <w:r w:rsidRPr="005E0551">
        <w:rPr>
          <w:rFonts w:ascii="Arial" w:hAnsi="Arial" w:cs="Arial"/>
          <w:color w:val="000000" w:themeColor="text1"/>
          <w:sz w:val="22"/>
          <w:szCs w:val="22"/>
          <w:lang w:val="en-US"/>
        </w:rPr>
        <w:t xml:space="preserve"> </w:t>
      </w:r>
      <w:r w:rsidR="007958A6" w:rsidRPr="007958A6">
        <w:rPr>
          <w:rFonts w:ascii="Arial" w:hAnsi="Arial" w:cs="Arial"/>
          <w:color w:val="000000" w:themeColor="text1"/>
          <w:sz w:val="22"/>
          <w:szCs w:val="22"/>
          <w:lang w:val="en-US"/>
        </w:rPr>
        <w:t xml:space="preserve">The </w:t>
      </w:r>
      <w:r w:rsidR="007958A6">
        <w:rPr>
          <w:rFonts w:ascii="Arial" w:hAnsi="Arial" w:cs="Arial"/>
          <w:color w:val="000000" w:themeColor="text1"/>
          <w:sz w:val="22"/>
          <w:szCs w:val="22"/>
          <w:lang w:val="en-US"/>
        </w:rPr>
        <w:t>indicated</w:t>
      </w:r>
      <w:r w:rsidR="007958A6" w:rsidRPr="007958A6">
        <w:rPr>
          <w:rFonts w:ascii="Arial" w:hAnsi="Arial" w:cs="Arial"/>
          <w:color w:val="000000" w:themeColor="text1"/>
          <w:sz w:val="22"/>
          <w:szCs w:val="22"/>
          <w:lang w:val="en-US"/>
        </w:rPr>
        <w:t xml:space="preserve"> cells were analyzed for centrosome number and structure by IF for </w:t>
      </w:r>
      <w:r w:rsidR="007958A6">
        <w:rPr>
          <w:rFonts w:ascii="Arial" w:hAnsi="Arial" w:cs="Arial"/>
          <w:color w:val="000000" w:themeColor="text1"/>
          <w:sz w:val="22"/>
          <w:szCs w:val="22"/>
          <w:lang w:val="en-US"/>
        </w:rPr>
        <w:sym w:font="Symbol" w:char="F067"/>
      </w:r>
      <w:r w:rsidR="007958A6" w:rsidRPr="007958A6">
        <w:rPr>
          <w:rFonts w:ascii="Arial" w:hAnsi="Arial" w:cs="Arial"/>
          <w:color w:val="000000" w:themeColor="text1"/>
          <w:sz w:val="22"/>
          <w:szCs w:val="22"/>
          <w:lang w:val="en-US"/>
        </w:rPr>
        <w:t xml:space="preserve">-tubulin and centrin-2. Representative images with enlarged centrosomes or </w:t>
      </w:r>
      <w:proofErr w:type="spellStart"/>
      <w:r w:rsidR="007958A6" w:rsidRPr="007958A6">
        <w:rPr>
          <w:rFonts w:ascii="Arial" w:hAnsi="Arial" w:cs="Arial"/>
          <w:color w:val="000000" w:themeColor="text1"/>
          <w:sz w:val="22"/>
          <w:szCs w:val="22"/>
          <w:lang w:val="en-US"/>
        </w:rPr>
        <w:t>centrosomal</w:t>
      </w:r>
      <w:proofErr w:type="spellEnd"/>
      <w:r w:rsidR="007958A6" w:rsidRPr="007958A6">
        <w:rPr>
          <w:rFonts w:ascii="Arial" w:hAnsi="Arial" w:cs="Arial"/>
          <w:color w:val="000000" w:themeColor="text1"/>
          <w:sz w:val="22"/>
          <w:szCs w:val="22"/>
          <w:lang w:val="en-US"/>
        </w:rPr>
        <w:t xml:space="preserve"> material are reported.</w:t>
      </w:r>
      <w:r w:rsidR="007958A6">
        <w:rPr>
          <w:rFonts w:ascii="Arial" w:hAnsi="Arial" w:cs="Arial"/>
          <w:color w:val="000000" w:themeColor="text1"/>
          <w:sz w:val="22"/>
          <w:szCs w:val="22"/>
          <w:lang w:val="en-US"/>
        </w:rPr>
        <w:t xml:space="preserve"> </w:t>
      </w:r>
      <w:r w:rsidR="007958A6" w:rsidRPr="007958A6">
        <w:rPr>
          <w:rFonts w:ascii="Arial" w:hAnsi="Arial" w:cs="Arial"/>
          <w:b/>
          <w:color w:val="000000" w:themeColor="text1"/>
          <w:sz w:val="22"/>
          <w:szCs w:val="22"/>
          <w:lang w:val="en-US"/>
        </w:rPr>
        <w:t>e</w:t>
      </w:r>
      <w:r w:rsidR="007958A6">
        <w:rPr>
          <w:rFonts w:ascii="Arial" w:hAnsi="Arial" w:cs="Arial"/>
          <w:color w:val="000000" w:themeColor="text1"/>
          <w:sz w:val="22"/>
          <w:szCs w:val="22"/>
          <w:lang w:val="en-US"/>
        </w:rPr>
        <w:t xml:space="preserve"> </w:t>
      </w:r>
      <w:r w:rsidRPr="005E0551">
        <w:rPr>
          <w:rFonts w:ascii="Arial" w:hAnsi="Arial" w:cs="Arial"/>
          <w:sz w:val="22"/>
          <w:szCs w:val="22"/>
          <w:lang w:val="en-US"/>
        </w:rPr>
        <w:t xml:space="preserve">Human p53-null cells (H1299) were transfected with an expression vector carrying the transcription-defective p53R175H mutant and the </w:t>
      </w:r>
      <w:proofErr w:type="spellStart"/>
      <w:r w:rsidRPr="005E0551">
        <w:rPr>
          <w:rFonts w:ascii="Arial" w:hAnsi="Arial" w:cs="Arial"/>
          <w:sz w:val="22"/>
          <w:szCs w:val="22"/>
          <w:lang w:val="en-US"/>
        </w:rPr>
        <w:t>centrosomal</w:t>
      </w:r>
      <w:proofErr w:type="spellEnd"/>
      <w:r w:rsidRPr="005E0551">
        <w:rPr>
          <w:rFonts w:ascii="Arial" w:hAnsi="Arial" w:cs="Arial"/>
          <w:sz w:val="22"/>
          <w:szCs w:val="22"/>
          <w:lang w:val="en-US"/>
        </w:rPr>
        <w:t xml:space="preserve"> localization of the mutant p53 was analyzed by IF. Representative images of p53R175H-MCL are shown and demonstrate the capacit</w:t>
      </w:r>
      <w:bookmarkStart w:id="0" w:name="_GoBack"/>
      <w:bookmarkEnd w:id="0"/>
      <w:r w:rsidRPr="005E0551">
        <w:rPr>
          <w:rFonts w:ascii="Arial" w:hAnsi="Arial" w:cs="Arial"/>
          <w:sz w:val="22"/>
          <w:szCs w:val="22"/>
          <w:lang w:val="en-US"/>
        </w:rPr>
        <w:t xml:space="preserve">y of this p53 mutant to localize at the centrosome. Scale bars are 10 </w:t>
      </w:r>
      <w:proofErr w:type="spellStart"/>
      <w:r w:rsidRPr="005E0551">
        <w:rPr>
          <w:rFonts w:ascii="Arial" w:hAnsi="Arial" w:cs="Arial"/>
          <w:sz w:val="22"/>
          <w:szCs w:val="22"/>
          <w:lang w:val="en-US"/>
        </w:rPr>
        <w:t>μm</w:t>
      </w:r>
      <w:proofErr w:type="spellEnd"/>
      <w:r w:rsidRPr="005E0551">
        <w:rPr>
          <w:rFonts w:ascii="Arial" w:hAnsi="Arial" w:cs="Arial"/>
          <w:sz w:val="22"/>
          <w:szCs w:val="22"/>
          <w:lang w:val="en-US"/>
        </w:rPr>
        <w:t>.</w:t>
      </w:r>
    </w:p>
    <w:p w14:paraId="5C45FC6B" w14:textId="77777777" w:rsidR="005E0551" w:rsidRPr="005E0551" w:rsidRDefault="005E0551" w:rsidP="005E0551">
      <w:pPr>
        <w:spacing w:line="480" w:lineRule="auto"/>
        <w:jc w:val="both"/>
        <w:rPr>
          <w:rFonts w:ascii="Arial" w:hAnsi="Arial" w:cs="Arial"/>
          <w:color w:val="000000" w:themeColor="text1"/>
          <w:sz w:val="22"/>
          <w:szCs w:val="22"/>
          <w:lang w:val="en-US"/>
        </w:rPr>
      </w:pPr>
    </w:p>
    <w:p w14:paraId="4D3B35E4" w14:textId="77777777" w:rsidR="005E0551" w:rsidRPr="005E0551" w:rsidRDefault="005E0551" w:rsidP="005E0551">
      <w:pPr>
        <w:spacing w:line="480" w:lineRule="auto"/>
        <w:jc w:val="both"/>
        <w:rPr>
          <w:rFonts w:asciiTheme="majorHAnsi" w:hAnsiTheme="majorHAnsi"/>
          <w:sz w:val="22"/>
          <w:szCs w:val="22"/>
          <w:lang w:val="en-US"/>
        </w:rPr>
      </w:pPr>
      <w:r w:rsidRPr="005E0551">
        <w:rPr>
          <w:rFonts w:ascii="Arial" w:hAnsi="Arial" w:cs="Arial"/>
          <w:b/>
          <w:bCs/>
          <w:sz w:val="22"/>
          <w:szCs w:val="22"/>
          <w:lang w:val="en-US"/>
        </w:rPr>
        <w:t xml:space="preserve">Figure S2 </w:t>
      </w:r>
      <w:r w:rsidRPr="005E0551">
        <w:rPr>
          <w:rFonts w:ascii="Arial" w:hAnsi="Arial" w:cs="Arial"/>
          <w:bCs/>
          <w:sz w:val="22"/>
          <w:szCs w:val="22"/>
          <w:lang w:val="en-US"/>
        </w:rPr>
        <w:t xml:space="preserve">p53-MCL impairment by </w:t>
      </w:r>
      <w:r w:rsidRPr="005E0551">
        <w:rPr>
          <w:rFonts w:ascii="Arial" w:hAnsi="Arial" w:cs="Arial"/>
          <w:sz w:val="22"/>
          <w:szCs w:val="22"/>
          <w:lang w:val="en-US"/>
        </w:rPr>
        <w:t>HSPA9p and CEP131i.</w:t>
      </w:r>
      <w:r w:rsidRPr="005E0551">
        <w:rPr>
          <w:rFonts w:ascii="Arial" w:hAnsi="Arial" w:cs="Arial"/>
          <w:b/>
          <w:bCs/>
          <w:sz w:val="22"/>
          <w:szCs w:val="22"/>
          <w:lang w:val="en-US"/>
        </w:rPr>
        <w:t xml:space="preserve"> </w:t>
      </w:r>
      <w:proofErr w:type="spellStart"/>
      <w:r w:rsidRPr="005E0551">
        <w:rPr>
          <w:rFonts w:ascii="Arial" w:hAnsi="Arial" w:cs="Arial"/>
          <w:b/>
          <w:bCs/>
          <w:sz w:val="22"/>
          <w:szCs w:val="22"/>
          <w:lang w:val="en-US"/>
        </w:rPr>
        <w:t>a</w:t>
      </w:r>
      <w:proofErr w:type="spellEnd"/>
      <w:r w:rsidRPr="005E0551">
        <w:rPr>
          <w:rFonts w:ascii="Arial" w:hAnsi="Arial" w:cs="Arial"/>
          <w:b/>
          <w:bCs/>
          <w:sz w:val="22"/>
          <w:szCs w:val="22"/>
          <w:lang w:val="en-US"/>
        </w:rPr>
        <w:t xml:space="preserve"> </w:t>
      </w:r>
      <w:r w:rsidRPr="005E0551">
        <w:rPr>
          <w:rFonts w:ascii="Arial" w:hAnsi="Arial" w:cs="Arial"/>
          <w:bCs/>
          <w:sz w:val="22"/>
          <w:szCs w:val="22"/>
          <w:lang w:val="en-US"/>
        </w:rPr>
        <w:t>To assess the ability of p53</w:t>
      </w:r>
      <w:r w:rsidRPr="005E0551">
        <w:rPr>
          <w:rFonts w:ascii="Arial" w:hAnsi="Arial" w:cs="Arial"/>
          <w:bCs/>
          <w:sz w:val="22"/>
          <w:szCs w:val="22"/>
          <w:lang w:val="en-US"/>
        </w:rPr>
        <w:sym w:font="Symbol" w:char="F044"/>
      </w:r>
      <w:r w:rsidRPr="005E0551">
        <w:rPr>
          <w:rFonts w:ascii="Arial" w:hAnsi="Arial" w:cs="Arial"/>
          <w:bCs/>
          <w:sz w:val="22"/>
          <w:szCs w:val="22"/>
          <w:lang w:val="en-US"/>
        </w:rPr>
        <w:t xml:space="preserve">H to localize at the centrosomes in the absence or presence of </w:t>
      </w:r>
      <w:r w:rsidRPr="005E0551">
        <w:rPr>
          <w:rFonts w:ascii="Arial" w:hAnsi="Arial" w:cs="Arial"/>
          <w:sz w:val="22"/>
          <w:szCs w:val="22"/>
          <w:lang w:val="en-US"/>
        </w:rPr>
        <w:t>HSPA9p,</w:t>
      </w:r>
      <w:r w:rsidRPr="005E0551">
        <w:rPr>
          <w:rFonts w:ascii="Arial" w:hAnsi="Arial" w:cs="Arial"/>
          <w:bCs/>
          <w:sz w:val="22"/>
          <w:szCs w:val="22"/>
          <w:lang w:val="en-US"/>
        </w:rPr>
        <w:t xml:space="preserve"> </w:t>
      </w:r>
      <w:r w:rsidRPr="005E0551">
        <w:rPr>
          <w:rFonts w:ascii="Arial" w:hAnsi="Arial" w:cs="Arial"/>
          <w:sz w:val="22"/>
          <w:szCs w:val="22"/>
          <w:lang w:val="en-US"/>
        </w:rPr>
        <w:t xml:space="preserve">p53-null H1299 cells were employed to avoid immunostaining of endogenous p53. H1299 cells were transfected with the </w:t>
      </w:r>
      <w:r w:rsidRPr="005E0551">
        <w:rPr>
          <w:rFonts w:ascii="Arial" w:hAnsi="Arial" w:cs="Arial"/>
          <w:bCs/>
          <w:sz w:val="22"/>
          <w:szCs w:val="22"/>
          <w:lang w:val="en-US"/>
        </w:rPr>
        <w:t>p53</w:t>
      </w:r>
      <w:r w:rsidRPr="005E0551">
        <w:rPr>
          <w:rFonts w:ascii="Arial" w:hAnsi="Arial" w:cs="Arial"/>
          <w:bCs/>
          <w:sz w:val="22"/>
          <w:szCs w:val="22"/>
          <w:lang w:val="en-US"/>
        </w:rPr>
        <w:sym w:font="Symbol" w:char="F044"/>
      </w:r>
      <w:r w:rsidRPr="005E0551">
        <w:rPr>
          <w:rFonts w:ascii="Arial" w:hAnsi="Arial" w:cs="Arial"/>
          <w:bCs/>
          <w:sz w:val="22"/>
          <w:szCs w:val="22"/>
          <w:lang w:val="en-US"/>
        </w:rPr>
        <w:t xml:space="preserve">H expression vector </w:t>
      </w:r>
      <w:r w:rsidRPr="005E0551">
        <w:rPr>
          <w:rFonts w:ascii="Arial" w:hAnsi="Arial" w:cs="Arial"/>
          <w:sz w:val="22"/>
          <w:szCs w:val="22"/>
          <w:lang w:val="en-US"/>
        </w:rPr>
        <w:t>with and without co-transfection of HSPA9p</w:t>
      </w:r>
      <w:r w:rsidRPr="005E0551">
        <w:rPr>
          <w:rFonts w:ascii="Arial" w:hAnsi="Arial" w:cs="Arial"/>
          <w:bCs/>
          <w:sz w:val="22"/>
          <w:szCs w:val="22"/>
          <w:lang w:val="en-US"/>
        </w:rPr>
        <w:t>-</w:t>
      </w:r>
      <w:r w:rsidRPr="005E0551">
        <w:rPr>
          <w:rFonts w:ascii="Arial" w:hAnsi="Arial" w:cs="Arial"/>
          <w:sz w:val="22"/>
          <w:szCs w:val="22"/>
          <w:lang w:val="en-US"/>
        </w:rPr>
        <w:t>expression vector</w:t>
      </w:r>
      <w:r w:rsidRPr="005E0551">
        <w:rPr>
          <w:rFonts w:ascii="Arial" w:hAnsi="Arial" w:cs="Arial"/>
          <w:b/>
          <w:bCs/>
          <w:sz w:val="22"/>
          <w:szCs w:val="22"/>
          <w:lang w:val="en-US"/>
        </w:rPr>
        <w:t xml:space="preserve">. </w:t>
      </w:r>
      <w:r w:rsidRPr="005E0551">
        <w:rPr>
          <w:rFonts w:ascii="Arial" w:hAnsi="Arial" w:cs="Arial"/>
          <w:bCs/>
          <w:sz w:val="22"/>
          <w:szCs w:val="22"/>
          <w:lang w:val="en-US"/>
        </w:rPr>
        <w:t>RT-PCR and WB analyses of the transfected products are shown</w:t>
      </w:r>
      <w:r w:rsidRPr="005E0551">
        <w:rPr>
          <w:rFonts w:ascii="Arial" w:hAnsi="Arial" w:cs="Arial"/>
          <w:b/>
          <w:bCs/>
          <w:sz w:val="22"/>
          <w:szCs w:val="22"/>
          <w:lang w:val="en-US"/>
        </w:rPr>
        <w:t xml:space="preserve">. </w:t>
      </w:r>
      <w:r w:rsidRPr="005E0551">
        <w:rPr>
          <w:rFonts w:ascii="Arial" w:hAnsi="Arial" w:cs="Arial"/>
          <w:bCs/>
          <w:sz w:val="22"/>
          <w:szCs w:val="22"/>
          <w:lang w:val="en-US"/>
        </w:rPr>
        <w:t>Representative IF images of p53 immunostaining show the localization of  p53</w:t>
      </w:r>
      <w:r w:rsidRPr="005E0551">
        <w:rPr>
          <w:rFonts w:ascii="Arial" w:hAnsi="Arial" w:cs="Arial"/>
          <w:bCs/>
          <w:sz w:val="22"/>
          <w:szCs w:val="22"/>
          <w:lang w:val="en-US"/>
        </w:rPr>
        <w:sym w:font="Symbol" w:char="F044"/>
      </w:r>
      <w:r w:rsidRPr="005E0551">
        <w:rPr>
          <w:rFonts w:ascii="Arial" w:hAnsi="Arial" w:cs="Arial"/>
          <w:bCs/>
          <w:sz w:val="22"/>
          <w:szCs w:val="22"/>
          <w:lang w:val="en-US"/>
        </w:rPr>
        <w:t xml:space="preserve">H also in the presence of </w:t>
      </w:r>
      <w:r w:rsidRPr="005E0551">
        <w:rPr>
          <w:rFonts w:ascii="Arial" w:hAnsi="Arial" w:cs="Arial"/>
          <w:sz w:val="22"/>
          <w:szCs w:val="22"/>
          <w:lang w:val="en-US"/>
        </w:rPr>
        <w:t>HSPA9p.</w:t>
      </w:r>
      <w:r w:rsidRPr="005E0551">
        <w:rPr>
          <w:rFonts w:ascii="Arial" w:hAnsi="Arial" w:cs="Arial"/>
          <w:b/>
          <w:bCs/>
          <w:sz w:val="22"/>
          <w:szCs w:val="22"/>
          <w:lang w:val="en-US"/>
        </w:rPr>
        <w:t xml:space="preserve"> b </w:t>
      </w:r>
      <w:r w:rsidRPr="005E0551">
        <w:rPr>
          <w:rFonts w:ascii="Arial" w:hAnsi="Arial" w:cs="Arial"/>
          <w:sz w:val="22"/>
          <w:szCs w:val="22"/>
          <w:lang w:val="en-US"/>
        </w:rPr>
        <w:t xml:space="preserve">Representative images of A-T </w:t>
      </w:r>
      <w:proofErr w:type="spellStart"/>
      <w:r w:rsidRPr="005E0551">
        <w:rPr>
          <w:rFonts w:ascii="Arial" w:hAnsi="Arial" w:cs="Arial"/>
          <w:sz w:val="22"/>
          <w:szCs w:val="22"/>
          <w:lang w:val="en-US"/>
        </w:rPr>
        <w:t>Htz</w:t>
      </w:r>
      <w:proofErr w:type="spellEnd"/>
      <w:r w:rsidRPr="005E0551">
        <w:rPr>
          <w:rFonts w:ascii="Arial" w:hAnsi="Arial" w:cs="Arial"/>
          <w:sz w:val="22"/>
          <w:szCs w:val="22"/>
          <w:lang w:val="en-US"/>
        </w:rPr>
        <w:t xml:space="preserve"> LCL show that p53-MCL increases after treatment with 5-azacytidine (AZA). p53-MCL was analyzed by double IF for </w:t>
      </w:r>
      <w:r w:rsidRPr="005E0551">
        <w:rPr>
          <w:rFonts w:ascii="Arial" w:hAnsi="Arial" w:cs="Arial"/>
          <w:sz w:val="22"/>
          <w:szCs w:val="22"/>
          <w:lang w:val="en-US"/>
        </w:rPr>
        <w:sym w:font="Symbol" w:char="F067"/>
      </w:r>
      <w:r w:rsidRPr="005E0551">
        <w:rPr>
          <w:rFonts w:ascii="Arial" w:hAnsi="Arial" w:cs="Arial"/>
          <w:sz w:val="22"/>
          <w:szCs w:val="22"/>
          <w:lang w:val="en-US"/>
        </w:rPr>
        <w:t xml:space="preserve">-tubulin/p53. The histogram shows the percentages of p53-MCL measured on mitotic cells (n=50 from each </w:t>
      </w:r>
      <w:r w:rsidRPr="005E0551">
        <w:rPr>
          <w:rFonts w:ascii="Arial" w:hAnsi="Arial" w:cs="Arial"/>
          <w:sz w:val="22"/>
          <w:szCs w:val="22"/>
          <w:lang w:val="en-US"/>
        </w:rPr>
        <w:lastRenderedPageBreak/>
        <w:t>experiment). **P&lt; 0.01.</w:t>
      </w:r>
      <w:r w:rsidRPr="005E0551">
        <w:rPr>
          <w:rFonts w:ascii="Arial" w:hAnsi="Arial" w:cs="Arial"/>
          <w:b/>
          <w:bCs/>
          <w:sz w:val="22"/>
          <w:szCs w:val="22"/>
          <w:lang w:val="en-US"/>
        </w:rPr>
        <w:t xml:space="preserve"> </w:t>
      </w:r>
      <w:r w:rsidRPr="005E0551">
        <w:rPr>
          <w:rFonts w:ascii="Arial" w:hAnsi="Arial" w:cs="Arial"/>
          <w:sz w:val="22"/>
          <w:szCs w:val="22"/>
          <w:lang w:val="en-US"/>
        </w:rPr>
        <w:t xml:space="preserve">Scale bars are 10 </w:t>
      </w:r>
      <w:proofErr w:type="spellStart"/>
      <w:r w:rsidRPr="005E0551">
        <w:rPr>
          <w:rFonts w:ascii="Arial" w:hAnsi="Arial" w:cs="Arial"/>
          <w:sz w:val="22"/>
          <w:szCs w:val="22"/>
          <w:lang w:val="en-US"/>
        </w:rPr>
        <w:t>μm</w:t>
      </w:r>
      <w:proofErr w:type="spellEnd"/>
      <w:r w:rsidRPr="005E0551">
        <w:rPr>
          <w:rFonts w:ascii="Arial" w:hAnsi="Arial" w:cs="Arial"/>
          <w:sz w:val="22"/>
          <w:szCs w:val="22"/>
          <w:lang w:val="en-US"/>
        </w:rPr>
        <w:t xml:space="preserve">. Immunoblots of the indicated proteins show that AZA increases CEP131 protein levels but not ATM protein or its phosphorylation at Ser1981. </w:t>
      </w:r>
      <w:r w:rsidRPr="005E0551">
        <w:rPr>
          <w:rFonts w:ascii="Arial" w:hAnsi="Arial" w:cs="Arial"/>
          <w:b/>
          <w:bCs/>
          <w:sz w:val="22"/>
          <w:szCs w:val="22"/>
          <w:lang w:val="en-US"/>
        </w:rPr>
        <w:t xml:space="preserve">c </w:t>
      </w:r>
      <w:proofErr w:type="spellStart"/>
      <w:r w:rsidRPr="005E0551">
        <w:rPr>
          <w:rFonts w:ascii="Arial" w:hAnsi="Arial" w:cs="Arial"/>
          <w:bCs/>
          <w:sz w:val="22"/>
          <w:szCs w:val="22"/>
          <w:lang w:val="en-US"/>
        </w:rPr>
        <w:t>CTRi</w:t>
      </w:r>
      <w:proofErr w:type="spellEnd"/>
      <w:r w:rsidRPr="005E0551">
        <w:rPr>
          <w:rFonts w:ascii="Arial" w:hAnsi="Arial" w:cs="Arial"/>
          <w:bCs/>
          <w:sz w:val="22"/>
          <w:szCs w:val="22"/>
          <w:lang w:val="en-US"/>
        </w:rPr>
        <w:t xml:space="preserve"> and CEP131i HFs were treated with </w:t>
      </w:r>
      <w:proofErr w:type="spellStart"/>
      <w:r w:rsidRPr="005E0551">
        <w:rPr>
          <w:rFonts w:ascii="Arial" w:hAnsi="Arial" w:cs="Arial"/>
          <w:bCs/>
          <w:sz w:val="22"/>
          <w:szCs w:val="22"/>
          <w:lang w:val="en-US"/>
        </w:rPr>
        <w:t>adriamycin</w:t>
      </w:r>
      <w:proofErr w:type="spellEnd"/>
      <w:r w:rsidRPr="005E0551">
        <w:rPr>
          <w:rFonts w:ascii="Arial" w:hAnsi="Arial" w:cs="Arial"/>
          <w:bCs/>
          <w:sz w:val="22"/>
          <w:szCs w:val="22"/>
          <w:lang w:val="en-US"/>
        </w:rPr>
        <w:t xml:space="preserve"> (ADR) to activate the endogenous p53 protein and TCEs analyzed by WBs for the indicated proteins. No significant difference is present between </w:t>
      </w:r>
      <w:proofErr w:type="spellStart"/>
      <w:r w:rsidRPr="005E0551">
        <w:rPr>
          <w:rFonts w:ascii="Arial" w:hAnsi="Arial" w:cs="Arial"/>
          <w:bCs/>
          <w:sz w:val="22"/>
          <w:szCs w:val="22"/>
          <w:lang w:val="en-US"/>
        </w:rPr>
        <w:t>CTRi</w:t>
      </w:r>
      <w:proofErr w:type="spellEnd"/>
      <w:r w:rsidRPr="005E0551">
        <w:rPr>
          <w:rFonts w:ascii="Arial" w:hAnsi="Arial" w:cs="Arial"/>
          <w:bCs/>
          <w:sz w:val="22"/>
          <w:szCs w:val="22"/>
          <w:lang w:val="en-US"/>
        </w:rPr>
        <w:t xml:space="preserve"> and CEP131i in p53 and its target p21</w:t>
      </w:r>
      <w:r w:rsidRPr="005E0551">
        <w:rPr>
          <w:rFonts w:ascii="Arial" w:hAnsi="Arial" w:cs="Arial"/>
          <w:bCs/>
          <w:sz w:val="22"/>
          <w:szCs w:val="22"/>
          <w:vertAlign w:val="superscript"/>
          <w:lang w:val="en-US"/>
        </w:rPr>
        <w:t>WAF1</w:t>
      </w:r>
      <w:r w:rsidRPr="005E0551">
        <w:rPr>
          <w:rFonts w:ascii="Arial" w:hAnsi="Arial" w:cs="Arial"/>
          <w:bCs/>
          <w:sz w:val="22"/>
          <w:szCs w:val="22"/>
          <w:lang w:val="en-US"/>
        </w:rPr>
        <w:t>, indicating that CEP131i impairs p53-MCL but does not affect the stress-response function of p53.</w:t>
      </w:r>
    </w:p>
    <w:p w14:paraId="59C12AAE" w14:textId="77777777" w:rsidR="005E0551" w:rsidRPr="005E0551" w:rsidRDefault="005E0551" w:rsidP="005E0551">
      <w:pPr>
        <w:spacing w:line="480" w:lineRule="auto"/>
        <w:jc w:val="both"/>
        <w:rPr>
          <w:rFonts w:ascii="Arial" w:hAnsi="Arial" w:cs="Arial"/>
          <w:b/>
          <w:bCs/>
          <w:sz w:val="22"/>
          <w:szCs w:val="22"/>
          <w:lang w:val="en-US"/>
        </w:rPr>
      </w:pPr>
    </w:p>
    <w:p w14:paraId="03F18C16" w14:textId="738F4118" w:rsidR="005E0551" w:rsidRPr="005E0551" w:rsidRDefault="005E0551" w:rsidP="005E0551">
      <w:pPr>
        <w:spacing w:line="480" w:lineRule="auto"/>
        <w:jc w:val="both"/>
        <w:rPr>
          <w:rFonts w:ascii="Arial" w:hAnsi="Arial" w:cs="Arial"/>
          <w:sz w:val="22"/>
          <w:szCs w:val="22"/>
          <w:lang w:val="en-US"/>
        </w:rPr>
      </w:pPr>
      <w:r w:rsidRPr="005E0551">
        <w:rPr>
          <w:rFonts w:ascii="Arial" w:hAnsi="Arial" w:cs="Arial"/>
          <w:b/>
          <w:bCs/>
          <w:sz w:val="22"/>
          <w:szCs w:val="22"/>
          <w:lang w:val="en-US"/>
        </w:rPr>
        <w:t xml:space="preserve">Figure S3  </w:t>
      </w:r>
      <w:r w:rsidRPr="005E0551">
        <w:rPr>
          <w:rFonts w:ascii="Arial" w:hAnsi="Arial" w:cs="Arial"/>
          <w:bCs/>
          <w:sz w:val="22"/>
          <w:szCs w:val="22"/>
          <w:lang w:val="en-US"/>
        </w:rPr>
        <w:t>p53-MCL in the mitotic surveillance pathway.</w:t>
      </w:r>
      <w:r w:rsidRPr="005E0551">
        <w:rPr>
          <w:rFonts w:ascii="Arial" w:hAnsi="Arial" w:cs="Arial"/>
          <w:b/>
          <w:bCs/>
          <w:sz w:val="22"/>
          <w:szCs w:val="22"/>
          <w:lang w:val="en-US"/>
        </w:rPr>
        <w:t xml:space="preserve"> a </w:t>
      </w:r>
      <w:r w:rsidRPr="005E0551">
        <w:rPr>
          <w:rFonts w:ascii="Arial" w:hAnsi="Arial" w:cs="Arial"/>
          <w:sz w:val="22"/>
          <w:szCs w:val="22"/>
          <w:lang w:val="en-US"/>
        </w:rPr>
        <w:t xml:space="preserve">RPE1 and </w:t>
      </w:r>
      <w:r w:rsidRPr="005E0551">
        <w:rPr>
          <w:rFonts w:ascii="Arial" w:hAnsi="Arial" w:cs="Arial"/>
          <w:b/>
          <w:sz w:val="22"/>
          <w:szCs w:val="22"/>
          <w:lang w:val="en-US"/>
        </w:rPr>
        <w:t>b</w:t>
      </w:r>
      <w:r w:rsidRPr="005E0551">
        <w:rPr>
          <w:rFonts w:ascii="Arial" w:hAnsi="Arial" w:cs="Arial"/>
          <w:sz w:val="22"/>
          <w:szCs w:val="22"/>
          <w:lang w:val="en-US"/>
        </w:rPr>
        <w:t xml:space="preserve"> HeLa cells were treated with DMSO (</w:t>
      </w:r>
      <w:proofErr w:type="spellStart"/>
      <w:r w:rsidRPr="005E0551">
        <w:rPr>
          <w:rFonts w:ascii="Arial" w:hAnsi="Arial" w:cs="Arial"/>
          <w:sz w:val="22"/>
          <w:szCs w:val="22"/>
          <w:lang w:val="en-US"/>
        </w:rPr>
        <w:t>ctr</w:t>
      </w:r>
      <w:proofErr w:type="spellEnd"/>
      <w:r w:rsidRPr="005E0551">
        <w:rPr>
          <w:rFonts w:ascii="Arial" w:hAnsi="Arial" w:cs="Arial"/>
          <w:sz w:val="22"/>
          <w:szCs w:val="22"/>
          <w:lang w:val="en-US"/>
        </w:rPr>
        <w:t xml:space="preserve">) or centrinone (cent), fixed and analyzed by IF for the indicated proteins. </w:t>
      </w:r>
      <w:r w:rsidRPr="005E0551">
        <w:rPr>
          <w:rFonts w:ascii="Arial" w:hAnsi="Arial" w:cs="Arial"/>
          <w:color w:val="000000" w:themeColor="text1"/>
          <w:sz w:val="22"/>
          <w:szCs w:val="22"/>
          <w:lang w:val="en-US"/>
        </w:rPr>
        <w:t>Representative IF images of the 48h time point show that, after centrosome loss, p53 formed extra-</w:t>
      </w:r>
      <w:proofErr w:type="spellStart"/>
      <w:r w:rsidRPr="005E0551">
        <w:rPr>
          <w:rFonts w:ascii="Arial" w:hAnsi="Arial" w:cs="Arial"/>
          <w:color w:val="000000" w:themeColor="text1"/>
          <w:sz w:val="22"/>
          <w:szCs w:val="22"/>
          <w:lang w:val="en-US"/>
        </w:rPr>
        <w:t>centrosomal</w:t>
      </w:r>
      <w:proofErr w:type="spellEnd"/>
      <w:r w:rsidRPr="005E0551">
        <w:rPr>
          <w:rFonts w:ascii="Arial" w:hAnsi="Arial" w:cs="Arial"/>
          <w:color w:val="000000" w:themeColor="text1"/>
          <w:sz w:val="22"/>
          <w:szCs w:val="22"/>
          <w:lang w:val="en-US"/>
        </w:rPr>
        <w:t xml:space="preserve"> foci in both cell types, but they are phosphorylated at Ser15 only in the RPE1 cells. In contrast, </w:t>
      </w:r>
      <w:r w:rsidRPr="005E0551">
        <w:rPr>
          <w:rFonts w:ascii="Arial" w:hAnsi="Arial" w:cs="Arial"/>
          <w:sz w:val="22"/>
          <w:szCs w:val="22"/>
          <w:lang w:val="en-US"/>
        </w:rPr>
        <w:t xml:space="preserve">HeLa tumor cells show a constitutive presence of </w:t>
      </w:r>
      <w:proofErr w:type="spellStart"/>
      <w:r w:rsidRPr="005E0551">
        <w:rPr>
          <w:rFonts w:ascii="Arial" w:hAnsi="Arial" w:cs="Arial"/>
          <w:sz w:val="22"/>
          <w:szCs w:val="22"/>
          <w:lang w:val="en-US"/>
        </w:rPr>
        <w:t>extracentrosomal</w:t>
      </w:r>
      <w:proofErr w:type="spellEnd"/>
      <w:r w:rsidRPr="005E0551">
        <w:rPr>
          <w:rFonts w:ascii="Arial" w:hAnsi="Arial" w:cs="Arial"/>
          <w:sz w:val="22"/>
          <w:szCs w:val="22"/>
          <w:lang w:val="en-US"/>
        </w:rPr>
        <w:t xml:space="preserve"> p53 foci which are </w:t>
      </w:r>
      <w:proofErr w:type="spellStart"/>
      <w:r w:rsidRPr="005E0551">
        <w:rPr>
          <w:rFonts w:ascii="Arial" w:hAnsi="Arial" w:cs="Arial"/>
          <w:sz w:val="22"/>
          <w:szCs w:val="22"/>
          <w:lang w:val="en-US"/>
        </w:rPr>
        <w:t>non phosphorylated</w:t>
      </w:r>
      <w:proofErr w:type="spellEnd"/>
      <w:r w:rsidRPr="005E0551">
        <w:rPr>
          <w:rFonts w:ascii="Arial" w:hAnsi="Arial" w:cs="Arial"/>
          <w:sz w:val="22"/>
          <w:szCs w:val="22"/>
          <w:lang w:val="en-US"/>
        </w:rPr>
        <w:t xml:space="preserve"> at Ser14 both in the absence or presence of centrinone. Scale bars are 10 </w:t>
      </w:r>
      <w:proofErr w:type="spellStart"/>
      <w:r w:rsidRPr="005E0551">
        <w:rPr>
          <w:rFonts w:ascii="Arial" w:hAnsi="Arial" w:cs="Arial"/>
          <w:sz w:val="22"/>
          <w:szCs w:val="22"/>
          <w:lang w:val="en-US"/>
        </w:rPr>
        <w:t>μm</w:t>
      </w:r>
      <w:proofErr w:type="spellEnd"/>
      <w:r w:rsidRPr="005E0551">
        <w:rPr>
          <w:rFonts w:ascii="Arial" w:hAnsi="Arial" w:cs="Arial"/>
          <w:sz w:val="22"/>
          <w:szCs w:val="22"/>
          <w:lang w:val="en-US"/>
        </w:rPr>
        <w:t>.</w:t>
      </w:r>
    </w:p>
    <w:p w14:paraId="6497DB17" w14:textId="77777777" w:rsidR="005E0551" w:rsidRPr="005E0551" w:rsidRDefault="005E0551" w:rsidP="005E0551">
      <w:pPr>
        <w:rPr>
          <w:rFonts w:ascii="Arial" w:hAnsi="Arial" w:cs="Arial"/>
          <w:sz w:val="22"/>
          <w:szCs w:val="22"/>
          <w:lang w:val="en-US"/>
        </w:rPr>
      </w:pPr>
    </w:p>
    <w:p w14:paraId="30BCFCEA" w14:textId="77777777" w:rsidR="005E0551" w:rsidRPr="005E0551" w:rsidRDefault="005E0551" w:rsidP="005E0551">
      <w:pPr>
        <w:rPr>
          <w:rFonts w:ascii="Arial" w:hAnsi="Arial" w:cs="Arial"/>
          <w:sz w:val="22"/>
          <w:szCs w:val="22"/>
          <w:lang w:val="en-US"/>
        </w:rPr>
      </w:pPr>
    </w:p>
    <w:p w14:paraId="5D3F64A3" w14:textId="77777777" w:rsidR="005E0551" w:rsidRPr="005E0551" w:rsidRDefault="005E0551" w:rsidP="005E0551">
      <w:pPr>
        <w:spacing w:line="480" w:lineRule="auto"/>
        <w:jc w:val="both"/>
        <w:rPr>
          <w:rFonts w:ascii="Arial" w:hAnsi="Arial" w:cs="Arial"/>
          <w:color w:val="000000" w:themeColor="text1"/>
          <w:lang w:val="en-US"/>
        </w:rPr>
      </w:pPr>
      <w:r w:rsidRPr="005E0551">
        <w:rPr>
          <w:rFonts w:ascii="Arial" w:hAnsi="Arial" w:cs="Arial"/>
          <w:b/>
          <w:bCs/>
          <w:sz w:val="22"/>
          <w:szCs w:val="22"/>
          <w:lang w:val="en-US"/>
        </w:rPr>
        <w:t xml:space="preserve">Figure S4  </w:t>
      </w:r>
      <w:r w:rsidRPr="005E0551">
        <w:rPr>
          <w:rFonts w:ascii="Arial" w:hAnsi="Arial" w:cs="Arial"/>
          <w:bCs/>
          <w:sz w:val="22"/>
          <w:szCs w:val="22"/>
          <w:lang w:val="en-US"/>
        </w:rPr>
        <w:t>p53-MCL in the mitotic surveillance pathway.</w:t>
      </w:r>
      <w:r w:rsidRPr="005E0551">
        <w:rPr>
          <w:rFonts w:ascii="Arial" w:hAnsi="Arial" w:cs="Arial"/>
          <w:b/>
          <w:bCs/>
          <w:sz w:val="22"/>
          <w:szCs w:val="22"/>
          <w:lang w:val="en-US"/>
        </w:rPr>
        <w:t xml:space="preserve"> a </w:t>
      </w:r>
      <w:r w:rsidRPr="005E0551">
        <w:rPr>
          <w:rFonts w:ascii="Arial" w:hAnsi="Arial" w:cs="Arial"/>
          <w:color w:val="000000" w:themeColor="text1"/>
          <w:lang w:val="en-US"/>
        </w:rPr>
        <w:t xml:space="preserve">RPE1 cells were treated with centrinone for 48hr and double </w:t>
      </w:r>
      <w:proofErr w:type="spellStart"/>
      <w:r w:rsidRPr="005E0551">
        <w:rPr>
          <w:rFonts w:ascii="Arial" w:hAnsi="Arial" w:cs="Arial"/>
          <w:color w:val="000000" w:themeColor="text1"/>
          <w:lang w:val="en-US"/>
        </w:rPr>
        <w:t>immunostained</w:t>
      </w:r>
      <w:proofErr w:type="spellEnd"/>
      <w:r w:rsidRPr="005E0551">
        <w:rPr>
          <w:rFonts w:ascii="Arial" w:hAnsi="Arial" w:cs="Arial"/>
          <w:color w:val="000000" w:themeColor="text1"/>
          <w:lang w:val="en-US"/>
        </w:rPr>
        <w:t xml:space="preserve"> with anti-p53 and anti-53BP1 Abs. Representative IF images show that in response to centrosome-loss, mitotic cells have extra-</w:t>
      </w:r>
      <w:proofErr w:type="spellStart"/>
      <w:r w:rsidRPr="005E0551">
        <w:rPr>
          <w:rFonts w:ascii="Arial" w:hAnsi="Arial" w:cs="Arial"/>
          <w:color w:val="000000" w:themeColor="text1"/>
          <w:lang w:val="en-US"/>
        </w:rPr>
        <w:t>centrosomal</w:t>
      </w:r>
      <w:proofErr w:type="spellEnd"/>
      <w:r w:rsidRPr="005E0551">
        <w:rPr>
          <w:rFonts w:ascii="Arial" w:hAnsi="Arial" w:cs="Arial"/>
          <w:color w:val="000000" w:themeColor="text1"/>
          <w:lang w:val="en-US"/>
        </w:rPr>
        <w:t xml:space="preserve"> p53 foci that colocalize with 53BP1 foci. Histograms report the percentages of mitotic cells carrying 53BP1 foci and in which the 53BP1 foci colocalize with the p53 foci. </w:t>
      </w:r>
      <w:r w:rsidRPr="005E0551">
        <w:rPr>
          <w:rFonts w:ascii="Arial" w:hAnsi="Arial" w:cs="Arial"/>
          <w:b/>
          <w:color w:val="000000" w:themeColor="text1"/>
          <w:lang w:val="en-US"/>
        </w:rPr>
        <w:t>b</w:t>
      </w:r>
      <w:r w:rsidRPr="005E0551">
        <w:rPr>
          <w:rFonts w:ascii="Arial" w:hAnsi="Arial" w:cs="Arial"/>
          <w:color w:val="000000" w:themeColor="text1"/>
          <w:lang w:val="en-US"/>
        </w:rPr>
        <w:t>. 53BP1</w:t>
      </w:r>
      <w:r w:rsidRPr="005E0551">
        <w:rPr>
          <w:rFonts w:ascii="Arial" w:hAnsi="Arial" w:cs="Arial"/>
          <w:color w:val="000000" w:themeColor="text1"/>
          <w:lang w:val="en-US"/>
        </w:rPr>
        <w:sym w:font="Symbol" w:char="F044"/>
      </w:r>
      <w:r w:rsidRPr="005E0551">
        <w:rPr>
          <w:rFonts w:ascii="Arial" w:hAnsi="Arial" w:cs="Arial"/>
          <w:color w:val="000000" w:themeColor="text1"/>
          <w:lang w:val="en-US"/>
        </w:rPr>
        <w:t>RPE1 cells were treated with centrinone and assessed for the formation of p53 foci. Representative IF images of the 48h time point show the presence of p53 foci despite 53BP1 deletion supporting the data obtained with the 53BP1 inhibitor and reported in Fig. 7b.</w:t>
      </w:r>
    </w:p>
    <w:p w14:paraId="6404B3EE" w14:textId="77777777" w:rsidR="005E0551" w:rsidRPr="005E0551" w:rsidRDefault="005E0551" w:rsidP="005E0551">
      <w:pPr>
        <w:rPr>
          <w:rFonts w:ascii="Arial" w:hAnsi="Arial" w:cs="Arial"/>
          <w:sz w:val="22"/>
          <w:szCs w:val="22"/>
          <w:lang w:val="en-US"/>
        </w:rPr>
      </w:pPr>
    </w:p>
    <w:p w14:paraId="23778ED3" w14:textId="77777777" w:rsidR="005E0551" w:rsidRPr="005E0551" w:rsidRDefault="005E0551" w:rsidP="005E0551">
      <w:pPr>
        <w:spacing w:line="480" w:lineRule="auto"/>
        <w:jc w:val="both"/>
        <w:rPr>
          <w:rFonts w:ascii="Arial" w:hAnsi="Arial" w:cs="Arial"/>
          <w:b/>
          <w:bCs/>
          <w:sz w:val="22"/>
          <w:szCs w:val="22"/>
          <w:lang w:val="en-US"/>
        </w:rPr>
      </w:pPr>
      <w:r w:rsidRPr="005E0551">
        <w:rPr>
          <w:rFonts w:ascii="Arial" w:hAnsi="Arial" w:cs="Arial"/>
          <w:b/>
          <w:bCs/>
          <w:sz w:val="22"/>
          <w:szCs w:val="22"/>
          <w:lang w:val="en-US"/>
        </w:rPr>
        <w:t xml:space="preserve">Figure S5 </w:t>
      </w:r>
      <w:r w:rsidRPr="005E0551">
        <w:rPr>
          <w:rFonts w:ascii="Arial" w:hAnsi="Arial" w:cs="Arial"/>
          <w:bCs/>
          <w:sz w:val="22"/>
          <w:szCs w:val="22"/>
          <w:lang w:val="en-US"/>
        </w:rPr>
        <w:t xml:space="preserve">p53-MCL in PCNT-depleted cells </w:t>
      </w:r>
      <w:r w:rsidRPr="005E0551">
        <w:rPr>
          <w:rFonts w:ascii="Arial" w:hAnsi="Arial" w:cs="Arial"/>
          <w:b/>
          <w:bCs/>
          <w:sz w:val="22"/>
          <w:szCs w:val="22"/>
          <w:lang w:val="en-US"/>
        </w:rPr>
        <w:t xml:space="preserve">a </w:t>
      </w:r>
      <w:r w:rsidRPr="005E0551">
        <w:rPr>
          <w:rFonts w:ascii="Arial" w:hAnsi="Arial" w:cs="Arial"/>
          <w:bCs/>
          <w:sz w:val="22"/>
          <w:szCs w:val="22"/>
          <w:lang w:val="en-US"/>
        </w:rPr>
        <w:t xml:space="preserve">HFs and </w:t>
      </w:r>
      <w:r w:rsidRPr="005E0551">
        <w:rPr>
          <w:rFonts w:ascii="Arial" w:hAnsi="Arial" w:cs="Arial"/>
          <w:b/>
          <w:bCs/>
          <w:sz w:val="22"/>
          <w:szCs w:val="22"/>
          <w:lang w:val="en-US"/>
        </w:rPr>
        <w:t>b</w:t>
      </w:r>
      <w:r w:rsidRPr="005E0551">
        <w:rPr>
          <w:rFonts w:ascii="Arial" w:hAnsi="Arial" w:cs="Arial"/>
          <w:bCs/>
          <w:sz w:val="22"/>
          <w:szCs w:val="22"/>
          <w:lang w:val="en-US"/>
        </w:rPr>
        <w:t xml:space="preserve"> U2OS cells were </w:t>
      </w:r>
      <w:r w:rsidRPr="005E0551">
        <w:rPr>
          <w:rFonts w:ascii="Arial" w:hAnsi="Arial" w:cs="Arial"/>
          <w:color w:val="000000" w:themeColor="text1"/>
          <w:sz w:val="22"/>
          <w:szCs w:val="22"/>
          <w:lang w:val="en-US"/>
        </w:rPr>
        <w:t xml:space="preserve">transfected with </w:t>
      </w:r>
      <w:proofErr w:type="spellStart"/>
      <w:r w:rsidRPr="005E0551">
        <w:rPr>
          <w:rFonts w:ascii="Arial" w:hAnsi="Arial" w:cs="Arial"/>
          <w:color w:val="000000" w:themeColor="text1"/>
          <w:sz w:val="22"/>
          <w:szCs w:val="22"/>
          <w:lang w:val="en-US"/>
        </w:rPr>
        <w:t>CTRi</w:t>
      </w:r>
      <w:proofErr w:type="spellEnd"/>
      <w:r w:rsidRPr="005E0551">
        <w:rPr>
          <w:rFonts w:ascii="Arial" w:hAnsi="Arial" w:cs="Arial"/>
          <w:color w:val="000000" w:themeColor="text1"/>
          <w:sz w:val="22"/>
          <w:szCs w:val="22"/>
          <w:lang w:val="en-US"/>
        </w:rPr>
        <w:t xml:space="preserve"> and </w:t>
      </w:r>
      <w:proofErr w:type="spellStart"/>
      <w:r w:rsidRPr="005E0551">
        <w:rPr>
          <w:rFonts w:ascii="Arial" w:hAnsi="Arial" w:cs="Arial"/>
          <w:color w:val="000000" w:themeColor="text1"/>
          <w:sz w:val="22"/>
          <w:szCs w:val="22"/>
          <w:lang w:val="en-US"/>
        </w:rPr>
        <w:t>PCNTi</w:t>
      </w:r>
      <w:proofErr w:type="spellEnd"/>
      <w:r w:rsidRPr="005E0551">
        <w:rPr>
          <w:rFonts w:ascii="Arial" w:hAnsi="Arial" w:cs="Arial"/>
          <w:color w:val="000000" w:themeColor="text1"/>
          <w:sz w:val="22"/>
          <w:szCs w:val="22"/>
          <w:lang w:val="en-US"/>
        </w:rPr>
        <w:t xml:space="preserve">-specific siRNAs and </w:t>
      </w:r>
      <w:proofErr w:type="spellStart"/>
      <w:r w:rsidRPr="005E0551">
        <w:rPr>
          <w:rFonts w:ascii="Arial" w:hAnsi="Arial" w:cs="Arial"/>
          <w:color w:val="000000" w:themeColor="text1"/>
          <w:sz w:val="22"/>
          <w:szCs w:val="22"/>
          <w:lang w:val="en-US"/>
        </w:rPr>
        <w:t>immunostained</w:t>
      </w:r>
      <w:proofErr w:type="spellEnd"/>
      <w:r w:rsidRPr="005E0551">
        <w:rPr>
          <w:rFonts w:ascii="Arial" w:hAnsi="Arial" w:cs="Arial"/>
          <w:color w:val="000000" w:themeColor="text1"/>
          <w:sz w:val="22"/>
          <w:szCs w:val="22"/>
          <w:lang w:val="en-US"/>
        </w:rPr>
        <w:t xml:space="preserve"> with anti-</w:t>
      </w:r>
      <w:r w:rsidRPr="005E0551">
        <w:rPr>
          <w:rFonts w:ascii="Arial" w:hAnsi="Arial" w:cs="Arial"/>
          <w:color w:val="000000" w:themeColor="text1"/>
          <w:sz w:val="22"/>
          <w:szCs w:val="22"/>
          <w:lang w:val="en-US"/>
        </w:rPr>
        <w:sym w:font="Symbol" w:char="F067"/>
      </w:r>
      <w:r w:rsidRPr="005E0551">
        <w:rPr>
          <w:rFonts w:ascii="Arial" w:hAnsi="Arial" w:cs="Arial"/>
          <w:color w:val="000000" w:themeColor="text1"/>
          <w:sz w:val="22"/>
          <w:szCs w:val="22"/>
          <w:lang w:val="en-US"/>
        </w:rPr>
        <w:t xml:space="preserve">-tubulin and anti-centrin-2 Abs </w:t>
      </w:r>
      <w:r w:rsidRPr="005E0551">
        <w:rPr>
          <w:rFonts w:ascii="Arial" w:hAnsi="Arial" w:cs="Arial"/>
          <w:color w:val="000000" w:themeColor="text1"/>
          <w:sz w:val="22"/>
          <w:szCs w:val="22"/>
          <w:lang w:val="en-US"/>
        </w:rPr>
        <w:lastRenderedPageBreak/>
        <w:t>to evaluated centrosome number and structure and with anti-</w:t>
      </w:r>
      <w:r w:rsidRPr="005E0551">
        <w:rPr>
          <w:rFonts w:ascii="Arial" w:hAnsi="Arial" w:cs="Arial"/>
          <w:color w:val="000000" w:themeColor="text1"/>
          <w:sz w:val="22"/>
          <w:szCs w:val="22"/>
          <w:lang w:val="en-US"/>
        </w:rPr>
        <w:sym w:font="Symbol" w:char="F067"/>
      </w:r>
      <w:r w:rsidRPr="005E0551">
        <w:rPr>
          <w:rFonts w:ascii="Arial" w:hAnsi="Arial" w:cs="Arial"/>
          <w:color w:val="000000" w:themeColor="text1"/>
          <w:sz w:val="22"/>
          <w:szCs w:val="22"/>
          <w:lang w:val="en-US"/>
        </w:rPr>
        <w:t xml:space="preserve">-tubulin and anti-p53 Abs to evaluate p53-MCL. </w:t>
      </w:r>
      <w:r w:rsidRPr="005E0551">
        <w:rPr>
          <w:rFonts w:ascii="Arial" w:hAnsi="Arial" w:cs="Arial"/>
          <w:bCs/>
          <w:sz w:val="22"/>
          <w:szCs w:val="22"/>
          <w:lang w:val="en-US"/>
        </w:rPr>
        <w:t xml:space="preserve">Representative IF images and related quantifications show a significant reduction of the p53 </w:t>
      </w:r>
      <w:proofErr w:type="spellStart"/>
      <w:r w:rsidRPr="005E0551">
        <w:rPr>
          <w:rFonts w:ascii="Arial" w:hAnsi="Arial" w:cs="Arial"/>
          <w:bCs/>
          <w:sz w:val="22"/>
          <w:szCs w:val="22"/>
          <w:lang w:val="en-US"/>
        </w:rPr>
        <w:t>centrosomal</w:t>
      </w:r>
      <w:proofErr w:type="spellEnd"/>
      <w:r w:rsidRPr="005E0551">
        <w:rPr>
          <w:rFonts w:ascii="Arial" w:hAnsi="Arial" w:cs="Arial"/>
          <w:bCs/>
          <w:sz w:val="22"/>
          <w:szCs w:val="22"/>
          <w:lang w:val="en-US"/>
        </w:rPr>
        <w:t xml:space="preserve"> localization induced by PCNT-depletion in both cell types. </w:t>
      </w:r>
      <w:r w:rsidRPr="005E0551">
        <w:rPr>
          <w:rFonts w:ascii="Arial" w:hAnsi="Arial" w:cs="Arial"/>
          <w:b/>
          <w:bCs/>
          <w:sz w:val="22"/>
          <w:szCs w:val="22"/>
          <w:lang w:val="en-US"/>
        </w:rPr>
        <w:t>c</w:t>
      </w:r>
      <w:r w:rsidRPr="005E0551">
        <w:rPr>
          <w:rFonts w:ascii="Arial" w:hAnsi="Arial" w:cs="Arial"/>
          <w:bCs/>
          <w:sz w:val="22"/>
          <w:szCs w:val="22"/>
          <w:lang w:val="en-US"/>
        </w:rPr>
        <w:t xml:space="preserve"> </w:t>
      </w:r>
      <w:proofErr w:type="spellStart"/>
      <w:r w:rsidRPr="005E0551">
        <w:rPr>
          <w:rFonts w:ascii="Arial" w:hAnsi="Arial" w:cs="Arial"/>
          <w:bCs/>
          <w:sz w:val="22"/>
          <w:szCs w:val="22"/>
          <w:lang w:val="en-US"/>
        </w:rPr>
        <w:t>CTRi</w:t>
      </w:r>
      <w:proofErr w:type="spellEnd"/>
      <w:r w:rsidRPr="005E0551">
        <w:rPr>
          <w:rFonts w:ascii="Arial" w:hAnsi="Arial" w:cs="Arial"/>
          <w:bCs/>
          <w:sz w:val="22"/>
          <w:szCs w:val="22"/>
          <w:lang w:val="en-US"/>
        </w:rPr>
        <w:t xml:space="preserve"> and </w:t>
      </w:r>
      <w:proofErr w:type="spellStart"/>
      <w:r w:rsidRPr="005E0551">
        <w:rPr>
          <w:rFonts w:ascii="Arial" w:hAnsi="Arial" w:cs="Arial"/>
          <w:bCs/>
          <w:sz w:val="22"/>
          <w:szCs w:val="22"/>
          <w:lang w:val="en-US"/>
        </w:rPr>
        <w:t>PCNTi</w:t>
      </w:r>
      <w:proofErr w:type="spellEnd"/>
      <w:r w:rsidRPr="005E0551">
        <w:rPr>
          <w:rFonts w:ascii="Arial" w:hAnsi="Arial" w:cs="Arial"/>
          <w:b/>
          <w:bCs/>
          <w:sz w:val="22"/>
          <w:szCs w:val="22"/>
          <w:lang w:val="en-US"/>
        </w:rPr>
        <w:t xml:space="preserve"> </w:t>
      </w:r>
      <w:r w:rsidRPr="005E0551">
        <w:rPr>
          <w:rFonts w:ascii="Arial" w:hAnsi="Arial" w:cs="Arial"/>
          <w:bCs/>
          <w:sz w:val="22"/>
          <w:szCs w:val="22"/>
          <w:lang w:val="en-US"/>
        </w:rPr>
        <w:t xml:space="preserve">HFs were analyzed by WB for the indicated protein to verify whether PCNT depletion per se induces p53 activation. No significant difference was observed between </w:t>
      </w:r>
      <w:proofErr w:type="spellStart"/>
      <w:r w:rsidRPr="005E0551">
        <w:rPr>
          <w:rFonts w:ascii="Arial" w:hAnsi="Arial" w:cs="Arial"/>
          <w:bCs/>
          <w:sz w:val="22"/>
          <w:szCs w:val="22"/>
          <w:lang w:val="en-US"/>
        </w:rPr>
        <w:t>CTRi</w:t>
      </w:r>
      <w:proofErr w:type="spellEnd"/>
      <w:r w:rsidRPr="005E0551">
        <w:rPr>
          <w:rFonts w:ascii="Arial" w:hAnsi="Arial" w:cs="Arial"/>
          <w:bCs/>
          <w:sz w:val="22"/>
          <w:szCs w:val="22"/>
          <w:lang w:val="en-US"/>
        </w:rPr>
        <w:t xml:space="preserve"> and </w:t>
      </w:r>
      <w:proofErr w:type="spellStart"/>
      <w:r w:rsidRPr="005E0551">
        <w:rPr>
          <w:rFonts w:ascii="Arial" w:hAnsi="Arial" w:cs="Arial"/>
          <w:bCs/>
          <w:sz w:val="22"/>
          <w:szCs w:val="22"/>
          <w:lang w:val="en-US"/>
        </w:rPr>
        <w:t>PCNTi</w:t>
      </w:r>
      <w:proofErr w:type="spellEnd"/>
      <w:r w:rsidRPr="005E0551">
        <w:rPr>
          <w:rFonts w:ascii="Arial" w:hAnsi="Arial" w:cs="Arial"/>
          <w:b/>
          <w:bCs/>
          <w:sz w:val="22"/>
          <w:szCs w:val="22"/>
          <w:lang w:val="en-US"/>
        </w:rPr>
        <w:t xml:space="preserve"> </w:t>
      </w:r>
      <w:r w:rsidRPr="005E0551">
        <w:rPr>
          <w:rFonts w:ascii="Arial" w:hAnsi="Arial" w:cs="Arial"/>
          <w:bCs/>
          <w:sz w:val="22"/>
          <w:szCs w:val="22"/>
          <w:lang w:val="en-US"/>
        </w:rPr>
        <w:t>HFs in the total amount of p53 and in its Ser15</w:t>
      </w:r>
      <w:r w:rsidRPr="005E0551">
        <w:rPr>
          <w:rFonts w:ascii="Arial" w:hAnsi="Arial" w:cs="Arial"/>
          <w:bCs/>
          <w:sz w:val="22"/>
          <w:szCs w:val="22"/>
          <w:vertAlign w:val="superscript"/>
          <w:lang w:val="en-US"/>
        </w:rPr>
        <w:t>P</w:t>
      </w:r>
      <w:r w:rsidRPr="005E0551">
        <w:rPr>
          <w:rFonts w:ascii="Arial" w:hAnsi="Arial" w:cs="Arial"/>
          <w:bCs/>
          <w:sz w:val="22"/>
          <w:szCs w:val="22"/>
          <w:lang w:val="en-US"/>
        </w:rPr>
        <w:t xml:space="preserve">, two markers of p53 activation. </w:t>
      </w:r>
    </w:p>
    <w:p w14:paraId="3CAEF491" w14:textId="77777777" w:rsidR="005E0551" w:rsidRPr="005E0551" w:rsidRDefault="005E0551" w:rsidP="005E0551">
      <w:pPr>
        <w:spacing w:line="480" w:lineRule="auto"/>
        <w:jc w:val="both"/>
        <w:rPr>
          <w:rFonts w:asciiTheme="majorHAnsi" w:hAnsiTheme="majorHAnsi"/>
          <w:sz w:val="22"/>
          <w:szCs w:val="22"/>
          <w:lang w:val="en-US"/>
        </w:rPr>
      </w:pPr>
    </w:p>
    <w:p w14:paraId="73D0D5A2" w14:textId="77777777" w:rsidR="005E0551" w:rsidRPr="005E0551" w:rsidRDefault="005E0551" w:rsidP="005E0551">
      <w:pPr>
        <w:spacing w:line="360" w:lineRule="auto"/>
        <w:jc w:val="both"/>
        <w:rPr>
          <w:rFonts w:ascii="Arial" w:hAnsi="Arial" w:cs="Arial"/>
          <w:color w:val="0000FF"/>
          <w:lang w:val="en-US"/>
        </w:rPr>
      </w:pPr>
      <w:r w:rsidRPr="005E0551">
        <w:rPr>
          <w:rFonts w:ascii="Arial" w:hAnsi="Arial" w:cs="Arial"/>
          <w:b/>
          <w:lang w:val="en-US"/>
        </w:rPr>
        <w:t>Video 1</w:t>
      </w:r>
      <w:r w:rsidRPr="005E0551">
        <w:rPr>
          <w:rFonts w:ascii="Arial" w:hAnsi="Arial" w:cs="Arial"/>
          <w:lang w:val="en-US"/>
        </w:rPr>
        <w:t xml:space="preserve"> </w:t>
      </w:r>
      <w:proofErr w:type="spellStart"/>
      <w:r w:rsidRPr="005E0551">
        <w:rPr>
          <w:rFonts w:ascii="Arial" w:hAnsi="Arial" w:cs="Arial"/>
          <w:lang w:val="en-US"/>
        </w:rPr>
        <w:t>CTRi</w:t>
      </w:r>
      <w:proofErr w:type="spellEnd"/>
      <w:r w:rsidRPr="005E0551">
        <w:rPr>
          <w:rFonts w:ascii="Arial" w:hAnsi="Arial" w:cs="Arial"/>
          <w:lang w:val="en-US"/>
        </w:rPr>
        <w:t xml:space="preserve"> </w:t>
      </w:r>
      <w:proofErr w:type="spellStart"/>
      <w:r w:rsidRPr="005E0551">
        <w:rPr>
          <w:rFonts w:ascii="Arial" w:hAnsi="Arial" w:cs="Arial"/>
          <w:lang w:val="en-US"/>
        </w:rPr>
        <w:t>nontransformed</w:t>
      </w:r>
      <w:proofErr w:type="spellEnd"/>
      <w:r w:rsidRPr="005E0551">
        <w:rPr>
          <w:rFonts w:ascii="Arial" w:hAnsi="Arial" w:cs="Arial"/>
          <w:lang w:val="en-US"/>
        </w:rPr>
        <w:t xml:space="preserve"> HFs. Representative cell enters in mitosis and completes cell division in about 1hr 40min. For this and the following videos, phase-contrast images were captured every 6 min and the display rate is one frame every 250 </w:t>
      </w:r>
      <w:proofErr w:type="spellStart"/>
      <w:r w:rsidRPr="005E0551">
        <w:rPr>
          <w:rFonts w:ascii="Arial" w:hAnsi="Arial" w:cs="Arial"/>
          <w:lang w:val="en-US"/>
        </w:rPr>
        <w:t>ms.</w:t>
      </w:r>
      <w:proofErr w:type="spellEnd"/>
      <w:r w:rsidRPr="005E0551">
        <w:rPr>
          <w:rFonts w:ascii="Arial" w:hAnsi="Arial" w:cs="Arial"/>
          <w:lang w:val="en-US"/>
        </w:rPr>
        <w:t xml:space="preserve"> </w:t>
      </w:r>
      <w:r w:rsidRPr="005E0551">
        <w:rPr>
          <w:rFonts w:ascii="Arial" w:hAnsi="Arial" w:cs="Arial"/>
          <w:color w:val="000000" w:themeColor="text1"/>
          <w:lang w:val="en-US"/>
        </w:rPr>
        <w:t xml:space="preserve">Indicated are bar (10 </w:t>
      </w:r>
      <w:proofErr w:type="spellStart"/>
      <w:r w:rsidRPr="005E0551">
        <w:rPr>
          <w:rFonts w:ascii="Arial" w:hAnsi="Arial" w:cs="Arial"/>
          <w:color w:val="000000" w:themeColor="text1"/>
          <w:lang w:val="en-US"/>
        </w:rPr>
        <w:t>μm</w:t>
      </w:r>
      <w:proofErr w:type="spellEnd"/>
      <w:r w:rsidRPr="005E0551">
        <w:rPr>
          <w:rFonts w:ascii="Arial" w:hAnsi="Arial" w:cs="Arial"/>
          <w:color w:val="000000" w:themeColor="text1"/>
          <w:lang w:val="en-US"/>
        </w:rPr>
        <w:t>) and time.</w:t>
      </w:r>
      <w:r w:rsidRPr="005E0551">
        <w:rPr>
          <w:rFonts w:ascii="Arial" w:hAnsi="Arial" w:cs="Arial"/>
          <w:color w:val="0000FF"/>
          <w:lang w:val="en-US"/>
        </w:rPr>
        <w:t xml:space="preserve"> </w:t>
      </w:r>
      <w:r w:rsidRPr="005E0551">
        <w:rPr>
          <w:rFonts w:ascii="Arial" w:hAnsi="Arial" w:cs="Arial"/>
          <w:lang w:val="en-US"/>
        </w:rPr>
        <w:t>Still images of this video are shown in Figure 5a, upper panels.</w:t>
      </w:r>
    </w:p>
    <w:p w14:paraId="2DA08DE8" w14:textId="77777777" w:rsidR="005E0551" w:rsidRPr="005E0551" w:rsidRDefault="005E0551" w:rsidP="005E0551">
      <w:pPr>
        <w:spacing w:line="360" w:lineRule="auto"/>
        <w:jc w:val="both"/>
        <w:rPr>
          <w:rFonts w:ascii="Arial" w:hAnsi="Arial" w:cs="Arial"/>
          <w:lang w:val="en-US"/>
        </w:rPr>
      </w:pPr>
    </w:p>
    <w:p w14:paraId="0370C00C" w14:textId="77777777" w:rsidR="005E0551" w:rsidRPr="005E0551" w:rsidRDefault="005E0551" w:rsidP="005E0551">
      <w:pPr>
        <w:spacing w:line="360" w:lineRule="auto"/>
        <w:jc w:val="both"/>
        <w:rPr>
          <w:rFonts w:ascii="Arial" w:hAnsi="Arial" w:cs="Arial"/>
          <w:color w:val="0000FF"/>
          <w:lang w:val="en-US"/>
        </w:rPr>
      </w:pPr>
      <w:r w:rsidRPr="005E0551">
        <w:rPr>
          <w:rFonts w:ascii="Arial" w:hAnsi="Arial" w:cs="Arial"/>
          <w:b/>
          <w:lang w:val="en-US"/>
        </w:rPr>
        <w:t>Video 2</w:t>
      </w:r>
      <w:r w:rsidRPr="005E0551">
        <w:rPr>
          <w:rFonts w:ascii="Arial" w:hAnsi="Arial" w:cs="Arial"/>
          <w:lang w:val="en-US"/>
        </w:rPr>
        <w:t xml:space="preserve"> p53i </w:t>
      </w:r>
      <w:proofErr w:type="spellStart"/>
      <w:r w:rsidRPr="005E0551">
        <w:rPr>
          <w:rFonts w:ascii="Arial" w:hAnsi="Arial" w:cs="Arial"/>
          <w:lang w:val="en-US"/>
        </w:rPr>
        <w:t>nontransformed</w:t>
      </w:r>
      <w:proofErr w:type="spellEnd"/>
      <w:r w:rsidRPr="005E0551">
        <w:rPr>
          <w:rFonts w:ascii="Arial" w:hAnsi="Arial" w:cs="Arial"/>
          <w:lang w:val="en-US"/>
        </w:rPr>
        <w:t xml:space="preserve"> HFs. Representative cell enters in mitosis and undergoes to mitotic catastrophe in about 2 hrs. Still images of this video are shown in Figure 5a, lower panels. </w:t>
      </w:r>
      <w:r w:rsidRPr="005E0551">
        <w:rPr>
          <w:rFonts w:ascii="Arial" w:hAnsi="Arial" w:cs="Arial"/>
          <w:color w:val="000000" w:themeColor="text1"/>
          <w:lang w:val="en-US"/>
        </w:rPr>
        <w:t xml:space="preserve">Indicated are bar (10 </w:t>
      </w:r>
      <w:proofErr w:type="spellStart"/>
      <w:r w:rsidRPr="005E0551">
        <w:rPr>
          <w:rFonts w:ascii="Arial" w:hAnsi="Arial" w:cs="Arial"/>
          <w:color w:val="000000" w:themeColor="text1"/>
          <w:lang w:val="en-US"/>
        </w:rPr>
        <w:t>μm</w:t>
      </w:r>
      <w:proofErr w:type="spellEnd"/>
      <w:r w:rsidRPr="005E0551">
        <w:rPr>
          <w:rFonts w:ascii="Arial" w:hAnsi="Arial" w:cs="Arial"/>
          <w:color w:val="000000" w:themeColor="text1"/>
          <w:lang w:val="en-US"/>
        </w:rPr>
        <w:t>) and time.</w:t>
      </w:r>
    </w:p>
    <w:p w14:paraId="178439C5" w14:textId="77777777" w:rsidR="005E0551" w:rsidRPr="005E0551" w:rsidRDefault="005E0551" w:rsidP="005E0551">
      <w:pPr>
        <w:spacing w:line="360" w:lineRule="auto"/>
        <w:jc w:val="both"/>
        <w:rPr>
          <w:rFonts w:ascii="Arial" w:hAnsi="Arial" w:cs="Arial"/>
          <w:lang w:val="en-US"/>
        </w:rPr>
      </w:pPr>
    </w:p>
    <w:p w14:paraId="46A8F0E4" w14:textId="77777777" w:rsidR="005E0551" w:rsidRPr="005E0551" w:rsidRDefault="005E0551" w:rsidP="005E0551">
      <w:pPr>
        <w:spacing w:line="360" w:lineRule="auto"/>
        <w:jc w:val="both"/>
        <w:rPr>
          <w:rFonts w:ascii="Arial" w:hAnsi="Arial" w:cs="Arial"/>
          <w:color w:val="0000FF"/>
          <w:lang w:val="en-US"/>
        </w:rPr>
      </w:pPr>
      <w:r w:rsidRPr="005E0551">
        <w:rPr>
          <w:rFonts w:ascii="Arial" w:hAnsi="Arial" w:cs="Arial"/>
          <w:b/>
          <w:lang w:val="en-US"/>
        </w:rPr>
        <w:t>Video 3</w:t>
      </w:r>
      <w:r w:rsidRPr="005E0551">
        <w:rPr>
          <w:rFonts w:ascii="Arial" w:hAnsi="Arial" w:cs="Arial"/>
          <w:lang w:val="en-US"/>
        </w:rPr>
        <w:t xml:space="preserve"> CEP131i </w:t>
      </w:r>
      <w:proofErr w:type="spellStart"/>
      <w:r w:rsidRPr="005E0551">
        <w:rPr>
          <w:rFonts w:ascii="Arial" w:hAnsi="Arial" w:cs="Arial"/>
          <w:lang w:val="en-US"/>
        </w:rPr>
        <w:t>nontransformed</w:t>
      </w:r>
      <w:proofErr w:type="spellEnd"/>
      <w:r w:rsidRPr="005E0551">
        <w:rPr>
          <w:rFonts w:ascii="Arial" w:hAnsi="Arial" w:cs="Arial"/>
          <w:lang w:val="en-US"/>
        </w:rPr>
        <w:t xml:space="preserve"> HFs. Representative cell enters in mitosis and undergoes to cell death in about 1hr 18min. </w:t>
      </w:r>
      <w:r w:rsidRPr="005E0551">
        <w:rPr>
          <w:rFonts w:ascii="Arial" w:hAnsi="Arial" w:cs="Arial"/>
          <w:color w:val="000000" w:themeColor="text1"/>
          <w:lang w:val="en-US"/>
        </w:rPr>
        <w:t xml:space="preserve">Indicated are bar (10 </w:t>
      </w:r>
      <w:proofErr w:type="spellStart"/>
      <w:r w:rsidRPr="005E0551">
        <w:rPr>
          <w:rFonts w:ascii="Arial" w:hAnsi="Arial" w:cs="Arial"/>
          <w:color w:val="000000" w:themeColor="text1"/>
          <w:lang w:val="en-US"/>
        </w:rPr>
        <w:t>μm</w:t>
      </w:r>
      <w:proofErr w:type="spellEnd"/>
      <w:r w:rsidRPr="005E0551">
        <w:rPr>
          <w:rFonts w:ascii="Arial" w:hAnsi="Arial" w:cs="Arial"/>
          <w:color w:val="000000" w:themeColor="text1"/>
          <w:lang w:val="en-US"/>
        </w:rPr>
        <w:t>) and time.</w:t>
      </w:r>
    </w:p>
    <w:p w14:paraId="5A2E28C1" w14:textId="77777777" w:rsidR="005E0551" w:rsidRPr="005E0551" w:rsidRDefault="005E0551" w:rsidP="005E0551">
      <w:pPr>
        <w:spacing w:line="360" w:lineRule="auto"/>
        <w:jc w:val="both"/>
        <w:rPr>
          <w:rFonts w:ascii="Arial" w:hAnsi="Arial" w:cs="Arial"/>
          <w:lang w:val="en-US"/>
        </w:rPr>
      </w:pPr>
    </w:p>
    <w:p w14:paraId="37DE4A5B" w14:textId="77777777" w:rsidR="005E0551" w:rsidRPr="005E0551" w:rsidRDefault="005E0551" w:rsidP="005E0551">
      <w:pPr>
        <w:spacing w:line="360" w:lineRule="auto"/>
        <w:jc w:val="both"/>
        <w:rPr>
          <w:rFonts w:ascii="Arial" w:hAnsi="Arial" w:cs="Arial"/>
          <w:color w:val="0000FF"/>
          <w:lang w:val="en-US"/>
        </w:rPr>
      </w:pPr>
      <w:r w:rsidRPr="005E0551">
        <w:rPr>
          <w:rFonts w:ascii="Arial" w:hAnsi="Arial" w:cs="Arial"/>
          <w:b/>
          <w:lang w:val="en-US"/>
        </w:rPr>
        <w:t>Video 4</w:t>
      </w:r>
      <w:r w:rsidRPr="005E0551">
        <w:rPr>
          <w:rFonts w:ascii="Arial" w:hAnsi="Arial" w:cs="Arial"/>
          <w:lang w:val="en-US"/>
        </w:rPr>
        <w:t xml:space="preserve"> HSPA9p-expressing </w:t>
      </w:r>
      <w:proofErr w:type="spellStart"/>
      <w:r w:rsidRPr="005E0551">
        <w:rPr>
          <w:rFonts w:ascii="Arial" w:hAnsi="Arial" w:cs="Arial"/>
          <w:lang w:val="en-US"/>
        </w:rPr>
        <w:t>nontransformed</w:t>
      </w:r>
      <w:proofErr w:type="spellEnd"/>
      <w:r w:rsidRPr="005E0551">
        <w:rPr>
          <w:rFonts w:ascii="Arial" w:hAnsi="Arial" w:cs="Arial"/>
          <w:lang w:val="en-US"/>
        </w:rPr>
        <w:t xml:space="preserve"> HFs. Representative cell enters in mitosis and undergoes to cell death in about 7 hrs. </w:t>
      </w:r>
      <w:r w:rsidRPr="005E0551">
        <w:rPr>
          <w:rFonts w:ascii="Arial" w:hAnsi="Arial" w:cs="Arial"/>
          <w:color w:val="000000" w:themeColor="text1"/>
          <w:lang w:val="en-US"/>
        </w:rPr>
        <w:t xml:space="preserve">Indicated are bar (10 </w:t>
      </w:r>
      <w:proofErr w:type="spellStart"/>
      <w:r w:rsidRPr="005E0551">
        <w:rPr>
          <w:rFonts w:ascii="Arial" w:hAnsi="Arial" w:cs="Arial"/>
          <w:color w:val="000000" w:themeColor="text1"/>
          <w:lang w:val="en-US"/>
        </w:rPr>
        <w:t>μm</w:t>
      </w:r>
      <w:proofErr w:type="spellEnd"/>
      <w:r w:rsidRPr="005E0551">
        <w:rPr>
          <w:rFonts w:ascii="Arial" w:hAnsi="Arial" w:cs="Arial"/>
          <w:color w:val="000000" w:themeColor="text1"/>
          <w:lang w:val="en-US"/>
        </w:rPr>
        <w:t>) and time.</w:t>
      </w:r>
    </w:p>
    <w:p w14:paraId="65D76185" w14:textId="77777777" w:rsidR="005E0551" w:rsidRPr="005E0551" w:rsidRDefault="005E0551" w:rsidP="005E0551">
      <w:pPr>
        <w:spacing w:line="360" w:lineRule="auto"/>
        <w:jc w:val="both"/>
        <w:rPr>
          <w:rFonts w:ascii="Arial" w:hAnsi="Arial" w:cs="Arial"/>
          <w:lang w:val="en-US"/>
        </w:rPr>
      </w:pPr>
    </w:p>
    <w:p w14:paraId="12C50AB4" w14:textId="77777777" w:rsidR="005E0551" w:rsidRPr="005E0551" w:rsidRDefault="005E0551" w:rsidP="005E0551">
      <w:pPr>
        <w:spacing w:line="360" w:lineRule="auto"/>
        <w:jc w:val="both"/>
        <w:rPr>
          <w:rFonts w:ascii="Arial" w:hAnsi="Arial" w:cs="Arial"/>
          <w:color w:val="0000FF"/>
          <w:lang w:val="en-US"/>
        </w:rPr>
      </w:pPr>
      <w:r w:rsidRPr="005E0551">
        <w:rPr>
          <w:rFonts w:ascii="Arial" w:hAnsi="Arial" w:cs="Arial"/>
          <w:b/>
          <w:lang w:val="en-US"/>
        </w:rPr>
        <w:t>Video 5</w:t>
      </w:r>
      <w:r w:rsidRPr="005E0551">
        <w:rPr>
          <w:rFonts w:ascii="Arial" w:hAnsi="Arial" w:cs="Arial"/>
          <w:lang w:val="en-US"/>
        </w:rPr>
        <w:t xml:space="preserve"> </w:t>
      </w:r>
      <w:proofErr w:type="spellStart"/>
      <w:r w:rsidRPr="005E0551">
        <w:rPr>
          <w:rFonts w:ascii="Arial" w:hAnsi="Arial" w:cs="Arial"/>
          <w:lang w:val="en-US"/>
        </w:rPr>
        <w:t>CTRi</w:t>
      </w:r>
      <w:proofErr w:type="spellEnd"/>
      <w:r w:rsidRPr="005E0551">
        <w:rPr>
          <w:rFonts w:ascii="Arial" w:hAnsi="Arial" w:cs="Arial"/>
          <w:lang w:val="en-US"/>
        </w:rPr>
        <w:t xml:space="preserve"> U2OS tumor cells.  Representative cell enters in mitosis and completes cell division splitting in two daughter cells. </w:t>
      </w:r>
      <w:r w:rsidRPr="005E0551">
        <w:rPr>
          <w:rFonts w:ascii="Arial" w:hAnsi="Arial" w:cs="Arial"/>
          <w:color w:val="000000" w:themeColor="text1"/>
          <w:lang w:val="en-US"/>
        </w:rPr>
        <w:t xml:space="preserve">Indicated are bar (10 </w:t>
      </w:r>
      <w:proofErr w:type="spellStart"/>
      <w:r w:rsidRPr="005E0551">
        <w:rPr>
          <w:rFonts w:ascii="Arial" w:hAnsi="Arial" w:cs="Arial"/>
          <w:color w:val="000000" w:themeColor="text1"/>
          <w:lang w:val="en-US"/>
        </w:rPr>
        <w:t>μm</w:t>
      </w:r>
      <w:proofErr w:type="spellEnd"/>
      <w:r w:rsidRPr="005E0551">
        <w:rPr>
          <w:rFonts w:ascii="Arial" w:hAnsi="Arial" w:cs="Arial"/>
          <w:color w:val="000000" w:themeColor="text1"/>
          <w:lang w:val="en-US"/>
        </w:rPr>
        <w:t>) and time.</w:t>
      </w:r>
    </w:p>
    <w:p w14:paraId="2C3857A2" w14:textId="77777777" w:rsidR="005E0551" w:rsidRPr="005E0551" w:rsidRDefault="005E0551" w:rsidP="005E0551">
      <w:pPr>
        <w:spacing w:line="360" w:lineRule="auto"/>
        <w:jc w:val="both"/>
        <w:rPr>
          <w:rFonts w:ascii="Arial" w:hAnsi="Arial" w:cs="Arial"/>
          <w:lang w:val="en-US"/>
        </w:rPr>
      </w:pPr>
    </w:p>
    <w:p w14:paraId="0886BD31" w14:textId="77777777" w:rsidR="005E0551" w:rsidRPr="005E0551" w:rsidRDefault="005E0551" w:rsidP="005E0551">
      <w:pPr>
        <w:spacing w:line="360" w:lineRule="auto"/>
        <w:jc w:val="both"/>
        <w:rPr>
          <w:rFonts w:ascii="Arial" w:hAnsi="Arial" w:cs="Arial"/>
          <w:color w:val="0000FF"/>
          <w:lang w:val="en-US"/>
        </w:rPr>
      </w:pPr>
      <w:r w:rsidRPr="005E0551">
        <w:rPr>
          <w:rFonts w:ascii="Arial" w:hAnsi="Arial" w:cs="Arial"/>
          <w:b/>
          <w:lang w:val="en-US"/>
        </w:rPr>
        <w:t>Video 6</w:t>
      </w:r>
      <w:r w:rsidRPr="005E0551">
        <w:rPr>
          <w:rFonts w:ascii="Arial" w:hAnsi="Arial" w:cs="Arial"/>
          <w:lang w:val="en-US"/>
        </w:rPr>
        <w:t xml:space="preserve"> p53i U2OS tumor cells. Representative cell enters in mitosis, fails to divide and becomes a binucleated cell. </w:t>
      </w:r>
      <w:r w:rsidRPr="005E0551">
        <w:rPr>
          <w:rFonts w:ascii="Arial" w:hAnsi="Arial" w:cs="Arial"/>
          <w:color w:val="000000" w:themeColor="text1"/>
          <w:lang w:val="en-US"/>
        </w:rPr>
        <w:t xml:space="preserve">Indicated are bar (10 </w:t>
      </w:r>
      <w:proofErr w:type="spellStart"/>
      <w:r w:rsidRPr="005E0551">
        <w:rPr>
          <w:rFonts w:ascii="Arial" w:hAnsi="Arial" w:cs="Arial"/>
          <w:color w:val="000000" w:themeColor="text1"/>
          <w:lang w:val="en-US"/>
        </w:rPr>
        <w:t>μm</w:t>
      </w:r>
      <w:proofErr w:type="spellEnd"/>
      <w:r w:rsidRPr="005E0551">
        <w:rPr>
          <w:rFonts w:ascii="Arial" w:hAnsi="Arial" w:cs="Arial"/>
          <w:color w:val="000000" w:themeColor="text1"/>
          <w:lang w:val="en-US"/>
        </w:rPr>
        <w:t>) and time.</w:t>
      </w:r>
    </w:p>
    <w:p w14:paraId="3414C463" w14:textId="77777777" w:rsidR="005E0551" w:rsidRPr="005E0551" w:rsidRDefault="005E0551" w:rsidP="005E0551">
      <w:pPr>
        <w:spacing w:line="360" w:lineRule="auto"/>
        <w:jc w:val="both"/>
        <w:rPr>
          <w:rFonts w:ascii="Arial" w:hAnsi="Arial" w:cs="Arial"/>
          <w:lang w:val="en-US"/>
        </w:rPr>
      </w:pPr>
    </w:p>
    <w:p w14:paraId="1BBEDDAA" w14:textId="77777777" w:rsidR="005E0551" w:rsidRPr="005E0551" w:rsidRDefault="005E0551" w:rsidP="005E0551">
      <w:pPr>
        <w:spacing w:line="360" w:lineRule="auto"/>
        <w:jc w:val="both"/>
        <w:rPr>
          <w:rFonts w:ascii="Arial" w:hAnsi="Arial" w:cs="Arial"/>
          <w:color w:val="0000FF"/>
          <w:lang w:val="en-US"/>
        </w:rPr>
      </w:pPr>
      <w:r w:rsidRPr="005E0551">
        <w:rPr>
          <w:rFonts w:ascii="Arial" w:hAnsi="Arial" w:cs="Arial"/>
          <w:b/>
          <w:lang w:val="en-US"/>
        </w:rPr>
        <w:t>Video 7</w:t>
      </w:r>
      <w:r w:rsidRPr="005E0551">
        <w:rPr>
          <w:rFonts w:ascii="Arial" w:hAnsi="Arial" w:cs="Arial"/>
          <w:lang w:val="en-US"/>
        </w:rPr>
        <w:t xml:space="preserve"> HSPA9p-expressing U2OS tumor cells. Representative cell enters in mitosis and completes cell division in about 1hr 25min. </w:t>
      </w:r>
      <w:r w:rsidRPr="005E0551">
        <w:rPr>
          <w:rFonts w:ascii="Arial" w:hAnsi="Arial" w:cs="Arial"/>
          <w:color w:val="000000" w:themeColor="text1"/>
          <w:lang w:val="en-US"/>
        </w:rPr>
        <w:t xml:space="preserve">Indicated are bar (10 </w:t>
      </w:r>
      <w:proofErr w:type="spellStart"/>
      <w:r w:rsidRPr="005E0551">
        <w:rPr>
          <w:rFonts w:ascii="Arial" w:hAnsi="Arial" w:cs="Arial"/>
          <w:color w:val="000000" w:themeColor="text1"/>
          <w:lang w:val="en-US"/>
        </w:rPr>
        <w:t>μm</w:t>
      </w:r>
      <w:proofErr w:type="spellEnd"/>
      <w:r w:rsidRPr="005E0551">
        <w:rPr>
          <w:rFonts w:ascii="Arial" w:hAnsi="Arial" w:cs="Arial"/>
          <w:color w:val="000000" w:themeColor="text1"/>
          <w:lang w:val="en-US"/>
        </w:rPr>
        <w:t>) and time.</w:t>
      </w:r>
    </w:p>
    <w:p w14:paraId="044A721E" w14:textId="77777777" w:rsidR="005E0551" w:rsidRPr="005E0551" w:rsidRDefault="005E0551" w:rsidP="005E0551">
      <w:pPr>
        <w:spacing w:line="480" w:lineRule="auto"/>
        <w:rPr>
          <w:rFonts w:ascii="Arial" w:hAnsi="Arial" w:cs="Arial"/>
          <w:lang w:val="en-US"/>
        </w:rPr>
      </w:pPr>
    </w:p>
    <w:sectPr w:rsidR="005E0551" w:rsidRPr="005E0551" w:rsidSect="00D34EED">
      <w:footerReference w:type="even" r:id="rId8"/>
      <w:footerReference w:type="default" r:id="rId9"/>
      <w:type w:val="continuous"/>
      <w:pgSz w:w="11900" w:h="16840"/>
      <w:pgMar w:top="1418" w:right="1418" w:bottom="1418" w:left="1418"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B2AB43" w14:textId="77777777" w:rsidR="00782EE2" w:rsidRDefault="00782EE2" w:rsidP="00D7460A">
      <w:r>
        <w:separator/>
      </w:r>
    </w:p>
  </w:endnote>
  <w:endnote w:type="continuationSeparator" w:id="0">
    <w:p w14:paraId="35B0DEDC" w14:textId="77777777" w:rsidR="00782EE2" w:rsidRDefault="00782EE2" w:rsidP="00D746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000000000000000"/>
    <w:charset w:val="00"/>
    <w:family w:val="auto"/>
    <w:pitch w:val="variable"/>
    <w:sig w:usb0="00000003" w:usb1="00000000" w:usb2="00000000" w:usb3="00000000" w:csb0="00000007"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8AF7AB" w14:textId="77777777" w:rsidR="00AE65C1" w:rsidRDefault="00AE65C1" w:rsidP="00A31E7E">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1B419F5A" w14:textId="77777777" w:rsidR="00AE65C1" w:rsidRDefault="00AE65C1" w:rsidP="00D7460A">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0527A0" w14:textId="77777777" w:rsidR="00AE65C1" w:rsidRDefault="00AE65C1" w:rsidP="00A31E7E">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8666DC">
      <w:rPr>
        <w:rStyle w:val="Numeropagina"/>
        <w:noProof/>
      </w:rPr>
      <w:t>28</w:t>
    </w:r>
    <w:r>
      <w:rPr>
        <w:rStyle w:val="Numeropagina"/>
      </w:rPr>
      <w:fldChar w:fldCharType="end"/>
    </w:r>
  </w:p>
  <w:p w14:paraId="71C9C7DC" w14:textId="77777777" w:rsidR="00AE65C1" w:rsidRDefault="00AE65C1" w:rsidP="00D7460A">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12ED07" w14:textId="77777777" w:rsidR="00782EE2" w:rsidRDefault="00782EE2" w:rsidP="00D7460A">
      <w:r>
        <w:separator/>
      </w:r>
    </w:p>
  </w:footnote>
  <w:footnote w:type="continuationSeparator" w:id="0">
    <w:p w14:paraId="3C562669" w14:textId="77777777" w:rsidR="00782EE2" w:rsidRDefault="00782EE2" w:rsidP="00D746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72392"/>
    <w:multiLevelType w:val="hybridMultilevel"/>
    <w:tmpl w:val="AE405C0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60B5141"/>
    <w:multiLevelType w:val="hybridMultilevel"/>
    <w:tmpl w:val="1E30751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6916338"/>
    <w:multiLevelType w:val="hybridMultilevel"/>
    <w:tmpl w:val="97668CF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7B919C6"/>
    <w:multiLevelType w:val="hybridMultilevel"/>
    <w:tmpl w:val="F5C8C2BC"/>
    <w:lvl w:ilvl="0" w:tplc="000F0410">
      <w:start w:val="1"/>
      <w:numFmt w:val="decimal"/>
      <w:lvlText w:val="%1."/>
      <w:lvlJc w:val="left"/>
      <w:pPr>
        <w:tabs>
          <w:tab w:val="num" w:pos="1080"/>
        </w:tabs>
        <w:ind w:left="1080" w:hanging="360"/>
      </w:pPr>
    </w:lvl>
    <w:lvl w:ilvl="1" w:tplc="00190410" w:tentative="1">
      <w:start w:val="1"/>
      <w:numFmt w:val="lowerLetter"/>
      <w:lvlText w:val="%2."/>
      <w:lvlJc w:val="left"/>
      <w:pPr>
        <w:tabs>
          <w:tab w:val="num" w:pos="1800"/>
        </w:tabs>
        <w:ind w:left="1800" w:hanging="360"/>
      </w:pPr>
    </w:lvl>
    <w:lvl w:ilvl="2" w:tplc="001B0410" w:tentative="1">
      <w:start w:val="1"/>
      <w:numFmt w:val="lowerRoman"/>
      <w:lvlText w:val="%3."/>
      <w:lvlJc w:val="right"/>
      <w:pPr>
        <w:tabs>
          <w:tab w:val="num" w:pos="2520"/>
        </w:tabs>
        <w:ind w:left="2520" w:hanging="180"/>
      </w:pPr>
    </w:lvl>
    <w:lvl w:ilvl="3" w:tplc="000F0410" w:tentative="1">
      <w:start w:val="1"/>
      <w:numFmt w:val="decimal"/>
      <w:lvlText w:val="%4."/>
      <w:lvlJc w:val="left"/>
      <w:pPr>
        <w:tabs>
          <w:tab w:val="num" w:pos="3240"/>
        </w:tabs>
        <w:ind w:left="3240" w:hanging="360"/>
      </w:pPr>
    </w:lvl>
    <w:lvl w:ilvl="4" w:tplc="00190410" w:tentative="1">
      <w:start w:val="1"/>
      <w:numFmt w:val="lowerLetter"/>
      <w:lvlText w:val="%5."/>
      <w:lvlJc w:val="left"/>
      <w:pPr>
        <w:tabs>
          <w:tab w:val="num" w:pos="3960"/>
        </w:tabs>
        <w:ind w:left="3960" w:hanging="360"/>
      </w:pPr>
    </w:lvl>
    <w:lvl w:ilvl="5" w:tplc="001B0410" w:tentative="1">
      <w:start w:val="1"/>
      <w:numFmt w:val="lowerRoman"/>
      <w:lvlText w:val="%6."/>
      <w:lvlJc w:val="right"/>
      <w:pPr>
        <w:tabs>
          <w:tab w:val="num" w:pos="4680"/>
        </w:tabs>
        <w:ind w:left="4680" w:hanging="180"/>
      </w:pPr>
    </w:lvl>
    <w:lvl w:ilvl="6" w:tplc="000F0410" w:tentative="1">
      <w:start w:val="1"/>
      <w:numFmt w:val="decimal"/>
      <w:lvlText w:val="%7."/>
      <w:lvlJc w:val="left"/>
      <w:pPr>
        <w:tabs>
          <w:tab w:val="num" w:pos="5400"/>
        </w:tabs>
        <w:ind w:left="5400" w:hanging="360"/>
      </w:pPr>
    </w:lvl>
    <w:lvl w:ilvl="7" w:tplc="00190410" w:tentative="1">
      <w:start w:val="1"/>
      <w:numFmt w:val="lowerLetter"/>
      <w:lvlText w:val="%8."/>
      <w:lvlJc w:val="left"/>
      <w:pPr>
        <w:tabs>
          <w:tab w:val="num" w:pos="6120"/>
        </w:tabs>
        <w:ind w:left="6120" w:hanging="360"/>
      </w:pPr>
    </w:lvl>
    <w:lvl w:ilvl="8" w:tplc="001B0410" w:tentative="1">
      <w:start w:val="1"/>
      <w:numFmt w:val="lowerRoman"/>
      <w:lvlText w:val="%9."/>
      <w:lvlJc w:val="right"/>
      <w:pPr>
        <w:tabs>
          <w:tab w:val="num" w:pos="6840"/>
        </w:tabs>
        <w:ind w:left="6840" w:hanging="180"/>
      </w:pPr>
    </w:lvl>
  </w:abstractNum>
  <w:abstractNum w:abstractNumId="4" w15:restartNumberingAfterBreak="0">
    <w:nsid w:val="2F144AB0"/>
    <w:multiLevelType w:val="hybridMultilevel"/>
    <w:tmpl w:val="0AA6082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351C431F"/>
    <w:multiLevelType w:val="hybridMultilevel"/>
    <w:tmpl w:val="96A821E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40AC4DB5"/>
    <w:multiLevelType w:val="hybridMultilevel"/>
    <w:tmpl w:val="A738A57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41440700"/>
    <w:multiLevelType w:val="hybridMultilevel"/>
    <w:tmpl w:val="97668CF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508E2E37"/>
    <w:multiLevelType w:val="hybridMultilevel"/>
    <w:tmpl w:val="78BE7C3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510612C9"/>
    <w:multiLevelType w:val="hybridMultilevel"/>
    <w:tmpl w:val="9C1C6E5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560D6A75"/>
    <w:multiLevelType w:val="hybridMultilevel"/>
    <w:tmpl w:val="B9B8755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565D74AC"/>
    <w:multiLevelType w:val="hybridMultilevel"/>
    <w:tmpl w:val="6C8A674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5D071C75"/>
    <w:multiLevelType w:val="hybridMultilevel"/>
    <w:tmpl w:val="97668CF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5E745CD2"/>
    <w:multiLevelType w:val="hybridMultilevel"/>
    <w:tmpl w:val="5FFA51B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66023686"/>
    <w:multiLevelType w:val="hybridMultilevel"/>
    <w:tmpl w:val="E6E8D86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74E37787"/>
    <w:multiLevelType w:val="hybridMultilevel"/>
    <w:tmpl w:val="A754C39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7F6F1386"/>
    <w:multiLevelType w:val="hybridMultilevel"/>
    <w:tmpl w:val="97668CF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3"/>
  </w:num>
  <w:num w:numId="2">
    <w:abstractNumId w:val="9"/>
  </w:num>
  <w:num w:numId="3">
    <w:abstractNumId w:val="4"/>
  </w:num>
  <w:num w:numId="4">
    <w:abstractNumId w:val="15"/>
  </w:num>
  <w:num w:numId="5">
    <w:abstractNumId w:val="14"/>
  </w:num>
  <w:num w:numId="6">
    <w:abstractNumId w:val="8"/>
  </w:num>
  <w:num w:numId="7">
    <w:abstractNumId w:val="6"/>
  </w:num>
  <w:num w:numId="8">
    <w:abstractNumId w:val="5"/>
  </w:num>
  <w:num w:numId="9">
    <w:abstractNumId w:val="11"/>
  </w:num>
  <w:num w:numId="10">
    <w:abstractNumId w:val="13"/>
  </w:num>
  <w:num w:numId="11">
    <w:abstractNumId w:val="10"/>
  </w:num>
  <w:num w:numId="12">
    <w:abstractNumId w:val="1"/>
  </w:num>
  <w:num w:numId="13">
    <w:abstractNumId w:val="7"/>
  </w:num>
  <w:num w:numId="14">
    <w:abstractNumId w:val="16"/>
  </w:num>
  <w:num w:numId="15">
    <w:abstractNumId w:val="12"/>
  </w:num>
  <w:num w:numId="16">
    <w:abstractNumId w:val="2"/>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displayBackgroundShape/>
  <w:embedSystemFonts/>
  <w:activeWritingStyle w:appName="MSWord" w:lang="en-US" w:vendorID="64" w:dllVersion="6" w:nlCheck="1" w:checkStyle="1"/>
  <w:activeWritingStyle w:appName="MSWord" w:lang="en-US" w:vendorID="64" w:dllVersion="4096" w:nlCheck="1" w:checkStyle="0"/>
  <w:activeWritingStyle w:appName="MSWord" w:lang="it-IT" w:vendorID="64" w:dllVersion="4096" w:nlCheck="1" w:checkStyle="0"/>
  <w:proofState w:spelling="clean"/>
  <w:defaultTabStop w:val="708"/>
  <w:hyphenationZone w:val="283"/>
  <w:doNotHyphenateCaps/>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DEA"/>
    <w:rsid w:val="00000860"/>
    <w:rsid w:val="00000FFC"/>
    <w:rsid w:val="000019A9"/>
    <w:rsid w:val="00002084"/>
    <w:rsid w:val="00002AE4"/>
    <w:rsid w:val="00002F96"/>
    <w:rsid w:val="00003241"/>
    <w:rsid w:val="0000384C"/>
    <w:rsid w:val="00004BD9"/>
    <w:rsid w:val="00005DEB"/>
    <w:rsid w:val="00006600"/>
    <w:rsid w:val="00006AF0"/>
    <w:rsid w:val="00006E85"/>
    <w:rsid w:val="00007108"/>
    <w:rsid w:val="0000763D"/>
    <w:rsid w:val="00007770"/>
    <w:rsid w:val="00007DDA"/>
    <w:rsid w:val="00007DF0"/>
    <w:rsid w:val="0001027D"/>
    <w:rsid w:val="00010EF2"/>
    <w:rsid w:val="00011401"/>
    <w:rsid w:val="000117F2"/>
    <w:rsid w:val="00011F2B"/>
    <w:rsid w:val="00012050"/>
    <w:rsid w:val="00012B91"/>
    <w:rsid w:val="00012BD1"/>
    <w:rsid w:val="00012CDA"/>
    <w:rsid w:val="00012ED1"/>
    <w:rsid w:val="000132BE"/>
    <w:rsid w:val="00013754"/>
    <w:rsid w:val="00014315"/>
    <w:rsid w:val="00014495"/>
    <w:rsid w:val="0001449C"/>
    <w:rsid w:val="0001460B"/>
    <w:rsid w:val="00014C1F"/>
    <w:rsid w:val="00014F6B"/>
    <w:rsid w:val="00015665"/>
    <w:rsid w:val="00016AF2"/>
    <w:rsid w:val="00017396"/>
    <w:rsid w:val="000177D0"/>
    <w:rsid w:val="00020275"/>
    <w:rsid w:val="00020327"/>
    <w:rsid w:val="00020A15"/>
    <w:rsid w:val="000210DB"/>
    <w:rsid w:val="0002120A"/>
    <w:rsid w:val="00021BD0"/>
    <w:rsid w:val="00022234"/>
    <w:rsid w:val="00022C08"/>
    <w:rsid w:val="000231A2"/>
    <w:rsid w:val="00023656"/>
    <w:rsid w:val="00023B6C"/>
    <w:rsid w:val="00023CF9"/>
    <w:rsid w:val="00024500"/>
    <w:rsid w:val="00024B01"/>
    <w:rsid w:val="00025A9D"/>
    <w:rsid w:val="00025EC7"/>
    <w:rsid w:val="000262B6"/>
    <w:rsid w:val="00026886"/>
    <w:rsid w:val="0002733E"/>
    <w:rsid w:val="00027509"/>
    <w:rsid w:val="00027645"/>
    <w:rsid w:val="00027796"/>
    <w:rsid w:val="00030FAD"/>
    <w:rsid w:val="0003107F"/>
    <w:rsid w:val="00031B09"/>
    <w:rsid w:val="00031C75"/>
    <w:rsid w:val="000321FE"/>
    <w:rsid w:val="000324A2"/>
    <w:rsid w:val="00032B49"/>
    <w:rsid w:val="00032D16"/>
    <w:rsid w:val="00032D9E"/>
    <w:rsid w:val="0003363D"/>
    <w:rsid w:val="00033B13"/>
    <w:rsid w:val="000343D2"/>
    <w:rsid w:val="00034A6A"/>
    <w:rsid w:val="0003635C"/>
    <w:rsid w:val="000365FE"/>
    <w:rsid w:val="000366B5"/>
    <w:rsid w:val="00036C20"/>
    <w:rsid w:val="00036CCF"/>
    <w:rsid w:val="00036EF2"/>
    <w:rsid w:val="000370D6"/>
    <w:rsid w:val="00037BAD"/>
    <w:rsid w:val="00040111"/>
    <w:rsid w:val="00040634"/>
    <w:rsid w:val="000415DD"/>
    <w:rsid w:val="000415FA"/>
    <w:rsid w:val="000420AF"/>
    <w:rsid w:val="00042C09"/>
    <w:rsid w:val="00042D75"/>
    <w:rsid w:val="00042D79"/>
    <w:rsid w:val="000431F8"/>
    <w:rsid w:val="00043E21"/>
    <w:rsid w:val="00044530"/>
    <w:rsid w:val="000445E2"/>
    <w:rsid w:val="000447B8"/>
    <w:rsid w:val="00045EC6"/>
    <w:rsid w:val="0004671C"/>
    <w:rsid w:val="000521CF"/>
    <w:rsid w:val="000521F3"/>
    <w:rsid w:val="00052326"/>
    <w:rsid w:val="00052769"/>
    <w:rsid w:val="00055178"/>
    <w:rsid w:val="000559A5"/>
    <w:rsid w:val="00055B8C"/>
    <w:rsid w:val="00056287"/>
    <w:rsid w:val="000564A7"/>
    <w:rsid w:val="00056C40"/>
    <w:rsid w:val="00056E3F"/>
    <w:rsid w:val="00057607"/>
    <w:rsid w:val="0005783C"/>
    <w:rsid w:val="00060C9D"/>
    <w:rsid w:val="00060E6A"/>
    <w:rsid w:val="00061838"/>
    <w:rsid w:val="000622E5"/>
    <w:rsid w:val="00062BF8"/>
    <w:rsid w:val="00063274"/>
    <w:rsid w:val="000646A2"/>
    <w:rsid w:val="000653B6"/>
    <w:rsid w:val="0006545A"/>
    <w:rsid w:val="00065A85"/>
    <w:rsid w:val="00066CB6"/>
    <w:rsid w:val="000675D3"/>
    <w:rsid w:val="000704D0"/>
    <w:rsid w:val="00072503"/>
    <w:rsid w:val="00072DAB"/>
    <w:rsid w:val="0007387B"/>
    <w:rsid w:val="00074811"/>
    <w:rsid w:val="000753C9"/>
    <w:rsid w:val="00080160"/>
    <w:rsid w:val="00080392"/>
    <w:rsid w:val="00080F08"/>
    <w:rsid w:val="00081363"/>
    <w:rsid w:val="00081C24"/>
    <w:rsid w:val="00081F01"/>
    <w:rsid w:val="00082BD0"/>
    <w:rsid w:val="00082BFF"/>
    <w:rsid w:val="00083143"/>
    <w:rsid w:val="000834B8"/>
    <w:rsid w:val="000837FD"/>
    <w:rsid w:val="00083D83"/>
    <w:rsid w:val="00084552"/>
    <w:rsid w:val="0008530B"/>
    <w:rsid w:val="0008633F"/>
    <w:rsid w:val="00086685"/>
    <w:rsid w:val="00086A8F"/>
    <w:rsid w:val="000873C4"/>
    <w:rsid w:val="00087AE6"/>
    <w:rsid w:val="000900C3"/>
    <w:rsid w:val="000907E2"/>
    <w:rsid w:val="00090C90"/>
    <w:rsid w:val="00090E85"/>
    <w:rsid w:val="00091592"/>
    <w:rsid w:val="000915DD"/>
    <w:rsid w:val="000915FF"/>
    <w:rsid w:val="000916CE"/>
    <w:rsid w:val="00092811"/>
    <w:rsid w:val="000928D8"/>
    <w:rsid w:val="00092E37"/>
    <w:rsid w:val="00092FF1"/>
    <w:rsid w:val="000940EA"/>
    <w:rsid w:val="00094904"/>
    <w:rsid w:val="00094A01"/>
    <w:rsid w:val="00095189"/>
    <w:rsid w:val="00095580"/>
    <w:rsid w:val="00095CCE"/>
    <w:rsid w:val="00096247"/>
    <w:rsid w:val="00096577"/>
    <w:rsid w:val="00096C98"/>
    <w:rsid w:val="0009706A"/>
    <w:rsid w:val="00097329"/>
    <w:rsid w:val="000978A9"/>
    <w:rsid w:val="0009795D"/>
    <w:rsid w:val="000A0049"/>
    <w:rsid w:val="000A0A2D"/>
    <w:rsid w:val="000A1261"/>
    <w:rsid w:val="000A1857"/>
    <w:rsid w:val="000A1C7C"/>
    <w:rsid w:val="000A1CA1"/>
    <w:rsid w:val="000A1D15"/>
    <w:rsid w:val="000A2735"/>
    <w:rsid w:val="000A2C3B"/>
    <w:rsid w:val="000A2E17"/>
    <w:rsid w:val="000A47D6"/>
    <w:rsid w:val="000A4F1C"/>
    <w:rsid w:val="000A7FB8"/>
    <w:rsid w:val="000B0105"/>
    <w:rsid w:val="000B0AED"/>
    <w:rsid w:val="000B1564"/>
    <w:rsid w:val="000B1C60"/>
    <w:rsid w:val="000B2C52"/>
    <w:rsid w:val="000B37FF"/>
    <w:rsid w:val="000B419B"/>
    <w:rsid w:val="000B4340"/>
    <w:rsid w:val="000B4741"/>
    <w:rsid w:val="000B4B90"/>
    <w:rsid w:val="000B4FE2"/>
    <w:rsid w:val="000B52ED"/>
    <w:rsid w:val="000B5A2E"/>
    <w:rsid w:val="000B5AFA"/>
    <w:rsid w:val="000B6087"/>
    <w:rsid w:val="000B6774"/>
    <w:rsid w:val="000B6B85"/>
    <w:rsid w:val="000B7369"/>
    <w:rsid w:val="000C0B55"/>
    <w:rsid w:val="000C1271"/>
    <w:rsid w:val="000C13F7"/>
    <w:rsid w:val="000C3793"/>
    <w:rsid w:val="000C38EF"/>
    <w:rsid w:val="000C3B78"/>
    <w:rsid w:val="000C3F80"/>
    <w:rsid w:val="000C48A7"/>
    <w:rsid w:val="000C54F2"/>
    <w:rsid w:val="000C5ADA"/>
    <w:rsid w:val="000C6746"/>
    <w:rsid w:val="000C679F"/>
    <w:rsid w:val="000C7B0C"/>
    <w:rsid w:val="000D0D8B"/>
    <w:rsid w:val="000D189A"/>
    <w:rsid w:val="000D272B"/>
    <w:rsid w:val="000D2EB0"/>
    <w:rsid w:val="000D42F4"/>
    <w:rsid w:val="000D475C"/>
    <w:rsid w:val="000D4E00"/>
    <w:rsid w:val="000D5449"/>
    <w:rsid w:val="000D58D3"/>
    <w:rsid w:val="000D622E"/>
    <w:rsid w:val="000D626C"/>
    <w:rsid w:val="000D63F8"/>
    <w:rsid w:val="000D63FE"/>
    <w:rsid w:val="000E014E"/>
    <w:rsid w:val="000E1A76"/>
    <w:rsid w:val="000E1A95"/>
    <w:rsid w:val="000E28EF"/>
    <w:rsid w:val="000E29C5"/>
    <w:rsid w:val="000E3E70"/>
    <w:rsid w:val="000E4708"/>
    <w:rsid w:val="000E5E5F"/>
    <w:rsid w:val="000E67D8"/>
    <w:rsid w:val="000E73BD"/>
    <w:rsid w:val="000E785C"/>
    <w:rsid w:val="000E7D34"/>
    <w:rsid w:val="000F0CC2"/>
    <w:rsid w:val="000F0ED2"/>
    <w:rsid w:val="000F136B"/>
    <w:rsid w:val="000F1537"/>
    <w:rsid w:val="000F199B"/>
    <w:rsid w:val="000F3B6F"/>
    <w:rsid w:val="000F4D73"/>
    <w:rsid w:val="000F69C8"/>
    <w:rsid w:val="000F6C90"/>
    <w:rsid w:val="000F7760"/>
    <w:rsid w:val="000F7AC2"/>
    <w:rsid w:val="000F7F76"/>
    <w:rsid w:val="00100E53"/>
    <w:rsid w:val="00101064"/>
    <w:rsid w:val="00103613"/>
    <w:rsid w:val="00103869"/>
    <w:rsid w:val="001039DA"/>
    <w:rsid w:val="001041F0"/>
    <w:rsid w:val="00104BEE"/>
    <w:rsid w:val="00105385"/>
    <w:rsid w:val="0010549C"/>
    <w:rsid w:val="0010621E"/>
    <w:rsid w:val="00106662"/>
    <w:rsid w:val="0010684F"/>
    <w:rsid w:val="00107991"/>
    <w:rsid w:val="00107B6F"/>
    <w:rsid w:val="00110B14"/>
    <w:rsid w:val="00111D24"/>
    <w:rsid w:val="00112FC6"/>
    <w:rsid w:val="0011335D"/>
    <w:rsid w:val="00113AF8"/>
    <w:rsid w:val="00113C91"/>
    <w:rsid w:val="00115376"/>
    <w:rsid w:val="00115EC0"/>
    <w:rsid w:val="00115EF5"/>
    <w:rsid w:val="0011602D"/>
    <w:rsid w:val="00116262"/>
    <w:rsid w:val="00116FC2"/>
    <w:rsid w:val="00117271"/>
    <w:rsid w:val="001176B0"/>
    <w:rsid w:val="0012064E"/>
    <w:rsid w:val="00121045"/>
    <w:rsid w:val="001214C2"/>
    <w:rsid w:val="0012335E"/>
    <w:rsid w:val="0012429A"/>
    <w:rsid w:val="00125443"/>
    <w:rsid w:val="00127028"/>
    <w:rsid w:val="00127E67"/>
    <w:rsid w:val="00130D2D"/>
    <w:rsid w:val="00131324"/>
    <w:rsid w:val="0013151C"/>
    <w:rsid w:val="00131A6E"/>
    <w:rsid w:val="00131C46"/>
    <w:rsid w:val="0013337E"/>
    <w:rsid w:val="00133D01"/>
    <w:rsid w:val="001346B1"/>
    <w:rsid w:val="00134879"/>
    <w:rsid w:val="00134D32"/>
    <w:rsid w:val="00135611"/>
    <w:rsid w:val="001356BE"/>
    <w:rsid w:val="00135A80"/>
    <w:rsid w:val="00135CD2"/>
    <w:rsid w:val="00136367"/>
    <w:rsid w:val="001368F0"/>
    <w:rsid w:val="0014013B"/>
    <w:rsid w:val="001405A6"/>
    <w:rsid w:val="00140E6D"/>
    <w:rsid w:val="00141199"/>
    <w:rsid w:val="001417B2"/>
    <w:rsid w:val="00141E27"/>
    <w:rsid w:val="001424DE"/>
    <w:rsid w:val="00142ABF"/>
    <w:rsid w:val="00142F7C"/>
    <w:rsid w:val="001438A0"/>
    <w:rsid w:val="0014506B"/>
    <w:rsid w:val="0014685C"/>
    <w:rsid w:val="0015032F"/>
    <w:rsid w:val="0015057F"/>
    <w:rsid w:val="00150958"/>
    <w:rsid w:val="00150B7F"/>
    <w:rsid w:val="00151E4C"/>
    <w:rsid w:val="00152AAD"/>
    <w:rsid w:val="00152DB4"/>
    <w:rsid w:val="00152EDB"/>
    <w:rsid w:val="00153007"/>
    <w:rsid w:val="00153012"/>
    <w:rsid w:val="00153A93"/>
    <w:rsid w:val="001542B9"/>
    <w:rsid w:val="001545F4"/>
    <w:rsid w:val="00154906"/>
    <w:rsid w:val="00154E6C"/>
    <w:rsid w:val="0015551D"/>
    <w:rsid w:val="0015572A"/>
    <w:rsid w:val="00155768"/>
    <w:rsid w:val="0015594E"/>
    <w:rsid w:val="00155F97"/>
    <w:rsid w:val="00155FC1"/>
    <w:rsid w:val="00155FD9"/>
    <w:rsid w:val="00156A6B"/>
    <w:rsid w:val="00156C58"/>
    <w:rsid w:val="00156F68"/>
    <w:rsid w:val="0015729D"/>
    <w:rsid w:val="001572C4"/>
    <w:rsid w:val="00157541"/>
    <w:rsid w:val="00157CB9"/>
    <w:rsid w:val="0016004E"/>
    <w:rsid w:val="00160670"/>
    <w:rsid w:val="00161926"/>
    <w:rsid w:val="001623FC"/>
    <w:rsid w:val="001641D3"/>
    <w:rsid w:val="00165364"/>
    <w:rsid w:val="001658E9"/>
    <w:rsid w:val="001658FA"/>
    <w:rsid w:val="00166985"/>
    <w:rsid w:val="00166A42"/>
    <w:rsid w:val="0016737C"/>
    <w:rsid w:val="0016743F"/>
    <w:rsid w:val="00167AE0"/>
    <w:rsid w:val="00170DA9"/>
    <w:rsid w:val="00170E36"/>
    <w:rsid w:val="001715EF"/>
    <w:rsid w:val="001719F2"/>
    <w:rsid w:val="00171F30"/>
    <w:rsid w:val="001730A9"/>
    <w:rsid w:val="001731C0"/>
    <w:rsid w:val="001738FF"/>
    <w:rsid w:val="00173915"/>
    <w:rsid w:val="0017467D"/>
    <w:rsid w:val="00175A1F"/>
    <w:rsid w:val="00177E7B"/>
    <w:rsid w:val="001800F3"/>
    <w:rsid w:val="0018018E"/>
    <w:rsid w:val="001816EC"/>
    <w:rsid w:val="00181975"/>
    <w:rsid w:val="00183FC0"/>
    <w:rsid w:val="00184021"/>
    <w:rsid w:val="0018445B"/>
    <w:rsid w:val="00185012"/>
    <w:rsid w:val="0018561B"/>
    <w:rsid w:val="00185681"/>
    <w:rsid w:val="0018595B"/>
    <w:rsid w:val="00187928"/>
    <w:rsid w:val="00187B29"/>
    <w:rsid w:val="00187BF5"/>
    <w:rsid w:val="00187CE9"/>
    <w:rsid w:val="001907E8"/>
    <w:rsid w:val="00190D36"/>
    <w:rsid w:val="00190D60"/>
    <w:rsid w:val="001913C4"/>
    <w:rsid w:val="001921B6"/>
    <w:rsid w:val="0019255C"/>
    <w:rsid w:val="0019301C"/>
    <w:rsid w:val="001938D1"/>
    <w:rsid w:val="0019391C"/>
    <w:rsid w:val="00194EEE"/>
    <w:rsid w:val="001956B1"/>
    <w:rsid w:val="00196C3D"/>
    <w:rsid w:val="00196E2E"/>
    <w:rsid w:val="0019701D"/>
    <w:rsid w:val="001975DD"/>
    <w:rsid w:val="001A000D"/>
    <w:rsid w:val="001A0A21"/>
    <w:rsid w:val="001A1ACA"/>
    <w:rsid w:val="001A2133"/>
    <w:rsid w:val="001A2569"/>
    <w:rsid w:val="001A3516"/>
    <w:rsid w:val="001A356A"/>
    <w:rsid w:val="001A3E74"/>
    <w:rsid w:val="001A4128"/>
    <w:rsid w:val="001A4B2E"/>
    <w:rsid w:val="001A53BB"/>
    <w:rsid w:val="001A5539"/>
    <w:rsid w:val="001A640D"/>
    <w:rsid w:val="001A6FCC"/>
    <w:rsid w:val="001A738B"/>
    <w:rsid w:val="001A7666"/>
    <w:rsid w:val="001A7715"/>
    <w:rsid w:val="001A783D"/>
    <w:rsid w:val="001B2A9D"/>
    <w:rsid w:val="001B3119"/>
    <w:rsid w:val="001B38F6"/>
    <w:rsid w:val="001B395F"/>
    <w:rsid w:val="001B5445"/>
    <w:rsid w:val="001B6176"/>
    <w:rsid w:val="001B6996"/>
    <w:rsid w:val="001B7002"/>
    <w:rsid w:val="001B7C44"/>
    <w:rsid w:val="001C0D38"/>
    <w:rsid w:val="001C160C"/>
    <w:rsid w:val="001C176F"/>
    <w:rsid w:val="001C3351"/>
    <w:rsid w:val="001C3611"/>
    <w:rsid w:val="001C3DDF"/>
    <w:rsid w:val="001C5001"/>
    <w:rsid w:val="001C5294"/>
    <w:rsid w:val="001C5345"/>
    <w:rsid w:val="001C6B93"/>
    <w:rsid w:val="001C6CB3"/>
    <w:rsid w:val="001C714A"/>
    <w:rsid w:val="001D042D"/>
    <w:rsid w:val="001D07D6"/>
    <w:rsid w:val="001D0ABC"/>
    <w:rsid w:val="001D169E"/>
    <w:rsid w:val="001D1CCD"/>
    <w:rsid w:val="001D205D"/>
    <w:rsid w:val="001D21A1"/>
    <w:rsid w:val="001D24F1"/>
    <w:rsid w:val="001D27E1"/>
    <w:rsid w:val="001D3025"/>
    <w:rsid w:val="001D3A5B"/>
    <w:rsid w:val="001D43AA"/>
    <w:rsid w:val="001D45CD"/>
    <w:rsid w:val="001D5034"/>
    <w:rsid w:val="001D6998"/>
    <w:rsid w:val="001D6EA2"/>
    <w:rsid w:val="001E04F4"/>
    <w:rsid w:val="001E15A7"/>
    <w:rsid w:val="001E16BE"/>
    <w:rsid w:val="001E1B45"/>
    <w:rsid w:val="001E1B4A"/>
    <w:rsid w:val="001E2217"/>
    <w:rsid w:val="001E2BA2"/>
    <w:rsid w:val="001E2BA6"/>
    <w:rsid w:val="001E2EA8"/>
    <w:rsid w:val="001E3F9D"/>
    <w:rsid w:val="001E416A"/>
    <w:rsid w:val="001E4598"/>
    <w:rsid w:val="001E5673"/>
    <w:rsid w:val="001E5848"/>
    <w:rsid w:val="001E5C74"/>
    <w:rsid w:val="001E6BCC"/>
    <w:rsid w:val="001E6D46"/>
    <w:rsid w:val="001E70FE"/>
    <w:rsid w:val="001E749A"/>
    <w:rsid w:val="001E7B34"/>
    <w:rsid w:val="001F1AEF"/>
    <w:rsid w:val="001F1F62"/>
    <w:rsid w:val="001F255F"/>
    <w:rsid w:val="001F2880"/>
    <w:rsid w:val="001F3303"/>
    <w:rsid w:val="001F3D2D"/>
    <w:rsid w:val="001F43A6"/>
    <w:rsid w:val="001F43D3"/>
    <w:rsid w:val="001F4968"/>
    <w:rsid w:val="001F4E8C"/>
    <w:rsid w:val="001F4ECB"/>
    <w:rsid w:val="001F6145"/>
    <w:rsid w:val="001F69E3"/>
    <w:rsid w:val="00200C3C"/>
    <w:rsid w:val="00202B07"/>
    <w:rsid w:val="0020368B"/>
    <w:rsid w:val="00203A6A"/>
    <w:rsid w:val="002040BA"/>
    <w:rsid w:val="002044F1"/>
    <w:rsid w:val="00204E7F"/>
    <w:rsid w:val="002051FD"/>
    <w:rsid w:val="00205A32"/>
    <w:rsid w:val="00206ADF"/>
    <w:rsid w:val="002071D9"/>
    <w:rsid w:val="00207D4B"/>
    <w:rsid w:val="002104AE"/>
    <w:rsid w:val="00210C42"/>
    <w:rsid w:val="00210D99"/>
    <w:rsid w:val="00211660"/>
    <w:rsid w:val="00211A6D"/>
    <w:rsid w:val="00212291"/>
    <w:rsid w:val="0021235D"/>
    <w:rsid w:val="00212371"/>
    <w:rsid w:val="00212AD4"/>
    <w:rsid w:val="00212EE3"/>
    <w:rsid w:val="00212F6C"/>
    <w:rsid w:val="002143C2"/>
    <w:rsid w:val="00214B0F"/>
    <w:rsid w:val="002150AF"/>
    <w:rsid w:val="002156A1"/>
    <w:rsid w:val="0021583D"/>
    <w:rsid w:val="00215B22"/>
    <w:rsid w:val="00216451"/>
    <w:rsid w:val="00216978"/>
    <w:rsid w:val="0021697F"/>
    <w:rsid w:val="00216FD0"/>
    <w:rsid w:val="00216FFF"/>
    <w:rsid w:val="00217005"/>
    <w:rsid w:val="00217761"/>
    <w:rsid w:val="00217B4F"/>
    <w:rsid w:val="00220AE8"/>
    <w:rsid w:val="00221011"/>
    <w:rsid w:val="00221E60"/>
    <w:rsid w:val="0022239A"/>
    <w:rsid w:val="00222A85"/>
    <w:rsid w:val="0022348B"/>
    <w:rsid w:val="002239C6"/>
    <w:rsid w:val="00225038"/>
    <w:rsid w:val="0022540B"/>
    <w:rsid w:val="002256B2"/>
    <w:rsid w:val="002259F6"/>
    <w:rsid w:val="00225F3F"/>
    <w:rsid w:val="00225FA9"/>
    <w:rsid w:val="002264D9"/>
    <w:rsid w:val="00226909"/>
    <w:rsid w:val="00230895"/>
    <w:rsid w:val="00230E4C"/>
    <w:rsid w:val="002321FE"/>
    <w:rsid w:val="00232527"/>
    <w:rsid w:val="00233089"/>
    <w:rsid w:val="002331CD"/>
    <w:rsid w:val="002341C1"/>
    <w:rsid w:val="00234A3E"/>
    <w:rsid w:val="00235010"/>
    <w:rsid w:val="002350E5"/>
    <w:rsid w:val="002358DB"/>
    <w:rsid w:val="002362E5"/>
    <w:rsid w:val="002373C3"/>
    <w:rsid w:val="00237620"/>
    <w:rsid w:val="00237F22"/>
    <w:rsid w:val="00240DFB"/>
    <w:rsid w:val="00240FD0"/>
    <w:rsid w:val="0024129D"/>
    <w:rsid w:val="002418A3"/>
    <w:rsid w:val="00241C2C"/>
    <w:rsid w:val="0024240C"/>
    <w:rsid w:val="002427B5"/>
    <w:rsid w:val="00242C98"/>
    <w:rsid w:val="00242CA7"/>
    <w:rsid w:val="00243122"/>
    <w:rsid w:val="00243AF7"/>
    <w:rsid w:val="0024487B"/>
    <w:rsid w:val="00244E3E"/>
    <w:rsid w:val="0024556F"/>
    <w:rsid w:val="00245C47"/>
    <w:rsid w:val="00245F9B"/>
    <w:rsid w:val="00246517"/>
    <w:rsid w:val="00246717"/>
    <w:rsid w:val="00246918"/>
    <w:rsid w:val="0025088C"/>
    <w:rsid w:val="0025146D"/>
    <w:rsid w:val="00253448"/>
    <w:rsid w:val="002538F7"/>
    <w:rsid w:val="00253BDA"/>
    <w:rsid w:val="00254770"/>
    <w:rsid w:val="00254913"/>
    <w:rsid w:val="00254C20"/>
    <w:rsid w:val="00255020"/>
    <w:rsid w:val="00255FEA"/>
    <w:rsid w:val="002575F5"/>
    <w:rsid w:val="0026001F"/>
    <w:rsid w:val="0026069D"/>
    <w:rsid w:val="0026085B"/>
    <w:rsid w:val="00262345"/>
    <w:rsid w:val="0026259F"/>
    <w:rsid w:val="00262877"/>
    <w:rsid w:val="00262DF2"/>
    <w:rsid w:val="00264CEA"/>
    <w:rsid w:val="00265458"/>
    <w:rsid w:val="0026614B"/>
    <w:rsid w:val="00266716"/>
    <w:rsid w:val="00266785"/>
    <w:rsid w:val="0026690B"/>
    <w:rsid w:val="00266E00"/>
    <w:rsid w:val="002672BE"/>
    <w:rsid w:val="002677B5"/>
    <w:rsid w:val="00267DDA"/>
    <w:rsid w:val="00270063"/>
    <w:rsid w:val="00270438"/>
    <w:rsid w:val="0027078C"/>
    <w:rsid w:val="00270DA6"/>
    <w:rsid w:val="00270E7F"/>
    <w:rsid w:val="00271255"/>
    <w:rsid w:val="002713A6"/>
    <w:rsid w:val="00271995"/>
    <w:rsid w:val="00271F9F"/>
    <w:rsid w:val="00272474"/>
    <w:rsid w:val="002747AF"/>
    <w:rsid w:val="00274844"/>
    <w:rsid w:val="00275CE2"/>
    <w:rsid w:val="002764C1"/>
    <w:rsid w:val="00276911"/>
    <w:rsid w:val="002801DD"/>
    <w:rsid w:val="00281ADD"/>
    <w:rsid w:val="00282290"/>
    <w:rsid w:val="0028258D"/>
    <w:rsid w:val="00282735"/>
    <w:rsid w:val="00283098"/>
    <w:rsid w:val="0028324B"/>
    <w:rsid w:val="00283606"/>
    <w:rsid w:val="00284209"/>
    <w:rsid w:val="00284CA4"/>
    <w:rsid w:val="002854B2"/>
    <w:rsid w:val="0028551E"/>
    <w:rsid w:val="002855A6"/>
    <w:rsid w:val="00285DA5"/>
    <w:rsid w:val="00285DDE"/>
    <w:rsid w:val="00285EB5"/>
    <w:rsid w:val="0028616F"/>
    <w:rsid w:val="00286659"/>
    <w:rsid w:val="002868B3"/>
    <w:rsid w:val="00286A9C"/>
    <w:rsid w:val="002875F5"/>
    <w:rsid w:val="00287C47"/>
    <w:rsid w:val="00291F89"/>
    <w:rsid w:val="00292064"/>
    <w:rsid w:val="00292B2A"/>
    <w:rsid w:val="00292BBA"/>
    <w:rsid w:val="002936F4"/>
    <w:rsid w:val="00294392"/>
    <w:rsid w:val="00295D49"/>
    <w:rsid w:val="00295E19"/>
    <w:rsid w:val="002965C9"/>
    <w:rsid w:val="00296FD6"/>
    <w:rsid w:val="00297336"/>
    <w:rsid w:val="00297527"/>
    <w:rsid w:val="002A005A"/>
    <w:rsid w:val="002A12BA"/>
    <w:rsid w:val="002A1D9C"/>
    <w:rsid w:val="002A2329"/>
    <w:rsid w:val="002A2370"/>
    <w:rsid w:val="002A31E4"/>
    <w:rsid w:val="002A3432"/>
    <w:rsid w:val="002A3CA9"/>
    <w:rsid w:val="002A46C7"/>
    <w:rsid w:val="002A47AF"/>
    <w:rsid w:val="002A5582"/>
    <w:rsid w:val="002A655D"/>
    <w:rsid w:val="002A6B58"/>
    <w:rsid w:val="002A799F"/>
    <w:rsid w:val="002B09C0"/>
    <w:rsid w:val="002B12FF"/>
    <w:rsid w:val="002B22A4"/>
    <w:rsid w:val="002B31B1"/>
    <w:rsid w:val="002B3566"/>
    <w:rsid w:val="002B3585"/>
    <w:rsid w:val="002B3D28"/>
    <w:rsid w:val="002B41E4"/>
    <w:rsid w:val="002B6D93"/>
    <w:rsid w:val="002B7910"/>
    <w:rsid w:val="002B7A18"/>
    <w:rsid w:val="002B7F20"/>
    <w:rsid w:val="002C1A74"/>
    <w:rsid w:val="002C1A86"/>
    <w:rsid w:val="002C1C32"/>
    <w:rsid w:val="002C20D1"/>
    <w:rsid w:val="002C3A0A"/>
    <w:rsid w:val="002C4641"/>
    <w:rsid w:val="002C51CB"/>
    <w:rsid w:val="002C5897"/>
    <w:rsid w:val="002C5AF7"/>
    <w:rsid w:val="002C5D24"/>
    <w:rsid w:val="002C65AC"/>
    <w:rsid w:val="002C6A45"/>
    <w:rsid w:val="002C72DF"/>
    <w:rsid w:val="002C7649"/>
    <w:rsid w:val="002D016D"/>
    <w:rsid w:val="002D0261"/>
    <w:rsid w:val="002D06BA"/>
    <w:rsid w:val="002D0E3D"/>
    <w:rsid w:val="002D13DA"/>
    <w:rsid w:val="002D16D9"/>
    <w:rsid w:val="002D1EB9"/>
    <w:rsid w:val="002D20F2"/>
    <w:rsid w:val="002D2110"/>
    <w:rsid w:val="002D256B"/>
    <w:rsid w:val="002D3A17"/>
    <w:rsid w:val="002D3DBB"/>
    <w:rsid w:val="002D416B"/>
    <w:rsid w:val="002D4219"/>
    <w:rsid w:val="002D45C5"/>
    <w:rsid w:val="002D4674"/>
    <w:rsid w:val="002D5169"/>
    <w:rsid w:val="002D537B"/>
    <w:rsid w:val="002D5AB9"/>
    <w:rsid w:val="002D6022"/>
    <w:rsid w:val="002D65F1"/>
    <w:rsid w:val="002D795C"/>
    <w:rsid w:val="002E06B9"/>
    <w:rsid w:val="002E0E84"/>
    <w:rsid w:val="002E1600"/>
    <w:rsid w:val="002E1AE8"/>
    <w:rsid w:val="002E29D5"/>
    <w:rsid w:val="002E2C91"/>
    <w:rsid w:val="002E34FD"/>
    <w:rsid w:val="002E5188"/>
    <w:rsid w:val="002E51F4"/>
    <w:rsid w:val="002E60DA"/>
    <w:rsid w:val="002E6A7E"/>
    <w:rsid w:val="002E7563"/>
    <w:rsid w:val="002E784D"/>
    <w:rsid w:val="002F0853"/>
    <w:rsid w:val="002F09C8"/>
    <w:rsid w:val="002F0ACB"/>
    <w:rsid w:val="002F10E8"/>
    <w:rsid w:val="002F1688"/>
    <w:rsid w:val="002F30B3"/>
    <w:rsid w:val="002F3369"/>
    <w:rsid w:val="002F4281"/>
    <w:rsid w:val="002F5131"/>
    <w:rsid w:val="002F53F6"/>
    <w:rsid w:val="002F6FD3"/>
    <w:rsid w:val="002F715F"/>
    <w:rsid w:val="002F749C"/>
    <w:rsid w:val="00300851"/>
    <w:rsid w:val="00300A21"/>
    <w:rsid w:val="00300F30"/>
    <w:rsid w:val="003013D6"/>
    <w:rsid w:val="003021E5"/>
    <w:rsid w:val="00302310"/>
    <w:rsid w:val="00302904"/>
    <w:rsid w:val="00302959"/>
    <w:rsid w:val="003041AD"/>
    <w:rsid w:val="003043D8"/>
    <w:rsid w:val="00305884"/>
    <w:rsid w:val="00305CD7"/>
    <w:rsid w:val="0030708A"/>
    <w:rsid w:val="003071E3"/>
    <w:rsid w:val="0030727C"/>
    <w:rsid w:val="00310348"/>
    <w:rsid w:val="00310648"/>
    <w:rsid w:val="00312546"/>
    <w:rsid w:val="003125AA"/>
    <w:rsid w:val="00312606"/>
    <w:rsid w:val="003126BD"/>
    <w:rsid w:val="00312B01"/>
    <w:rsid w:val="003136C8"/>
    <w:rsid w:val="0031454A"/>
    <w:rsid w:val="003147BC"/>
    <w:rsid w:val="00314CFE"/>
    <w:rsid w:val="00315E97"/>
    <w:rsid w:val="003161F4"/>
    <w:rsid w:val="003166D2"/>
    <w:rsid w:val="00316A3B"/>
    <w:rsid w:val="00316F5E"/>
    <w:rsid w:val="0031708F"/>
    <w:rsid w:val="003172B2"/>
    <w:rsid w:val="0031745D"/>
    <w:rsid w:val="0031767C"/>
    <w:rsid w:val="00317C2B"/>
    <w:rsid w:val="00317EF9"/>
    <w:rsid w:val="00320999"/>
    <w:rsid w:val="00320B03"/>
    <w:rsid w:val="0032133D"/>
    <w:rsid w:val="003216A3"/>
    <w:rsid w:val="0032180F"/>
    <w:rsid w:val="003220CA"/>
    <w:rsid w:val="00322A2B"/>
    <w:rsid w:val="00322C1F"/>
    <w:rsid w:val="003230B8"/>
    <w:rsid w:val="003232AD"/>
    <w:rsid w:val="0032349B"/>
    <w:rsid w:val="003234C2"/>
    <w:rsid w:val="00323E2B"/>
    <w:rsid w:val="003242DE"/>
    <w:rsid w:val="003244C7"/>
    <w:rsid w:val="00324D52"/>
    <w:rsid w:val="00325421"/>
    <w:rsid w:val="00325F4A"/>
    <w:rsid w:val="00327E96"/>
    <w:rsid w:val="003300B9"/>
    <w:rsid w:val="0033078D"/>
    <w:rsid w:val="0033127C"/>
    <w:rsid w:val="00331AF0"/>
    <w:rsid w:val="00332149"/>
    <w:rsid w:val="00332450"/>
    <w:rsid w:val="00332AE6"/>
    <w:rsid w:val="003333C6"/>
    <w:rsid w:val="0033469E"/>
    <w:rsid w:val="003349B8"/>
    <w:rsid w:val="0033517B"/>
    <w:rsid w:val="00335F73"/>
    <w:rsid w:val="003362DC"/>
    <w:rsid w:val="00336E53"/>
    <w:rsid w:val="00336F76"/>
    <w:rsid w:val="00337368"/>
    <w:rsid w:val="0033770F"/>
    <w:rsid w:val="00337E69"/>
    <w:rsid w:val="003405A5"/>
    <w:rsid w:val="00340BD5"/>
    <w:rsid w:val="00340E64"/>
    <w:rsid w:val="00341671"/>
    <w:rsid w:val="003417F1"/>
    <w:rsid w:val="00342CA3"/>
    <w:rsid w:val="0034354E"/>
    <w:rsid w:val="00344203"/>
    <w:rsid w:val="00344A4A"/>
    <w:rsid w:val="00345100"/>
    <w:rsid w:val="003455D5"/>
    <w:rsid w:val="003456C0"/>
    <w:rsid w:val="003456E5"/>
    <w:rsid w:val="00345AAD"/>
    <w:rsid w:val="00345EF4"/>
    <w:rsid w:val="00346172"/>
    <w:rsid w:val="0034657C"/>
    <w:rsid w:val="00346B71"/>
    <w:rsid w:val="00346EA4"/>
    <w:rsid w:val="003506B6"/>
    <w:rsid w:val="003507F3"/>
    <w:rsid w:val="00350D2D"/>
    <w:rsid w:val="003510C4"/>
    <w:rsid w:val="00351BE7"/>
    <w:rsid w:val="00351ED0"/>
    <w:rsid w:val="00351F57"/>
    <w:rsid w:val="003528CC"/>
    <w:rsid w:val="0035429F"/>
    <w:rsid w:val="00354449"/>
    <w:rsid w:val="00354895"/>
    <w:rsid w:val="00354B7B"/>
    <w:rsid w:val="00354BB7"/>
    <w:rsid w:val="00354D47"/>
    <w:rsid w:val="00355E01"/>
    <w:rsid w:val="0035678B"/>
    <w:rsid w:val="00357708"/>
    <w:rsid w:val="00357CE3"/>
    <w:rsid w:val="003608FC"/>
    <w:rsid w:val="003617D8"/>
    <w:rsid w:val="003618D8"/>
    <w:rsid w:val="00362F19"/>
    <w:rsid w:val="00362F97"/>
    <w:rsid w:val="00363CE0"/>
    <w:rsid w:val="003645F6"/>
    <w:rsid w:val="0036463A"/>
    <w:rsid w:val="00364837"/>
    <w:rsid w:val="00365816"/>
    <w:rsid w:val="003658BA"/>
    <w:rsid w:val="00365968"/>
    <w:rsid w:val="00365A1A"/>
    <w:rsid w:val="00367708"/>
    <w:rsid w:val="00367B7D"/>
    <w:rsid w:val="00367E47"/>
    <w:rsid w:val="00370B75"/>
    <w:rsid w:val="0037161B"/>
    <w:rsid w:val="0037185B"/>
    <w:rsid w:val="003719C2"/>
    <w:rsid w:val="00372F20"/>
    <w:rsid w:val="00374F0E"/>
    <w:rsid w:val="00375C11"/>
    <w:rsid w:val="0037720D"/>
    <w:rsid w:val="00377321"/>
    <w:rsid w:val="00380579"/>
    <w:rsid w:val="00380C49"/>
    <w:rsid w:val="00381C31"/>
    <w:rsid w:val="00381C49"/>
    <w:rsid w:val="003820A8"/>
    <w:rsid w:val="003821B3"/>
    <w:rsid w:val="003822D6"/>
    <w:rsid w:val="00382457"/>
    <w:rsid w:val="00382483"/>
    <w:rsid w:val="00382AD3"/>
    <w:rsid w:val="00382FB2"/>
    <w:rsid w:val="00383440"/>
    <w:rsid w:val="0038389D"/>
    <w:rsid w:val="00384231"/>
    <w:rsid w:val="00384249"/>
    <w:rsid w:val="0038598F"/>
    <w:rsid w:val="003874B7"/>
    <w:rsid w:val="0038784C"/>
    <w:rsid w:val="00387D0F"/>
    <w:rsid w:val="00390171"/>
    <w:rsid w:val="00390B70"/>
    <w:rsid w:val="0039107F"/>
    <w:rsid w:val="00391DEE"/>
    <w:rsid w:val="00393D9A"/>
    <w:rsid w:val="00394BA7"/>
    <w:rsid w:val="0039522A"/>
    <w:rsid w:val="0039541F"/>
    <w:rsid w:val="00395EFD"/>
    <w:rsid w:val="0039643B"/>
    <w:rsid w:val="0039656A"/>
    <w:rsid w:val="00396B5A"/>
    <w:rsid w:val="00396B68"/>
    <w:rsid w:val="003976FB"/>
    <w:rsid w:val="003A0E45"/>
    <w:rsid w:val="003A1BE7"/>
    <w:rsid w:val="003A1C0B"/>
    <w:rsid w:val="003A3F5D"/>
    <w:rsid w:val="003A4234"/>
    <w:rsid w:val="003A4324"/>
    <w:rsid w:val="003A4A4F"/>
    <w:rsid w:val="003A5097"/>
    <w:rsid w:val="003A5E1E"/>
    <w:rsid w:val="003A6502"/>
    <w:rsid w:val="003A6A11"/>
    <w:rsid w:val="003A73C4"/>
    <w:rsid w:val="003A77F8"/>
    <w:rsid w:val="003B0729"/>
    <w:rsid w:val="003B09B4"/>
    <w:rsid w:val="003B2118"/>
    <w:rsid w:val="003B23D2"/>
    <w:rsid w:val="003B3C3C"/>
    <w:rsid w:val="003B42BA"/>
    <w:rsid w:val="003B4722"/>
    <w:rsid w:val="003B4D83"/>
    <w:rsid w:val="003B4F2A"/>
    <w:rsid w:val="003B51CF"/>
    <w:rsid w:val="003B635A"/>
    <w:rsid w:val="003B6441"/>
    <w:rsid w:val="003B6C81"/>
    <w:rsid w:val="003B7550"/>
    <w:rsid w:val="003B76CF"/>
    <w:rsid w:val="003C0FB6"/>
    <w:rsid w:val="003C13B2"/>
    <w:rsid w:val="003C1D58"/>
    <w:rsid w:val="003C2A1E"/>
    <w:rsid w:val="003C3714"/>
    <w:rsid w:val="003C3AFC"/>
    <w:rsid w:val="003C4453"/>
    <w:rsid w:val="003C4502"/>
    <w:rsid w:val="003C49A5"/>
    <w:rsid w:val="003C4A65"/>
    <w:rsid w:val="003C524D"/>
    <w:rsid w:val="003C644F"/>
    <w:rsid w:val="003C70E6"/>
    <w:rsid w:val="003C77A2"/>
    <w:rsid w:val="003C7DF2"/>
    <w:rsid w:val="003D0B17"/>
    <w:rsid w:val="003D1FB2"/>
    <w:rsid w:val="003D35D9"/>
    <w:rsid w:val="003D3C0B"/>
    <w:rsid w:val="003D4B13"/>
    <w:rsid w:val="003D4BAC"/>
    <w:rsid w:val="003D569C"/>
    <w:rsid w:val="003D5CF5"/>
    <w:rsid w:val="003D6179"/>
    <w:rsid w:val="003D6553"/>
    <w:rsid w:val="003D68F3"/>
    <w:rsid w:val="003D7F87"/>
    <w:rsid w:val="003E0756"/>
    <w:rsid w:val="003E0762"/>
    <w:rsid w:val="003E0C1A"/>
    <w:rsid w:val="003E0CBF"/>
    <w:rsid w:val="003E0ECD"/>
    <w:rsid w:val="003E191D"/>
    <w:rsid w:val="003E1D9F"/>
    <w:rsid w:val="003E2AF8"/>
    <w:rsid w:val="003E2B6C"/>
    <w:rsid w:val="003E316E"/>
    <w:rsid w:val="003E322B"/>
    <w:rsid w:val="003E33A9"/>
    <w:rsid w:val="003E42E3"/>
    <w:rsid w:val="003E507E"/>
    <w:rsid w:val="003E54DA"/>
    <w:rsid w:val="003E599D"/>
    <w:rsid w:val="003E7738"/>
    <w:rsid w:val="003E7974"/>
    <w:rsid w:val="003E7EC6"/>
    <w:rsid w:val="003F010A"/>
    <w:rsid w:val="003F0778"/>
    <w:rsid w:val="003F0B42"/>
    <w:rsid w:val="003F0DA6"/>
    <w:rsid w:val="003F1667"/>
    <w:rsid w:val="003F179A"/>
    <w:rsid w:val="003F1B88"/>
    <w:rsid w:val="003F1DFF"/>
    <w:rsid w:val="003F2544"/>
    <w:rsid w:val="003F2688"/>
    <w:rsid w:val="003F2A2A"/>
    <w:rsid w:val="003F34EF"/>
    <w:rsid w:val="003F3EF5"/>
    <w:rsid w:val="003F42AA"/>
    <w:rsid w:val="003F46AF"/>
    <w:rsid w:val="003F5313"/>
    <w:rsid w:val="003F5568"/>
    <w:rsid w:val="003F5F9A"/>
    <w:rsid w:val="003F6992"/>
    <w:rsid w:val="003F6B3B"/>
    <w:rsid w:val="003F709D"/>
    <w:rsid w:val="00400594"/>
    <w:rsid w:val="004006B9"/>
    <w:rsid w:val="004037B4"/>
    <w:rsid w:val="004039D9"/>
    <w:rsid w:val="00403FA6"/>
    <w:rsid w:val="00404789"/>
    <w:rsid w:val="00404DD0"/>
    <w:rsid w:val="0040500A"/>
    <w:rsid w:val="00405253"/>
    <w:rsid w:val="004055CA"/>
    <w:rsid w:val="00405844"/>
    <w:rsid w:val="004059E4"/>
    <w:rsid w:val="00405E80"/>
    <w:rsid w:val="0040649D"/>
    <w:rsid w:val="004064CF"/>
    <w:rsid w:val="004073BC"/>
    <w:rsid w:val="00407882"/>
    <w:rsid w:val="004078F6"/>
    <w:rsid w:val="004107B8"/>
    <w:rsid w:val="00410EE2"/>
    <w:rsid w:val="004119EB"/>
    <w:rsid w:val="00411C47"/>
    <w:rsid w:val="00411DAD"/>
    <w:rsid w:val="00413A96"/>
    <w:rsid w:val="00413CDB"/>
    <w:rsid w:val="00414435"/>
    <w:rsid w:val="0041480D"/>
    <w:rsid w:val="00414BD9"/>
    <w:rsid w:val="00415B96"/>
    <w:rsid w:val="00416328"/>
    <w:rsid w:val="0041681A"/>
    <w:rsid w:val="004174DE"/>
    <w:rsid w:val="004213CD"/>
    <w:rsid w:val="004213CE"/>
    <w:rsid w:val="0042155E"/>
    <w:rsid w:val="0042220D"/>
    <w:rsid w:val="004222C7"/>
    <w:rsid w:val="00423EBA"/>
    <w:rsid w:val="00423FCB"/>
    <w:rsid w:val="00424F65"/>
    <w:rsid w:val="004258B5"/>
    <w:rsid w:val="00425A7B"/>
    <w:rsid w:val="004261C9"/>
    <w:rsid w:val="00426E22"/>
    <w:rsid w:val="00430483"/>
    <w:rsid w:val="00430E0F"/>
    <w:rsid w:val="0043129A"/>
    <w:rsid w:val="00431616"/>
    <w:rsid w:val="00431827"/>
    <w:rsid w:val="00431A2A"/>
    <w:rsid w:val="0043230E"/>
    <w:rsid w:val="00433541"/>
    <w:rsid w:val="00433C48"/>
    <w:rsid w:val="00434F1F"/>
    <w:rsid w:val="00435913"/>
    <w:rsid w:val="004359A5"/>
    <w:rsid w:val="00436E64"/>
    <w:rsid w:val="004377C1"/>
    <w:rsid w:val="00440C42"/>
    <w:rsid w:val="004410BC"/>
    <w:rsid w:val="004428FC"/>
    <w:rsid w:val="004434E1"/>
    <w:rsid w:val="00444B3A"/>
    <w:rsid w:val="00444C78"/>
    <w:rsid w:val="004451C4"/>
    <w:rsid w:val="00446951"/>
    <w:rsid w:val="004472FD"/>
    <w:rsid w:val="00447CFB"/>
    <w:rsid w:val="00451482"/>
    <w:rsid w:val="0045167B"/>
    <w:rsid w:val="00451B4D"/>
    <w:rsid w:val="00451BBD"/>
    <w:rsid w:val="00451CAC"/>
    <w:rsid w:val="00452A14"/>
    <w:rsid w:val="0045300C"/>
    <w:rsid w:val="00453701"/>
    <w:rsid w:val="004537A9"/>
    <w:rsid w:val="004537BC"/>
    <w:rsid w:val="00453B9D"/>
    <w:rsid w:val="0045425F"/>
    <w:rsid w:val="004542C3"/>
    <w:rsid w:val="0045493E"/>
    <w:rsid w:val="00454C03"/>
    <w:rsid w:val="0045520F"/>
    <w:rsid w:val="004563B9"/>
    <w:rsid w:val="00456610"/>
    <w:rsid w:val="00456B58"/>
    <w:rsid w:val="00456FD3"/>
    <w:rsid w:val="0045724D"/>
    <w:rsid w:val="004576D7"/>
    <w:rsid w:val="00457B61"/>
    <w:rsid w:val="00457EC1"/>
    <w:rsid w:val="00457F70"/>
    <w:rsid w:val="00460579"/>
    <w:rsid w:val="00460AF7"/>
    <w:rsid w:val="00460F6C"/>
    <w:rsid w:val="00461B12"/>
    <w:rsid w:val="004624F6"/>
    <w:rsid w:val="004625F0"/>
    <w:rsid w:val="00462E5E"/>
    <w:rsid w:val="00464486"/>
    <w:rsid w:val="00464D29"/>
    <w:rsid w:val="00464F36"/>
    <w:rsid w:val="00467FF9"/>
    <w:rsid w:val="00470989"/>
    <w:rsid w:val="00470CBE"/>
    <w:rsid w:val="00470E8C"/>
    <w:rsid w:val="00470F81"/>
    <w:rsid w:val="0047141A"/>
    <w:rsid w:val="004725AD"/>
    <w:rsid w:val="0047284B"/>
    <w:rsid w:val="004735D5"/>
    <w:rsid w:val="00473D98"/>
    <w:rsid w:val="00474D77"/>
    <w:rsid w:val="004753CD"/>
    <w:rsid w:val="004756F0"/>
    <w:rsid w:val="00475931"/>
    <w:rsid w:val="00475D18"/>
    <w:rsid w:val="00476167"/>
    <w:rsid w:val="004776BC"/>
    <w:rsid w:val="00477A62"/>
    <w:rsid w:val="00477C1A"/>
    <w:rsid w:val="00480B4E"/>
    <w:rsid w:val="00480D37"/>
    <w:rsid w:val="00481BB8"/>
    <w:rsid w:val="0048387D"/>
    <w:rsid w:val="00484334"/>
    <w:rsid w:val="00484C08"/>
    <w:rsid w:val="004855DD"/>
    <w:rsid w:val="00486A9D"/>
    <w:rsid w:val="00486C12"/>
    <w:rsid w:val="0048703B"/>
    <w:rsid w:val="0048791F"/>
    <w:rsid w:val="00487F07"/>
    <w:rsid w:val="004905F6"/>
    <w:rsid w:val="0049064F"/>
    <w:rsid w:val="004907A9"/>
    <w:rsid w:val="0049087C"/>
    <w:rsid w:val="004919AF"/>
    <w:rsid w:val="00491C4E"/>
    <w:rsid w:val="0049207E"/>
    <w:rsid w:val="0049351E"/>
    <w:rsid w:val="00493AF0"/>
    <w:rsid w:val="00494082"/>
    <w:rsid w:val="00494BA0"/>
    <w:rsid w:val="00494DF6"/>
    <w:rsid w:val="00495628"/>
    <w:rsid w:val="00496A81"/>
    <w:rsid w:val="004974D7"/>
    <w:rsid w:val="004975B1"/>
    <w:rsid w:val="0049782C"/>
    <w:rsid w:val="00497D6A"/>
    <w:rsid w:val="004A00BD"/>
    <w:rsid w:val="004A0C9E"/>
    <w:rsid w:val="004A198D"/>
    <w:rsid w:val="004A19AD"/>
    <w:rsid w:val="004A2043"/>
    <w:rsid w:val="004A2BBE"/>
    <w:rsid w:val="004A311F"/>
    <w:rsid w:val="004A3BD7"/>
    <w:rsid w:val="004A431E"/>
    <w:rsid w:val="004A46DB"/>
    <w:rsid w:val="004A4A71"/>
    <w:rsid w:val="004A51F5"/>
    <w:rsid w:val="004A59EF"/>
    <w:rsid w:val="004A6080"/>
    <w:rsid w:val="004A660C"/>
    <w:rsid w:val="004A7099"/>
    <w:rsid w:val="004B05EA"/>
    <w:rsid w:val="004B107F"/>
    <w:rsid w:val="004B1472"/>
    <w:rsid w:val="004B1CDC"/>
    <w:rsid w:val="004B2133"/>
    <w:rsid w:val="004B23ED"/>
    <w:rsid w:val="004B2B05"/>
    <w:rsid w:val="004B33BC"/>
    <w:rsid w:val="004B38B2"/>
    <w:rsid w:val="004B3D26"/>
    <w:rsid w:val="004B40B0"/>
    <w:rsid w:val="004B4A3A"/>
    <w:rsid w:val="004B5646"/>
    <w:rsid w:val="004B6878"/>
    <w:rsid w:val="004B70CC"/>
    <w:rsid w:val="004B7E5C"/>
    <w:rsid w:val="004C0022"/>
    <w:rsid w:val="004C151C"/>
    <w:rsid w:val="004C1DD7"/>
    <w:rsid w:val="004C25CB"/>
    <w:rsid w:val="004C2CA8"/>
    <w:rsid w:val="004C31A7"/>
    <w:rsid w:val="004C3E1B"/>
    <w:rsid w:val="004C452C"/>
    <w:rsid w:val="004C4CFF"/>
    <w:rsid w:val="004C4D8C"/>
    <w:rsid w:val="004C532E"/>
    <w:rsid w:val="004C59C2"/>
    <w:rsid w:val="004C633F"/>
    <w:rsid w:val="004C6382"/>
    <w:rsid w:val="004C6C8F"/>
    <w:rsid w:val="004C797A"/>
    <w:rsid w:val="004C79CA"/>
    <w:rsid w:val="004C7A34"/>
    <w:rsid w:val="004D0033"/>
    <w:rsid w:val="004D0255"/>
    <w:rsid w:val="004D03E4"/>
    <w:rsid w:val="004D106D"/>
    <w:rsid w:val="004D124E"/>
    <w:rsid w:val="004D148F"/>
    <w:rsid w:val="004D17BD"/>
    <w:rsid w:val="004D3961"/>
    <w:rsid w:val="004D4874"/>
    <w:rsid w:val="004D4A1D"/>
    <w:rsid w:val="004D62D6"/>
    <w:rsid w:val="004D6D5C"/>
    <w:rsid w:val="004D6EC9"/>
    <w:rsid w:val="004D7935"/>
    <w:rsid w:val="004D7B3C"/>
    <w:rsid w:val="004D7C7D"/>
    <w:rsid w:val="004D7FA4"/>
    <w:rsid w:val="004E09F7"/>
    <w:rsid w:val="004E0CC9"/>
    <w:rsid w:val="004E1912"/>
    <w:rsid w:val="004E21E8"/>
    <w:rsid w:val="004E27A7"/>
    <w:rsid w:val="004E41A0"/>
    <w:rsid w:val="004E4946"/>
    <w:rsid w:val="004E4F2F"/>
    <w:rsid w:val="004E5481"/>
    <w:rsid w:val="004E549C"/>
    <w:rsid w:val="004E5990"/>
    <w:rsid w:val="004E5A06"/>
    <w:rsid w:val="004E6B8E"/>
    <w:rsid w:val="004E6C51"/>
    <w:rsid w:val="004F04B4"/>
    <w:rsid w:val="004F173F"/>
    <w:rsid w:val="004F1AE1"/>
    <w:rsid w:val="004F23DD"/>
    <w:rsid w:val="004F27A9"/>
    <w:rsid w:val="004F30B2"/>
    <w:rsid w:val="004F31D5"/>
    <w:rsid w:val="004F44E3"/>
    <w:rsid w:val="004F480D"/>
    <w:rsid w:val="004F4BE5"/>
    <w:rsid w:val="004F4D7B"/>
    <w:rsid w:val="004F70EA"/>
    <w:rsid w:val="005002BB"/>
    <w:rsid w:val="00500843"/>
    <w:rsid w:val="00501035"/>
    <w:rsid w:val="00501206"/>
    <w:rsid w:val="00501473"/>
    <w:rsid w:val="00501C87"/>
    <w:rsid w:val="00502DDA"/>
    <w:rsid w:val="00502F43"/>
    <w:rsid w:val="005033AD"/>
    <w:rsid w:val="00503866"/>
    <w:rsid w:val="00503B9E"/>
    <w:rsid w:val="005043D9"/>
    <w:rsid w:val="0050454E"/>
    <w:rsid w:val="0050469B"/>
    <w:rsid w:val="00504DBC"/>
    <w:rsid w:val="00505220"/>
    <w:rsid w:val="00505D11"/>
    <w:rsid w:val="00505F20"/>
    <w:rsid w:val="00507A80"/>
    <w:rsid w:val="00507B53"/>
    <w:rsid w:val="005100BC"/>
    <w:rsid w:val="0051037D"/>
    <w:rsid w:val="00510466"/>
    <w:rsid w:val="00510A34"/>
    <w:rsid w:val="00510ABC"/>
    <w:rsid w:val="00510C69"/>
    <w:rsid w:val="00510D0A"/>
    <w:rsid w:val="00510D40"/>
    <w:rsid w:val="005113BA"/>
    <w:rsid w:val="00511E3F"/>
    <w:rsid w:val="00511E40"/>
    <w:rsid w:val="005124F4"/>
    <w:rsid w:val="00513E90"/>
    <w:rsid w:val="00514426"/>
    <w:rsid w:val="005149C5"/>
    <w:rsid w:val="00514B75"/>
    <w:rsid w:val="005155F9"/>
    <w:rsid w:val="00515CC1"/>
    <w:rsid w:val="00516313"/>
    <w:rsid w:val="00516416"/>
    <w:rsid w:val="00517228"/>
    <w:rsid w:val="005173EF"/>
    <w:rsid w:val="005175D1"/>
    <w:rsid w:val="005179D8"/>
    <w:rsid w:val="005205A1"/>
    <w:rsid w:val="0052135E"/>
    <w:rsid w:val="005218AD"/>
    <w:rsid w:val="00521C00"/>
    <w:rsid w:val="00521D4A"/>
    <w:rsid w:val="005232D7"/>
    <w:rsid w:val="00523813"/>
    <w:rsid w:val="00523F6A"/>
    <w:rsid w:val="005244FD"/>
    <w:rsid w:val="00524C4F"/>
    <w:rsid w:val="00525FE9"/>
    <w:rsid w:val="00526C97"/>
    <w:rsid w:val="0052744C"/>
    <w:rsid w:val="005276B9"/>
    <w:rsid w:val="00527B51"/>
    <w:rsid w:val="00527B63"/>
    <w:rsid w:val="00530283"/>
    <w:rsid w:val="00530B5A"/>
    <w:rsid w:val="005312DC"/>
    <w:rsid w:val="00532B85"/>
    <w:rsid w:val="00533C9B"/>
    <w:rsid w:val="00533EBB"/>
    <w:rsid w:val="0053593E"/>
    <w:rsid w:val="00535A63"/>
    <w:rsid w:val="00536B51"/>
    <w:rsid w:val="005373F4"/>
    <w:rsid w:val="00537710"/>
    <w:rsid w:val="00540156"/>
    <w:rsid w:val="0054045A"/>
    <w:rsid w:val="00540790"/>
    <w:rsid w:val="0054087B"/>
    <w:rsid w:val="00540968"/>
    <w:rsid w:val="005429A2"/>
    <w:rsid w:val="00542C20"/>
    <w:rsid w:val="00542E5B"/>
    <w:rsid w:val="00543121"/>
    <w:rsid w:val="00543518"/>
    <w:rsid w:val="00544560"/>
    <w:rsid w:val="00544B19"/>
    <w:rsid w:val="00544F63"/>
    <w:rsid w:val="00545736"/>
    <w:rsid w:val="00545F62"/>
    <w:rsid w:val="00546410"/>
    <w:rsid w:val="00547040"/>
    <w:rsid w:val="0054752B"/>
    <w:rsid w:val="005479A7"/>
    <w:rsid w:val="00547E87"/>
    <w:rsid w:val="00547F65"/>
    <w:rsid w:val="005501B6"/>
    <w:rsid w:val="005504C3"/>
    <w:rsid w:val="00550DF2"/>
    <w:rsid w:val="005514A0"/>
    <w:rsid w:val="00551CF4"/>
    <w:rsid w:val="00552140"/>
    <w:rsid w:val="005524CF"/>
    <w:rsid w:val="0055296E"/>
    <w:rsid w:val="00553608"/>
    <w:rsid w:val="00553DAF"/>
    <w:rsid w:val="00554317"/>
    <w:rsid w:val="00555510"/>
    <w:rsid w:val="005562AF"/>
    <w:rsid w:val="00556ECD"/>
    <w:rsid w:val="0055713F"/>
    <w:rsid w:val="00557368"/>
    <w:rsid w:val="00557837"/>
    <w:rsid w:val="00560819"/>
    <w:rsid w:val="00560AF9"/>
    <w:rsid w:val="0056156F"/>
    <w:rsid w:val="0056254F"/>
    <w:rsid w:val="005629D4"/>
    <w:rsid w:val="00563A1C"/>
    <w:rsid w:val="00563AE1"/>
    <w:rsid w:val="00563EF2"/>
    <w:rsid w:val="00564561"/>
    <w:rsid w:val="0056490F"/>
    <w:rsid w:val="00565218"/>
    <w:rsid w:val="00565DFD"/>
    <w:rsid w:val="00567058"/>
    <w:rsid w:val="00570C18"/>
    <w:rsid w:val="00570EF3"/>
    <w:rsid w:val="005713D6"/>
    <w:rsid w:val="005715DB"/>
    <w:rsid w:val="00571A59"/>
    <w:rsid w:val="00571E1C"/>
    <w:rsid w:val="005724E5"/>
    <w:rsid w:val="00572763"/>
    <w:rsid w:val="00573599"/>
    <w:rsid w:val="00573A9B"/>
    <w:rsid w:val="00573DC2"/>
    <w:rsid w:val="00573DD4"/>
    <w:rsid w:val="0057481F"/>
    <w:rsid w:val="00574984"/>
    <w:rsid w:val="0057591E"/>
    <w:rsid w:val="00575E0E"/>
    <w:rsid w:val="00576301"/>
    <w:rsid w:val="00576330"/>
    <w:rsid w:val="005764FE"/>
    <w:rsid w:val="00577487"/>
    <w:rsid w:val="00577BDE"/>
    <w:rsid w:val="0058180B"/>
    <w:rsid w:val="00581DDF"/>
    <w:rsid w:val="005828C7"/>
    <w:rsid w:val="005829EE"/>
    <w:rsid w:val="005830E5"/>
    <w:rsid w:val="00583D07"/>
    <w:rsid w:val="00583E34"/>
    <w:rsid w:val="0058439C"/>
    <w:rsid w:val="00584515"/>
    <w:rsid w:val="005852E8"/>
    <w:rsid w:val="0058546A"/>
    <w:rsid w:val="00585DBC"/>
    <w:rsid w:val="005860C7"/>
    <w:rsid w:val="005866FA"/>
    <w:rsid w:val="00586D0E"/>
    <w:rsid w:val="005872A1"/>
    <w:rsid w:val="00587C04"/>
    <w:rsid w:val="00590145"/>
    <w:rsid w:val="005905DD"/>
    <w:rsid w:val="00590DCD"/>
    <w:rsid w:val="0059160C"/>
    <w:rsid w:val="00591706"/>
    <w:rsid w:val="00591AD6"/>
    <w:rsid w:val="00591E7A"/>
    <w:rsid w:val="0059258C"/>
    <w:rsid w:val="00592984"/>
    <w:rsid w:val="00592DEB"/>
    <w:rsid w:val="00592E7E"/>
    <w:rsid w:val="00593136"/>
    <w:rsid w:val="005935FE"/>
    <w:rsid w:val="0059404A"/>
    <w:rsid w:val="005943FC"/>
    <w:rsid w:val="00594F4D"/>
    <w:rsid w:val="005959B9"/>
    <w:rsid w:val="00595EAB"/>
    <w:rsid w:val="00595ED0"/>
    <w:rsid w:val="00596A51"/>
    <w:rsid w:val="00596AE1"/>
    <w:rsid w:val="00596DEA"/>
    <w:rsid w:val="005970C3"/>
    <w:rsid w:val="005971D8"/>
    <w:rsid w:val="00597546"/>
    <w:rsid w:val="005975A1"/>
    <w:rsid w:val="005A0290"/>
    <w:rsid w:val="005A05C6"/>
    <w:rsid w:val="005A088B"/>
    <w:rsid w:val="005A1278"/>
    <w:rsid w:val="005A14BB"/>
    <w:rsid w:val="005A1A5C"/>
    <w:rsid w:val="005A1CB0"/>
    <w:rsid w:val="005A1F58"/>
    <w:rsid w:val="005A4B9F"/>
    <w:rsid w:val="005A4C6A"/>
    <w:rsid w:val="005A6C24"/>
    <w:rsid w:val="005A739B"/>
    <w:rsid w:val="005A74C7"/>
    <w:rsid w:val="005A7E47"/>
    <w:rsid w:val="005B0644"/>
    <w:rsid w:val="005B0712"/>
    <w:rsid w:val="005B0FAB"/>
    <w:rsid w:val="005B12E8"/>
    <w:rsid w:val="005B12F2"/>
    <w:rsid w:val="005B19C6"/>
    <w:rsid w:val="005B1B98"/>
    <w:rsid w:val="005B1EF5"/>
    <w:rsid w:val="005B219B"/>
    <w:rsid w:val="005B2DB3"/>
    <w:rsid w:val="005B3229"/>
    <w:rsid w:val="005B374E"/>
    <w:rsid w:val="005B3E0A"/>
    <w:rsid w:val="005B4241"/>
    <w:rsid w:val="005B4327"/>
    <w:rsid w:val="005B49DD"/>
    <w:rsid w:val="005B5B38"/>
    <w:rsid w:val="005B5CB1"/>
    <w:rsid w:val="005B6594"/>
    <w:rsid w:val="005B6B6C"/>
    <w:rsid w:val="005B6D19"/>
    <w:rsid w:val="005B721E"/>
    <w:rsid w:val="005C0B5E"/>
    <w:rsid w:val="005C0EDA"/>
    <w:rsid w:val="005C1246"/>
    <w:rsid w:val="005C1649"/>
    <w:rsid w:val="005C2DF3"/>
    <w:rsid w:val="005C3375"/>
    <w:rsid w:val="005C37F5"/>
    <w:rsid w:val="005C413D"/>
    <w:rsid w:val="005C456E"/>
    <w:rsid w:val="005C4D90"/>
    <w:rsid w:val="005C5C03"/>
    <w:rsid w:val="005C5DCF"/>
    <w:rsid w:val="005C6179"/>
    <w:rsid w:val="005C742E"/>
    <w:rsid w:val="005C7F2C"/>
    <w:rsid w:val="005D1AF1"/>
    <w:rsid w:val="005D1D6A"/>
    <w:rsid w:val="005D2254"/>
    <w:rsid w:val="005D244C"/>
    <w:rsid w:val="005D389A"/>
    <w:rsid w:val="005D3CF6"/>
    <w:rsid w:val="005D4339"/>
    <w:rsid w:val="005D43EB"/>
    <w:rsid w:val="005D48B7"/>
    <w:rsid w:val="005D4F86"/>
    <w:rsid w:val="005D51F9"/>
    <w:rsid w:val="005E0551"/>
    <w:rsid w:val="005E0DB1"/>
    <w:rsid w:val="005E0E21"/>
    <w:rsid w:val="005E1196"/>
    <w:rsid w:val="005E153D"/>
    <w:rsid w:val="005E163D"/>
    <w:rsid w:val="005E1828"/>
    <w:rsid w:val="005E21F0"/>
    <w:rsid w:val="005E24E6"/>
    <w:rsid w:val="005E26E2"/>
    <w:rsid w:val="005E337D"/>
    <w:rsid w:val="005E387C"/>
    <w:rsid w:val="005E392C"/>
    <w:rsid w:val="005E4255"/>
    <w:rsid w:val="005E42F5"/>
    <w:rsid w:val="005E461D"/>
    <w:rsid w:val="005E486F"/>
    <w:rsid w:val="005E4B05"/>
    <w:rsid w:val="005E5784"/>
    <w:rsid w:val="005E590F"/>
    <w:rsid w:val="005E6271"/>
    <w:rsid w:val="005E7D3A"/>
    <w:rsid w:val="005F113A"/>
    <w:rsid w:val="005F1E9A"/>
    <w:rsid w:val="005F2089"/>
    <w:rsid w:val="005F254A"/>
    <w:rsid w:val="005F27E6"/>
    <w:rsid w:val="005F2A0E"/>
    <w:rsid w:val="005F2E5A"/>
    <w:rsid w:val="005F33FE"/>
    <w:rsid w:val="005F4BA7"/>
    <w:rsid w:val="005F57A2"/>
    <w:rsid w:val="005F5BFF"/>
    <w:rsid w:val="005F5C69"/>
    <w:rsid w:val="005F5DBF"/>
    <w:rsid w:val="005F6DAD"/>
    <w:rsid w:val="005F7588"/>
    <w:rsid w:val="005F7EB5"/>
    <w:rsid w:val="00600114"/>
    <w:rsid w:val="00600224"/>
    <w:rsid w:val="00601387"/>
    <w:rsid w:val="00601A3F"/>
    <w:rsid w:val="00601D64"/>
    <w:rsid w:val="00602149"/>
    <w:rsid w:val="00602723"/>
    <w:rsid w:val="006030BC"/>
    <w:rsid w:val="00603736"/>
    <w:rsid w:val="00603A7F"/>
    <w:rsid w:val="006040D5"/>
    <w:rsid w:val="00604CD7"/>
    <w:rsid w:val="006059CB"/>
    <w:rsid w:val="00605AC9"/>
    <w:rsid w:val="006068BD"/>
    <w:rsid w:val="00606960"/>
    <w:rsid w:val="006074EA"/>
    <w:rsid w:val="00607AB8"/>
    <w:rsid w:val="006102F4"/>
    <w:rsid w:val="0061045B"/>
    <w:rsid w:val="00610709"/>
    <w:rsid w:val="006115BA"/>
    <w:rsid w:val="006115C6"/>
    <w:rsid w:val="00611FC3"/>
    <w:rsid w:val="0061440D"/>
    <w:rsid w:val="0061586F"/>
    <w:rsid w:val="00616B5C"/>
    <w:rsid w:val="0061714C"/>
    <w:rsid w:val="0061736E"/>
    <w:rsid w:val="00617756"/>
    <w:rsid w:val="00617BD0"/>
    <w:rsid w:val="00617C77"/>
    <w:rsid w:val="00617CA7"/>
    <w:rsid w:val="00620D62"/>
    <w:rsid w:val="00621080"/>
    <w:rsid w:val="00621377"/>
    <w:rsid w:val="00622F4E"/>
    <w:rsid w:val="00623453"/>
    <w:rsid w:val="00627A14"/>
    <w:rsid w:val="0063134D"/>
    <w:rsid w:val="00631D6A"/>
    <w:rsid w:val="00631EF8"/>
    <w:rsid w:val="00632038"/>
    <w:rsid w:val="00632188"/>
    <w:rsid w:val="006329FE"/>
    <w:rsid w:val="00632B1E"/>
    <w:rsid w:val="0063398F"/>
    <w:rsid w:val="0063409A"/>
    <w:rsid w:val="0063688A"/>
    <w:rsid w:val="00636ADE"/>
    <w:rsid w:val="0063787D"/>
    <w:rsid w:val="00637966"/>
    <w:rsid w:val="00637EEE"/>
    <w:rsid w:val="00640E32"/>
    <w:rsid w:val="00641253"/>
    <w:rsid w:val="006414D0"/>
    <w:rsid w:val="00641D75"/>
    <w:rsid w:val="00641D7D"/>
    <w:rsid w:val="00642574"/>
    <w:rsid w:val="006425F4"/>
    <w:rsid w:val="0064411E"/>
    <w:rsid w:val="00644ACE"/>
    <w:rsid w:val="0064599A"/>
    <w:rsid w:val="00645B97"/>
    <w:rsid w:val="00645BB3"/>
    <w:rsid w:val="006460F1"/>
    <w:rsid w:val="006461F5"/>
    <w:rsid w:val="006462D3"/>
    <w:rsid w:val="0064648C"/>
    <w:rsid w:val="00647897"/>
    <w:rsid w:val="00647ACF"/>
    <w:rsid w:val="00647CD7"/>
    <w:rsid w:val="00647D65"/>
    <w:rsid w:val="006501ED"/>
    <w:rsid w:val="00650391"/>
    <w:rsid w:val="006509F5"/>
    <w:rsid w:val="006512AF"/>
    <w:rsid w:val="00651FAC"/>
    <w:rsid w:val="006525FC"/>
    <w:rsid w:val="00652F04"/>
    <w:rsid w:val="006541E7"/>
    <w:rsid w:val="00654E3E"/>
    <w:rsid w:val="00656252"/>
    <w:rsid w:val="00657935"/>
    <w:rsid w:val="0066011F"/>
    <w:rsid w:val="00660FF8"/>
    <w:rsid w:val="00661716"/>
    <w:rsid w:val="0066242F"/>
    <w:rsid w:val="006624CC"/>
    <w:rsid w:val="00663B31"/>
    <w:rsid w:val="00663C3E"/>
    <w:rsid w:val="00665887"/>
    <w:rsid w:val="006662F1"/>
    <w:rsid w:val="006666E8"/>
    <w:rsid w:val="00667E03"/>
    <w:rsid w:val="00670615"/>
    <w:rsid w:val="00670E46"/>
    <w:rsid w:val="006724CF"/>
    <w:rsid w:val="00672697"/>
    <w:rsid w:val="00673229"/>
    <w:rsid w:val="006738F8"/>
    <w:rsid w:val="00673DE7"/>
    <w:rsid w:val="00675EFA"/>
    <w:rsid w:val="00676447"/>
    <w:rsid w:val="00676516"/>
    <w:rsid w:val="00676E1C"/>
    <w:rsid w:val="00677131"/>
    <w:rsid w:val="00680376"/>
    <w:rsid w:val="006803C1"/>
    <w:rsid w:val="00680422"/>
    <w:rsid w:val="00680B2C"/>
    <w:rsid w:val="00682805"/>
    <w:rsid w:val="006829B5"/>
    <w:rsid w:val="00683158"/>
    <w:rsid w:val="0068421B"/>
    <w:rsid w:val="00684BEF"/>
    <w:rsid w:val="00684F1B"/>
    <w:rsid w:val="0068542E"/>
    <w:rsid w:val="00685521"/>
    <w:rsid w:val="00685BE8"/>
    <w:rsid w:val="00686937"/>
    <w:rsid w:val="00686ED1"/>
    <w:rsid w:val="00687436"/>
    <w:rsid w:val="00691D2A"/>
    <w:rsid w:val="006920FE"/>
    <w:rsid w:val="00692BF9"/>
    <w:rsid w:val="006933C9"/>
    <w:rsid w:val="006947FB"/>
    <w:rsid w:val="006952E8"/>
    <w:rsid w:val="006954C9"/>
    <w:rsid w:val="00695F4C"/>
    <w:rsid w:val="00696940"/>
    <w:rsid w:val="00697EB1"/>
    <w:rsid w:val="006A04AF"/>
    <w:rsid w:val="006A0597"/>
    <w:rsid w:val="006A0B66"/>
    <w:rsid w:val="006A1D61"/>
    <w:rsid w:val="006A2CC2"/>
    <w:rsid w:val="006A4405"/>
    <w:rsid w:val="006A45E5"/>
    <w:rsid w:val="006A4ADF"/>
    <w:rsid w:val="006A4CC6"/>
    <w:rsid w:val="006A4EC9"/>
    <w:rsid w:val="006A5046"/>
    <w:rsid w:val="006A5782"/>
    <w:rsid w:val="006A5F5C"/>
    <w:rsid w:val="006A6207"/>
    <w:rsid w:val="006A6235"/>
    <w:rsid w:val="006B0604"/>
    <w:rsid w:val="006B0618"/>
    <w:rsid w:val="006B0C80"/>
    <w:rsid w:val="006B152B"/>
    <w:rsid w:val="006B2331"/>
    <w:rsid w:val="006B3D13"/>
    <w:rsid w:val="006B3F16"/>
    <w:rsid w:val="006B403C"/>
    <w:rsid w:val="006B490D"/>
    <w:rsid w:val="006B4963"/>
    <w:rsid w:val="006B502D"/>
    <w:rsid w:val="006B52C1"/>
    <w:rsid w:val="006B5832"/>
    <w:rsid w:val="006B6762"/>
    <w:rsid w:val="006B6C97"/>
    <w:rsid w:val="006B7829"/>
    <w:rsid w:val="006C024E"/>
    <w:rsid w:val="006C0470"/>
    <w:rsid w:val="006C047B"/>
    <w:rsid w:val="006C087D"/>
    <w:rsid w:val="006C09D7"/>
    <w:rsid w:val="006C1A92"/>
    <w:rsid w:val="006C1C0C"/>
    <w:rsid w:val="006C2154"/>
    <w:rsid w:val="006C22F6"/>
    <w:rsid w:val="006C25E8"/>
    <w:rsid w:val="006C2CBB"/>
    <w:rsid w:val="006C2D2B"/>
    <w:rsid w:val="006C302D"/>
    <w:rsid w:val="006C33AC"/>
    <w:rsid w:val="006C34B6"/>
    <w:rsid w:val="006C3810"/>
    <w:rsid w:val="006C3CFF"/>
    <w:rsid w:val="006C4342"/>
    <w:rsid w:val="006C5150"/>
    <w:rsid w:val="006C5E8D"/>
    <w:rsid w:val="006C6E8C"/>
    <w:rsid w:val="006C73FC"/>
    <w:rsid w:val="006C7C73"/>
    <w:rsid w:val="006D0B7B"/>
    <w:rsid w:val="006D3045"/>
    <w:rsid w:val="006D4303"/>
    <w:rsid w:val="006D4704"/>
    <w:rsid w:val="006D4DA6"/>
    <w:rsid w:val="006D51CB"/>
    <w:rsid w:val="006D5594"/>
    <w:rsid w:val="006D5992"/>
    <w:rsid w:val="006D5ABF"/>
    <w:rsid w:val="006D5D36"/>
    <w:rsid w:val="006D5E41"/>
    <w:rsid w:val="006D6030"/>
    <w:rsid w:val="006D63FB"/>
    <w:rsid w:val="006D641B"/>
    <w:rsid w:val="006D64AA"/>
    <w:rsid w:val="006D6AD1"/>
    <w:rsid w:val="006D779E"/>
    <w:rsid w:val="006D7B19"/>
    <w:rsid w:val="006E0A49"/>
    <w:rsid w:val="006E0A8E"/>
    <w:rsid w:val="006E0B72"/>
    <w:rsid w:val="006E0FE9"/>
    <w:rsid w:val="006E155B"/>
    <w:rsid w:val="006E1AF7"/>
    <w:rsid w:val="006E26B2"/>
    <w:rsid w:val="006E2E28"/>
    <w:rsid w:val="006E2E7E"/>
    <w:rsid w:val="006E3141"/>
    <w:rsid w:val="006E32EC"/>
    <w:rsid w:val="006E3AB4"/>
    <w:rsid w:val="006E442D"/>
    <w:rsid w:val="006E50DC"/>
    <w:rsid w:val="006E6CA4"/>
    <w:rsid w:val="006E6ED9"/>
    <w:rsid w:val="006E73DD"/>
    <w:rsid w:val="006E780C"/>
    <w:rsid w:val="006E7B00"/>
    <w:rsid w:val="006E7BA9"/>
    <w:rsid w:val="006F0BC5"/>
    <w:rsid w:val="006F12D6"/>
    <w:rsid w:val="006F1531"/>
    <w:rsid w:val="006F1F83"/>
    <w:rsid w:val="006F5B36"/>
    <w:rsid w:val="006F69BC"/>
    <w:rsid w:val="006F6CC9"/>
    <w:rsid w:val="006F7205"/>
    <w:rsid w:val="006F74F5"/>
    <w:rsid w:val="006F78A2"/>
    <w:rsid w:val="007004F0"/>
    <w:rsid w:val="00700B02"/>
    <w:rsid w:val="007018A1"/>
    <w:rsid w:val="00701B97"/>
    <w:rsid w:val="0070226E"/>
    <w:rsid w:val="00702454"/>
    <w:rsid w:val="00702AD2"/>
    <w:rsid w:val="00703167"/>
    <w:rsid w:val="007032A8"/>
    <w:rsid w:val="00703B91"/>
    <w:rsid w:val="00705BF4"/>
    <w:rsid w:val="00706804"/>
    <w:rsid w:val="00706D99"/>
    <w:rsid w:val="007100E0"/>
    <w:rsid w:val="007100EA"/>
    <w:rsid w:val="00711367"/>
    <w:rsid w:val="007116FB"/>
    <w:rsid w:val="0071171D"/>
    <w:rsid w:val="00712226"/>
    <w:rsid w:val="007127B5"/>
    <w:rsid w:val="0071347C"/>
    <w:rsid w:val="007134B6"/>
    <w:rsid w:val="00713F4C"/>
    <w:rsid w:val="00714040"/>
    <w:rsid w:val="007158C3"/>
    <w:rsid w:val="0071599D"/>
    <w:rsid w:val="00720002"/>
    <w:rsid w:val="00720150"/>
    <w:rsid w:val="00721BC6"/>
    <w:rsid w:val="007229B2"/>
    <w:rsid w:val="00723AB8"/>
    <w:rsid w:val="007244FE"/>
    <w:rsid w:val="007246C0"/>
    <w:rsid w:val="00724ACE"/>
    <w:rsid w:val="00724E45"/>
    <w:rsid w:val="00724EBB"/>
    <w:rsid w:val="00725365"/>
    <w:rsid w:val="00725763"/>
    <w:rsid w:val="00725ED1"/>
    <w:rsid w:val="00726898"/>
    <w:rsid w:val="00726BDB"/>
    <w:rsid w:val="007272D4"/>
    <w:rsid w:val="00727479"/>
    <w:rsid w:val="00727FE9"/>
    <w:rsid w:val="00730065"/>
    <w:rsid w:val="00730C0E"/>
    <w:rsid w:val="00730C6B"/>
    <w:rsid w:val="00731043"/>
    <w:rsid w:val="00731515"/>
    <w:rsid w:val="0073175F"/>
    <w:rsid w:val="00731A38"/>
    <w:rsid w:val="00732BB6"/>
    <w:rsid w:val="00733589"/>
    <w:rsid w:val="0073448B"/>
    <w:rsid w:val="007344FD"/>
    <w:rsid w:val="00734C29"/>
    <w:rsid w:val="007366A4"/>
    <w:rsid w:val="007368E4"/>
    <w:rsid w:val="00736AFD"/>
    <w:rsid w:val="00736FED"/>
    <w:rsid w:val="00737688"/>
    <w:rsid w:val="007379A9"/>
    <w:rsid w:val="00737E0A"/>
    <w:rsid w:val="007400DF"/>
    <w:rsid w:val="00740EF2"/>
    <w:rsid w:val="00740F1C"/>
    <w:rsid w:val="00741B3A"/>
    <w:rsid w:val="00741EC7"/>
    <w:rsid w:val="0074220E"/>
    <w:rsid w:val="00742523"/>
    <w:rsid w:val="00742BDD"/>
    <w:rsid w:val="00743F13"/>
    <w:rsid w:val="007445D0"/>
    <w:rsid w:val="007447FD"/>
    <w:rsid w:val="00744959"/>
    <w:rsid w:val="00746905"/>
    <w:rsid w:val="007470A0"/>
    <w:rsid w:val="007472E5"/>
    <w:rsid w:val="007474AF"/>
    <w:rsid w:val="00747C00"/>
    <w:rsid w:val="00750291"/>
    <w:rsid w:val="007510E8"/>
    <w:rsid w:val="0075199B"/>
    <w:rsid w:val="00752DE5"/>
    <w:rsid w:val="00753CC2"/>
    <w:rsid w:val="0075418C"/>
    <w:rsid w:val="0075424C"/>
    <w:rsid w:val="007544D6"/>
    <w:rsid w:val="00754593"/>
    <w:rsid w:val="00755457"/>
    <w:rsid w:val="0075577F"/>
    <w:rsid w:val="007560C8"/>
    <w:rsid w:val="0075624D"/>
    <w:rsid w:val="007566E4"/>
    <w:rsid w:val="00757579"/>
    <w:rsid w:val="00757F1D"/>
    <w:rsid w:val="00760760"/>
    <w:rsid w:val="00760FD3"/>
    <w:rsid w:val="007610BA"/>
    <w:rsid w:val="007616D6"/>
    <w:rsid w:val="00761A0D"/>
    <w:rsid w:val="00761DEA"/>
    <w:rsid w:val="007637C8"/>
    <w:rsid w:val="007638CD"/>
    <w:rsid w:val="00763966"/>
    <w:rsid w:val="00764AE8"/>
    <w:rsid w:val="007666F5"/>
    <w:rsid w:val="0076760C"/>
    <w:rsid w:val="007676AE"/>
    <w:rsid w:val="00767C80"/>
    <w:rsid w:val="00770703"/>
    <w:rsid w:val="00771524"/>
    <w:rsid w:val="00771D9F"/>
    <w:rsid w:val="00771E1A"/>
    <w:rsid w:val="00773495"/>
    <w:rsid w:val="00773652"/>
    <w:rsid w:val="00773B5C"/>
    <w:rsid w:val="00773B81"/>
    <w:rsid w:val="00776947"/>
    <w:rsid w:val="00776B55"/>
    <w:rsid w:val="00776FFE"/>
    <w:rsid w:val="00777730"/>
    <w:rsid w:val="00777D19"/>
    <w:rsid w:val="00780BEC"/>
    <w:rsid w:val="00781120"/>
    <w:rsid w:val="007817B1"/>
    <w:rsid w:val="00781FDA"/>
    <w:rsid w:val="007824FD"/>
    <w:rsid w:val="00782821"/>
    <w:rsid w:val="00782825"/>
    <w:rsid w:val="00782EE2"/>
    <w:rsid w:val="0078305F"/>
    <w:rsid w:val="00784452"/>
    <w:rsid w:val="00785D3F"/>
    <w:rsid w:val="00786007"/>
    <w:rsid w:val="007860A0"/>
    <w:rsid w:val="00787548"/>
    <w:rsid w:val="00787B0B"/>
    <w:rsid w:val="00787EE3"/>
    <w:rsid w:val="00790218"/>
    <w:rsid w:val="007905C7"/>
    <w:rsid w:val="007911CF"/>
    <w:rsid w:val="007917A5"/>
    <w:rsid w:val="00792647"/>
    <w:rsid w:val="00792B52"/>
    <w:rsid w:val="00794096"/>
    <w:rsid w:val="00794207"/>
    <w:rsid w:val="0079446C"/>
    <w:rsid w:val="007947D6"/>
    <w:rsid w:val="00794C2C"/>
    <w:rsid w:val="0079504D"/>
    <w:rsid w:val="007958A6"/>
    <w:rsid w:val="007961B5"/>
    <w:rsid w:val="0079689F"/>
    <w:rsid w:val="00796FC4"/>
    <w:rsid w:val="007973C8"/>
    <w:rsid w:val="00797671"/>
    <w:rsid w:val="00797F7B"/>
    <w:rsid w:val="007A0869"/>
    <w:rsid w:val="007A1B09"/>
    <w:rsid w:val="007A2F67"/>
    <w:rsid w:val="007A4255"/>
    <w:rsid w:val="007A5DCE"/>
    <w:rsid w:val="007A690A"/>
    <w:rsid w:val="007A6F44"/>
    <w:rsid w:val="007A6FC4"/>
    <w:rsid w:val="007A73B4"/>
    <w:rsid w:val="007A749C"/>
    <w:rsid w:val="007B01B4"/>
    <w:rsid w:val="007B03F8"/>
    <w:rsid w:val="007B0983"/>
    <w:rsid w:val="007B0A5C"/>
    <w:rsid w:val="007B10C9"/>
    <w:rsid w:val="007B1325"/>
    <w:rsid w:val="007B1766"/>
    <w:rsid w:val="007B1837"/>
    <w:rsid w:val="007B1998"/>
    <w:rsid w:val="007B1D68"/>
    <w:rsid w:val="007B2377"/>
    <w:rsid w:val="007B3E8C"/>
    <w:rsid w:val="007B3FCD"/>
    <w:rsid w:val="007B4059"/>
    <w:rsid w:val="007B5B3C"/>
    <w:rsid w:val="007B5BB5"/>
    <w:rsid w:val="007B5F85"/>
    <w:rsid w:val="007B635F"/>
    <w:rsid w:val="007C0001"/>
    <w:rsid w:val="007C01D9"/>
    <w:rsid w:val="007C05C3"/>
    <w:rsid w:val="007C0D5E"/>
    <w:rsid w:val="007C0DD0"/>
    <w:rsid w:val="007C12C2"/>
    <w:rsid w:val="007C160D"/>
    <w:rsid w:val="007C2EF1"/>
    <w:rsid w:val="007C3748"/>
    <w:rsid w:val="007C520B"/>
    <w:rsid w:val="007C527A"/>
    <w:rsid w:val="007C566E"/>
    <w:rsid w:val="007C65AA"/>
    <w:rsid w:val="007C68E3"/>
    <w:rsid w:val="007C7545"/>
    <w:rsid w:val="007C7A89"/>
    <w:rsid w:val="007C7B38"/>
    <w:rsid w:val="007C7D12"/>
    <w:rsid w:val="007D04D6"/>
    <w:rsid w:val="007D062D"/>
    <w:rsid w:val="007D0E8B"/>
    <w:rsid w:val="007D1483"/>
    <w:rsid w:val="007D2F97"/>
    <w:rsid w:val="007D2FF2"/>
    <w:rsid w:val="007D3712"/>
    <w:rsid w:val="007D385D"/>
    <w:rsid w:val="007D38AC"/>
    <w:rsid w:val="007D3E90"/>
    <w:rsid w:val="007D46F4"/>
    <w:rsid w:val="007D4EAE"/>
    <w:rsid w:val="007D4F2B"/>
    <w:rsid w:val="007D62C7"/>
    <w:rsid w:val="007D6BCB"/>
    <w:rsid w:val="007D6E39"/>
    <w:rsid w:val="007D782B"/>
    <w:rsid w:val="007D7DB5"/>
    <w:rsid w:val="007D7F32"/>
    <w:rsid w:val="007E02CB"/>
    <w:rsid w:val="007E03EA"/>
    <w:rsid w:val="007E056E"/>
    <w:rsid w:val="007E14A7"/>
    <w:rsid w:val="007E1B22"/>
    <w:rsid w:val="007E2341"/>
    <w:rsid w:val="007E25E1"/>
    <w:rsid w:val="007E27D9"/>
    <w:rsid w:val="007E2AD3"/>
    <w:rsid w:val="007E2D0E"/>
    <w:rsid w:val="007E2E8E"/>
    <w:rsid w:val="007E3DAE"/>
    <w:rsid w:val="007E3E88"/>
    <w:rsid w:val="007E3F2F"/>
    <w:rsid w:val="007E4FC9"/>
    <w:rsid w:val="007E5158"/>
    <w:rsid w:val="007E51E9"/>
    <w:rsid w:val="007E5F56"/>
    <w:rsid w:val="007E6611"/>
    <w:rsid w:val="007E6BAE"/>
    <w:rsid w:val="007E7240"/>
    <w:rsid w:val="007E797D"/>
    <w:rsid w:val="007E7C53"/>
    <w:rsid w:val="007F12D2"/>
    <w:rsid w:val="007F18E8"/>
    <w:rsid w:val="007F1CFA"/>
    <w:rsid w:val="007F2233"/>
    <w:rsid w:val="007F22B4"/>
    <w:rsid w:val="007F23DF"/>
    <w:rsid w:val="007F2546"/>
    <w:rsid w:val="007F3681"/>
    <w:rsid w:val="007F3AE5"/>
    <w:rsid w:val="007F3AE9"/>
    <w:rsid w:val="007F5E1D"/>
    <w:rsid w:val="007F650B"/>
    <w:rsid w:val="007F6E3A"/>
    <w:rsid w:val="008016F8"/>
    <w:rsid w:val="008025C2"/>
    <w:rsid w:val="008034B4"/>
    <w:rsid w:val="0080357E"/>
    <w:rsid w:val="0080385F"/>
    <w:rsid w:val="0080398E"/>
    <w:rsid w:val="0080422E"/>
    <w:rsid w:val="00804ACB"/>
    <w:rsid w:val="00805B3E"/>
    <w:rsid w:val="00805F86"/>
    <w:rsid w:val="00806123"/>
    <w:rsid w:val="00806C07"/>
    <w:rsid w:val="008077B2"/>
    <w:rsid w:val="00807A72"/>
    <w:rsid w:val="00807CB1"/>
    <w:rsid w:val="0081048E"/>
    <w:rsid w:val="00810B89"/>
    <w:rsid w:val="00811170"/>
    <w:rsid w:val="00812007"/>
    <w:rsid w:val="0081207D"/>
    <w:rsid w:val="008120D2"/>
    <w:rsid w:val="008120E6"/>
    <w:rsid w:val="00812FFE"/>
    <w:rsid w:val="00813C39"/>
    <w:rsid w:val="00813DAE"/>
    <w:rsid w:val="00814422"/>
    <w:rsid w:val="008151D1"/>
    <w:rsid w:val="008163E8"/>
    <w:rsid w:val="0081665E"/>
    <w:rsid w:val="00817069"/>
    <w:rsid w:val="00817553"/>
    <w:rsid w:val="00817D7B"/>
    <w:rsid w:val="00820431"/>
    <w:rsid w:val="00820EA3"/>
    <w:rsid w:val="008223FD"/>
    <w:rsid w:val="00822520"/>
    <w:rsid w:val="008227AC"/>
    <w:rsid w:val="0082431A"/>
    <w:rsid w:val="0082442C"/>
    <w:rsid w:val="00824E50"/>
    <w:rsid w:val="00825B7F"/>
    <w:rsid w:val="00825D9A"/>
    <w:rsid w:val="0082609D"/>
    <w:rsid w:val="00826831"/>
    <w:rsid w:val="00826F18"/>
    <w:rsid w:val="00830B10"/>
    <w:rsid w:val="00830E06"/>
    <w:rsid w:val="008312DB"/>
    <w:rsid w:val="00831A79"/>
    <w:rsid w:val="00831C71"/>
    <w:rsid w:val="00833023"/>
    <w:rsid w:val="008330EC"/>
    <w:rsid w:val="0083346E"/>
    <w:rsid w:val="00833486"/>
    <w:rsid w:val="0083614E"/>
    <w:rsid w:val="00836E27"/>
    <w:rsid w:val="008374AE"/>
    <w:rsid w:val="008376D0"/>
    <w:rsid w:val="00837AAA"/>
    <w:rsid w:val="00840773"/>
    <w:rsid w:val="008408EC"/>
    <w:rsid w:val="00840DDE"/>
    <w:rsid w:val="008415AD"/>
    <w:rsid w:val="008415D5"/>
    <w:rsid w:val="00841618"/>
    <w:rsid w:val="00842284"/>
    <w:rsid w:val="00842B06"/>
    <w:rsid w:val="00842E78"/>
    <w:rsid w:val="00843A62"/>
    <w:rsid w:val="00843C73"/>
    <w:rsid w:val="008444C5"/>
    <w:rsid w:val="00844786"/>
    <w:rsid w:val="008447E4"/>
    <w:rsid w:val="008460DC"/>
    <w:rsid w:val="00846C37"/>
    <w:rsid w:val="00846CE4"/>
    <w:rsid w:val="00846D48"/>
    <w:rsid w:val="008479A6"/>
    <w:rsid w:val="00847A87"/>
    <w:rsid w:val="00847DD6"/>
    <w:rsid w:val="00850034"/>
    <w:rsid w:val="00850A7F"/>
    <w:rsid w:val="008517F3"/>
    <w:rsid w:val="00851A54"/>
    <w:rsid w:val="00852312"/>
    <w:rsid w:val="00852571"/>
    <w:rsid w:val="008535C1"/>
    <w:rsid w:val="00854722"/>
    <w:rsid w:val="00854C70"/>
    <w:rsid w:val="00855970"/>
    <w:rsid w:val="00855E88"/>
    <w:rsid w:val="00856DE7"/>
    <w:rsid w:val="00856F3B"/>
    <w:rsid w:val="008577C1"/>
    <w:rsid w:val="00857ADF"/>
    <w:rsid w:val="0086013E"/>
    <w:rsid w:val="00860219"/>
    <w:rsid w:val="008607F4"/>
    <w:rsid w:val="00861061"/>
    <w:rsid w:val="00861C10"/>
    <w:rsid w:val="00862351"/>
    <w:rsid w:val="00862519"/>
    <w:rsid w:val="00862739"/>
    <w:rsid w:val="00862961"/>
    <w:rsid w:val="00863D1C"/>
    <w:rsid w:val="00864446"/>
    <w:rsid w:val="00864DC8"/>
    <w:rsid w:val="00865025"/>
    <w:rsid w:val="008658E7"/>
    <w:rsid w:val="008666DC"/>
    <w:rsid w:val="00866730"/>
    <w:rsid w:val="0086692E"/>
    <w:rsid w:val="008669F4"/>
    <w:rsid w:val="00866D0D"/>
    <w:rsid w:val="00866E5A"/>
    <w:rsid w:val="00867586"/>
    <w:rsid w:val="0086792A"/>
    <w:rsid w:val="008679BF"/>
    <w:rsid w:val="00867C51"/>
    <w:rsid w:val="00867CB0"/>
    <w:rsid w:val="00870A9B"/>
    <w:rsid w:val="00870B7E"/>
    <w:rsid w:val="00870D35"/>
    <w:rsid w:val="0087141A"/>
    <w:rsid w:val="00871564"/>
    <w:rsid w:val="00871A1E"/>
    <w:rsid w:val="00871F81"/>
    <w:rsid w:val="00872045"/>
    <w:rsid w:val="00873158"/>
    <w:rsid w:val="0087522A"/>
    <w:rsid w:val="008760F1"/>
    <w:rsid w:val="00876B2A"/>
    <w:rsid w:val="0087747E"/>
    <w:rsid w:val="00880504"/>
    <w:rsid w:val="00881043"/>
    <w:rsid w:val="00881B03"/>
    <w:rsid w:val="00881C62"/>
    <w:rsid w:val="00882699"/>
    <w:rsid w:val="00882E79"/>
    <w:rsid w:val="00883D76"/>
    <w:rsid w:val="008841C6"/>
    <w:rsid w:val="00884AEB"/>
    <w:rsid w:val="00886280"/>
    <w:rsid w:val="00886AFF"/>
    <w:rsid w:val="00886BB0"/>
    <w:rsid w:val="00887013"/>
    <w:rsid w:val="00887883"/>
    <w:rsid w:val="0089063B"/>
    <w:rsid w:val="00891885"/>
    <w:rsid w:val="00891B8F"/>
    <w:rsid w:val="00892106"/>
    <w:rsid w:val="00893199"/>
    <w:rsid w:val="0089354F"/>
    <w:rsid w:val="00893935"/>
    <w:rsid w:val="00893D21"/>
    <w:rsid w:val="00894932"/>
    <w:rsid w:val="008956F3"/>
    <w:rsid w:val="00895B0D"/>
    <w:rsid w:val="00895E44"/>
    <w:rsid w:val="00896270"/>
    <w:rsid w:val="00896873"/>
    <w:rsid w:val="00896BF2"/>
    <w:rsid w:val="00896BF9"/>
    <w:rsid w:val="00897EEC"/>
    <w:rsid w:val="008A02C6"/>
    <w:rsid w:val="008A12D2"/>
    <w:rsid w:val="008A1AF4"/>
    <w:rsid w:val="008A1F24"/>
    <w:rsid w:val="008A20BD"/>
    <w:rsid w:val="008A2563"/>
    <w:rsid w:val="008A2713"/>
    <w:rsid w:val="008A2DCC"/>
    <w:rsid w:val="008A2F78"/>
    <w:rsid w:val="008A3B16"/>
    <w:rsid w:val="008A3FF8"/>
    <w:rsid w:val="008A493B"/>
    <w:rsid w:val="008A4CE7"/>
    <w:rsid w:val="008A56E1"/>
    <w:rsid w:val="008A6E8B"/>
    <w:rsid w:val="008A7466"/>
    <w:rsid w:val="008B05F0"/>
    <w:rsid w:val="008B19B2"/>
    <w:rsid w:val="008B270F"/>
    <w:rsid w:val="008B295B"/>
    <w:rsid w:val="008B3D1F"/>
    <w:rsid w:val="008B40B7"/>
    <w:rsid w:val="008B43C9"/>
    <w:rsid w:val="008B777D"/>
    <w:rsid w:val="008C07F3"/>
    <w:rsid w:val="008C1418"/>
    <w:rsid w:val="008C1721"/>
    <w:rsid w:val="008C1E14"/>
    <w:rsid w:val="008C1E1A"/>
    <w:rsid w:val="008C1F16"/>
    <w:rsid w:val="008C20EF"/>
    <w:rsid w:val="008C23E1"/>
    <w:rsid w:val="008C2829"/>
    <w:rsid w:val="008C32EE"/>
    <w:rsid w:val="008C4326"/>
    <w:rsid w:val="008C4738"/>
    <w:rsid w:val="008C4987"/>
    <w:rsid w:val="008C54E4"/>
    <w:rsid w:val="008C6792"/>
    <w:rsid w:val="008C6B0C"/>
    <w:rsid w:val="008C6D29"/>
    <w:rsid w:val="008C7746"/>
    <w:rsid w:val="008C77D3"/>
    <w:rsid w:val="008C7A0C"/>
    <w:rsid w:val="008D1647"/>
    <w:rsid w:val="008D17FD"/>
    <w:rsid w:val="008D2364"/>
    <w:rsid w:val="008D3D41"/>
    <w:rsid w:val="008D41DE"/>
    <w:rsid w:val="008D4D5A"/>
    <w:rsid w:val="008D4E42"/>
    <w:rsid w:val="008D5A49"/>
    <w:rsid w:val="008D5DD8"/>
    <w:rsid w:val="008D677C"/>
    <w:rsid w:val="008D6B6F"/>
    <w:rsid w:val="008D6BB0"/>
    <w:rsid w:val="008D6C48"/>
    <w:rsid w:val="008E1362"/>
    <w:rsid w:val="008E302F"/>
    <w:rsid w:val="008E3EA0"/>
    <w:rsid w:val="008E5705"/>
    <w:rsid w:val="008E58D2"/>
    <w:rsid w:val="008E5CC2"/>
    <w:rsid w:val="008E72AE"/>
    <w:rsid w:val="008E73A9"/>
    <w:rsid w:val="008E7AB1"/>
    <w:rsid w:val="008E7E2A"/>
    <w:rsid w:val="008F1C50"/>
    <w:rsid w:val="008F294F"/>
    <w:rsid w:val="008F36E2"/>
    <w:rsid w:val="008F45BC"/>
    <w:rsid w:val="008F4DCC"/>
    <w:rsid w:val="008F7762"/>
    <w:rsid w:val="0090013F"/>
    <w:rsid w:val="00900659"/>
    <w:rsid w:val="009014A7"/>
    <w:rsid w:val="0090179D"/>
    <w:rsid w:val="0090218D"/>
    <w:rsid w:val="00902AD9"/>
    <w:rsid w:val="00902BBE"/>
    <w:rsid w:val="00902BDC"/>
    <w:rsid w:val="009042DA"/>
    <w:rsid w:val="009043C9"/>
    <w:rsid w:val="00904FF7"/>
    <w:rsid w:val="00905379"/>
    <w:rsid w:val="00905AF4"/>
    <w:rsid w:val="00905CAB"/>
    <w:rsid w:val="00906991"/>
    <w:rsid w:val="00907145"/>
    <w:rsid w:val="0090735A"/>
    <w:rsid w:val="0091056E"/>
    <w:rsid w:val="009117E2"/>
    <w:rsid w:val="00912968"/>
    <w:rsid w:val="00914240"/>
    <w:rsid w:val="009143D5"/>
    <w:rsid w:val="00914618"/>
    <w:rsid w:val="009147B5"/>
    <w:rsid w:val="00914A06"/>
    <w:rsid w:val="00914B2D"/>
    <w:rsid w:val="009151BC"/>
    <w:rsid w:val="00915490"/>
    <w:rsid w:val="00915611"/>
    <w:rsid w:val="0091586E"/>
    <w:rsid w:val="00916C27"/>
    <w:rsid w:val="00917800"/>
    <w:rsid w:val="0091791E"/>
    <w:rsid w:val="00917E66"/>
    <w:rsid w:val="0092022B"/>
    <w:rsid w:val="00921ACF"/>
    <w:rsid w:val="009229A1"/>
    <w:rsid w:val="00922C0C"/>
    <w:rsid w:val="00922ED2"/>
    <w:rsid w:val="00922EF7"/>
    <w:rsid w:val="0092375C"/>
    <w:rsid w:val="00923D67"/>
    <w:rsid w:val="00923ECB"/>
    <w:rsid w:val="00923FE3"/>
    <w:rsid w:val="0092474A"/>
    <w:rsid w:val="00925970"/>
    <w:rsid w:val="00925AFE"/>
    <w:rsid w:val="00925C92"/>
    <w:rsid w:val="00926C06"/>
    <w:rsid w:val="00930AED"/>
    <w:rsid w:val="00930B5C"/>
    <w:rsid w:val="009317DB"/>
    <w:rsid w:val="00932378"/>
    <w:rsid w:val="0093255F"/>
    <w:rsid w:val="0093277D"/>
    <w:rsid w:val="0093291F"/>
    <w:rsid w:val="00934176"/>
    <w:rsid w:val="00934228"/>
    <w:rsid w:val="00935982"/>
    <w:rsid w:val="00935DD3"/>
    <w:rsid w:val="00936570"/>
    <w:rsid w:val="00937184"/>
    <w:rsid w:val="00937288"/>
    <w:rsid w:val="00937831"/>
    <w:rsid w:val="00937E26"/>
    <w:rsid w:val="00940852"/>
    <w:rsid w:val="00940D5E"/>
    <w:rsid w:val="00941609"/>
    <w:rsid w:val="00941B98"/>
    <w:rsid w:val="00941F1B"/>
    <w:rsid w:val="00942729"/>
    <w:rsid w:val="00942745"/>
    <w:rsid w:val="00943377"/>
    <w:rsid w:val="0094350D"/>
    <w:rsid w:val="0094456F"/>
    <w:rsid w:val="00944DD0"/>
    <w:rsid w:val="00944FD3"/>
    <w:rsid w:val="009452C6"/>
    <w:rsid w:val="00945B24"/>
    <w:rsid w:val="00946238"/>
    <w:rsid w:val="00946A21"/>
    <w:rsid w:val="0094712C"/>
    <w:rsid w:val="009474BD"/>
    <w:rsid w:val="009500C2"/>
    <w:rsid w:val="0095033D"/>
    <w:rsid w:val="00950704"/>
    <w:rsid w:val="00951181"/>
    <w:rsid w:val="00951C79"/>
    <w:rsid w:val="00951EE9"/>
    <w:rsid w:val="00952953"/>
    <w:rsid w:val="00952E29"/>
    <w:rsid w:val="009536ED"/>
    <w:rsid w:val="009538C6"/>
    <w:rsid w:val="00954337"/>
    <w:rsid w:val="00954CE6"/>
    <w:rsid w:val="009550DE"/>
    <w:rsid w:val="009553A5"/>
    <w:rsid w:val="00955CD3"/>
    <w:rsid w:val="00955E31"/>
    <w:rsid w:val="00955EE3"/>
    <w:rsid w:val="0095626E"/>
    <w:rsid w:val="009563A7"/>
    <w:rsid w:val="00957352"/>
    <w:rsid w:val="009577FA"/>
    <w:rsid w:val="009578EE"/>
    <w:rsid w:val="00957BA5"/>
    <w:rsid w:val="00957C26"/>
    <w:rsid w:val="00957E1E"/>
    <w:rsid w:val="00960C25"/>
    <w:rsid w:val="00960ED8"/>
    <w:rsid w:val="0096276C"/>
    <w:rsid w:val="009628B7"/>
    <w:rsid w:val="00962CFE"/>
    <w:rsid w:val="00962D91"/>
    <w:rsid w:val="00963058"/>
    <w:rsid w:val="0096328A"/>
    <w:rsid w:val="0096380A"/>
    <w:rsid w:val="00963AFC"/>
    <w:rsid w:val="00964990"/>
    <w:rsid w:val="009651DA"/>
    <w:rsid w:val="00965500"/>
    <w:rsid w:val="0096572D"/>
    <w:rsid w:val="009671B8"/>
    <w:rsid w:val="00967BF4"/>
    <w:rsid w:val="0097240D"/>
    <w:rsid w:val="00972B15"/>
    <w:rsid w:val="00972DF3"/>
    <w:rsid w:val="00973822"/>
    <w:rsid w:val="00974B69"/>
    <w:rsid w:val="009751AF"/>
    <w:rsid w:val="009754CE"/>
    <w:rsid w:val="00975D43"/>
    <w:rsid w:val="0097659D"/>
    <w:rsid w:val="00976951"/>
    <w:rsid w:val="0097734F"/>
    <w:rsid w:val="00977765"/>
    <w:rsid w:val="009777C2"/>
    <w:rsid w:val="00977888"/>
    <w:rsid w:val="009778AF"/>
    <w:rsid w:val="00977FDE"/>
    <w:rsid w:val="00980690"/>
    <w:rsid w:val="0098082D"/>
    <w:rsid w:val="009809DE"/>
    <w:rsid w:val="009824DF"/>
    <w:rsid w:val="00982F67"/>
    <w:rsid w:val="00982FE5"/>
    <w:rsid w:val="00983921"/>
    <w:rsid w:val="00983A20"/>
    <w:rsid w:val="00984451"/>
    <w:rsid w:val="009849AB"/>
    <w:rsid w:val="00985368"/>
    <w:rsid w:val="009859BA"/>
    <w:rsid w:val="009872A3"/>
    <w:rsid w:val="009901B9"/>
    <w:rsid w:val="00992961"/>
    <w:rsid w:val="00992A8B"/>
    <w:rsid w:val="00992BA2"/>
    <w:rsid w:val="00992C92"/>
    <w:rsid w:val="009931F9"/>
    <w:rsid w:val="009938A0"/>
    <w:rsid w:val="00993C87"/>
    <w:rsid w:val="00994BDA"/>
    <w:rsid w:val="00994E45"/>
    <w:rsid w:val="00995689"/>
    <w:rsid w:val="00995858"/>
    <w:rsid w:val="00995CB6"/>
    <w:rsid w:val="009975B3"/>
    <w:rsid w:val="009975FA"/>
    <w:rsid w:val="00997B3F"/>
    <w:rsid w:val="00997D83"/>
    <w:rsid w:val="009A004C"/>
    <w:rsid w:val="009A1428"/>
    <w:rsid w:val="009A28B9"/>
    <w:rsid w:val="009A3AE3"/>
    <w:rsid w:val="009A3F5F"/>
    <w:rsid w:val="009A427F"/>
    <w:rsid w:val="009A4324"/>
    <w:rsid w:val="009A480B"/>
    <w:rsid w:val="009A5811"/>
    <w:rsid w:val="009A58B3"/>
    <w:rsid w:val="009A5D95"/>
    <w:rsid w:val="009A5E71"/>
    <w:rsid w:val="009A601F"/>
    <w:rsid w:val="009A6988"/>
    <w:rsid w:val="009A6AF8"/>
    <w:rsid w:val="009B00A9"/>
    <w:rsid w:val="009B0328"/>
    <w:rsid w:val="009B0ACF"/>
    <w:rsid w:val="009B0FCE"/>
    <w:rsid w:val="009B18A0"/>
    <w:rsid w:val="009B19A0"/>
    <w:rsid w:val="009B1BA5"/>
    <w:rsid w:val="009B22F0"/>
    <w:rsid w:val="009B30CE"/>
    <w:rsid w:val="009B332A"/>
    <w:rsid w:val="009B34BF"/>
    <w:rsid w:val="009B4588"/>
    <w:rsid w:val="009B4A98"/>
    <w:rsid w:val="009B4EBB"/>
    <w:rsid w:val="009B4EC6"/>
    <w:rsid w:val="009B4F0D"/>
    <w:rsid w:val="009B535D"/>
    <w:rsid w:val="009B58E4"/>
    <w:rsid w:val="009B5945"/>
    <w:rsid w:val="009B6079"/>
    <w:rsid w:val="009B62E9"/>
    <w:rsid w:val="009B685A"/>
    <w:rsid w:val="009B6F3F"/>
    <w:rsid w:val="009B799F"/>
    <w:rsid w:val="009B7B28"/>
    <w:rsid w:val="009C07DA"/>
    <w:rsid w:val="009C0E62"/>
    <w:rsid w:val="009C0E95"/>
    <w:rsid w:val="009C1376"/>
    <w:rsid w:val="009C13A6"/>
    <w:rsid w:val="009C16D2"/>
    <w:rsid w:val="009C1B5F"/>
    <w:rsid w:val="009C2424"/>
    <w:rsid w:val="009C3297"/>
    <w:rsid w:val="009C3954"/>
    <w:rsid w:val="009C3C66"/>
    <w:rsid w:val="009C3C7A"/>
    <w:rsid w:val="009C5649"/>
    <w:rsid w:val="009C6660"/>
    <w:rsid w:val="009D026C"/>
    <w:rsid w:val="009D0A6E"/>
    <w:rsid w:val="009D0D58"/>
    <w:rsid w:val="009D1921"/>
    <w:rsid w:val="009D212F"/>
    <w:rsid w:val="009D2A95"/>
    <w:rsid w:val="009D2ED0"/>
    <w:rsid w:val="009D44C6"/>
    <w:rsid w:val="009D46C0"/>
    <w:rsid w:val="009D4745"/>
    <w:rsid w:val="009D4F38"/>
    <w:rsid w:val="009D4F62"/>
    <w:rsid w:val="009D505F"/>
    <w:rsid w:val="009D564B"/>
    <w:rsid w:val="009D5C0F"/>
    <w:rsid w:val="009D6E81"/>
    <w:rsid w:val="009D713B"/>
    <w:rsid w:val="009D791D"/>
    <w:rsid w:val="009D7EAB"/>
    <w:rsid w:val="009E012E"/>
    <w:rsid w:val="009E0A7E"/>
    <w:rsid w:val="009E1A9E"/>
    <w:rsid w:val="009E1E75"/>
    <w:rsid w:val="009E242C"/>
    <w:rsid w:val="009E295D"/>
    <w:rsid w:val="009E3103"/>
    <w:rsid w:val="009E3114"/>
    <w:rsid w:val="009E328E"/>
    <w:rsid w:val="009E3A52"/>
    <w:rsid w:val="009E4129"/>
    <w:rsid w:val="009E45A3"/>
    <w:rsid w:val="009E4F3E"/>
    <w:rsid w:val="009E50C8"/>
    <w:rsid w:val="009E5960"/>
    <w:rsid w:val="009E5CC1"/>
    <w:rsid w:val="009E63C7"/>
    <w:rsid w:val="009E7852"/>
    <w:rsid w:val="009E79E9"/>
    <w:rsid w:val="009E7F59"/>
    <w:rsid w:val="009F0FEE"/>
    <w:rsid w:val="009F1153"/>
    <w:rsid w:val="009F1C63"/>
    <w:rsid w:val="009F2315"/>
    <w:rsid w:val="009F2498"/>
    <w:rsid w:val="009F24C4"/>
    <w:rsid w:val="009F3536"/>
    <w:rsid w:val="009F3DC3"/>
    <w:rsid w:val="009F4030"/>
    <w:rsid w:val="009F6C87"/>
    <w:rsid w:val="009F7168"/>
    <w:rsid w:val="009F7633"/>
    <w:rsid w:val="009F7BD3"/>
    <w:rsid w:val="00A0021C"/>
    <w:rsid w:val="00A00980"/>
    <w:rsid w:val="00A00DC9"/>
    <w:rsid w:val="00A01487"/>
    <w:rsid w:val="00A01974"/>
    <w:rsid w:val="00A01FCE"/>
    <w:rsid w:val="00A0224F"/>
    <w:rsid w:val="00A025A6"/>
    <w:rsid w:val="00A02880"/>
    <w:rsid w:val="00A02C44"/>
    <w:rsid w:val="00A03966"/>
    <w:rsid w:val="00A04309"/>
    <w:rsid w:val="00A05099"/>
    <w:rsid w:val="00A0516B"/>
    <w:rsid w:val="00A05D2E"/>
    <w:rsid w:val="00A05FA1"/>
    <w:rsid w:val="00A069D4"/>
    <w:rsid w:val="00A06A95"/>
    <w:rsid w:val="00A06CAD"/>
    <w:rsid w:val="00A11AAD"/>
    <w:rsid w:val="00A1298B"/>
    <w:rsid w:val="00A13743"/>
    <w:rsid w:val="00A1381E"/>
    <w:rsid w:val="00A138DE"/>
    <w:rsid w:val="00A1449E"/>
    <w:rsid w:val="00A14662"/>
    <w:rsid w:val="00A1519E"/>
    <w:rsid w:val="00A153E5"/>
    <w:rsid w:val="00A16BAE"/>
    <w:rsid w:val="00A1728C"/>
    <w:rsid w:val="00A17F29"/>
    <w:rsid w:val="00A2015E"/>
    <w:rsid w:val="00A20183"/>
    <w:rsid w:val="00A20252"/>
    <w:rsid w:val="00A2042C"/>
    <w:rsid w:val="00A20628"/>
    <w:rsid w:val="00A21488"/>
    <w:rsid w:val="00A214C4"/>
    <w:rsid w:val="00A21A7C"/>
    <w:rsid w:val="00A2229E"/>
    <w:rsid w:val="00A223A5"/>
    <w:rsid w:val="00A2240F"/>
    <w:rsid w:val="00A226C9"/>
    <w:rsid w:val="00A22982"/>
    <w:rsid w:val="00A23067"/>
    <w:rsid w:val="00A23AD7"/>
    <w:rsid w:val="00A23ADE"/>
    <w:rsid w:val="00A25042"/>
    <w:rsid w:val="00A260C4"/>
    <w:rsid w:val="00A263A1"/>
    <w:rsid w:val="00A27AAA"/>
    <w:rsid w:val="00A27C0F"/>
    <w:rsid w:val="00A27C56"/>
    <w:rsid w:val="00A308F1"/>
    <w:rsid w:val="00A30FDC"/>
    <w:rsid w:val="00A31236"/>
    <w:rsid w:val="00A314F7"/>
    <w:rsid w:val="00A31E1A"/>
    <w:rsid w:val="00A31E7E"/>
    <w:rsid w:val="00A320C2"/>
    <w:rsid w:val="00A32A0A"/>
    <w:rsid w:val="00A32C20"/>
    <w:rsid w:val="00A34377"/>
    <w:rsid w:val="00A34711"/>
    <w:rsid w:val="00A35169"/>
    <w:rsid w:val="00A3547E"/>
    <w:rsid w:val="00A35D94"/>
    <w:rsid w:val="00A35F27"/>
    <w:rsid w:val="00A362F2"/>
    <w:rsid w:val="00A3646A"/>
    <w:rsid w:val="00A40A55"/>
    <w:rsid w:val="00A411AE"/>
    <w:rsid w:val="00A41612"/>
    <w:rsid w:val="00A41F3F"/>
    <w:rsid w:val="00A42A89"/>
    <w:rsid w:val="00A43C02"/>
    <w:rsid w:val="00A43CAD"/>
    <w:rsid w:val="00A43F7E"/>
    <w:rsid w:val="00A44157"/>
    <w:rsid w:val="00A44754"/>
    <w:rsid w:val="00A44F57"/>
    <w:rsid w:val="00A4566F"/>
    <w:rsid w:val="00A45A82"/>
    <w:rsid w:val="00A45A9C"/>
    <w:rsid w:val="00A46A42"/>
    <w:rsid w:val="00A4718B"/>
    <w:rsid w:val="00A47397"/>
    <w:rsid w:val="00A4758B"/>
    <w:rsid w:val="00A47F26"/>
    <w:rsid w:val="00A50200"/>
    <w:rsid w:val="00A51F01"/>
    <w:rsid w:val="00A52C86"/>
    <w:rsid w:val="00A53C2F"/>
    <w:rsid w:val="00A53FA5"/>
    <w:rsid w:val="00A54529"/>
    <w:rsid w:val="00A548BD"/>
    <w:rsid w:val="00A5559E"/>
    <w:rsid w:val="00A605F0"/>
    <w:rsid w:val="00A61000"/>
    <w:rsid w:val="00A614EF"/>
    <w:rsid w:val="00A62703"/>
    <w:rsid w:val="00A65287"/>
    <w:rsid w:val="00A653AC"/>
    <w:rsid w:val="00A65591"/>
    <w:rsid w:val="00A655BB"/>
    <w:rsid w:val="00A66268"/>
    <w:rsid w:val="00A666BE"/>
    <w:rsid w:val="00A66A4E"/>
    <w:rsid w:val="00A66D73"/>
    <w:rsid w:val="00A67BAA"/>
    <w:rsid w:val="00A67F03"/>
    <w:rsid w:val="00A705D0"/>
    <w:rsid w:val="00A71F4C"/>
    <w:rsid w:val="00A724DC"/>
    <w:rsid w:val="00A726A7"/>
    <w:rsid w:val="00A73F1C"/>
    <w:rsid w:val="00A75090"/>
    <w:rsid w:val="00A761E1"/>
    <w:rsid w:val="00A769B1"/>
    <w:rsid w:val="00A77804"/>
    <w:rsid w:val="00A8005F"/>
    <w:rsid w:val="00A80EF4"/>
    <w:rsid w:val="00A811D3"/>
    <w:rsid w:val="00A816ED"/>
    <w:rsid w:val="00A82093"/>
    <w:rsid w:val="00A8242C"/>
    <w:rsid w:val="00A82525"/>
    <w:rsid w:val="00A82712"/>
    <w:rsid w:val="00A83870"/>
    <w:rsid w:val="00A83AEA"/>
    <w:rsid w:val="00A83DD8"/>
    <w:rsid w:val="00A83E97"/>
    <w:rsid w:val="00A844FD"/>
    <w:rsid w:val="00A87DFD"/>
    <w:rsid w:val="00A92158"/>
    <w:rsid w:val="00A923B1"/>
    <w:rsid w:val="00A923CF"/>
    <w:rsid w:val="00A92BC8"/>
    <w:rsid w:val="00A92C2B"/>
    <w:rsid w:val="00A93764"/>
    <w:rsid w:val="00A9381B"/>
    <w:rsid w:val="00A94758"/>
    <w:rsid w:val="00A9495F"/>
    <w:rsid w:val="00A95BD4"/>
    <w:rsid w:val="00A96E9E"/>
    <w:rsid w:val="00A97B6B"/>
    <w:rsid w:val="00AA048D"/>
    <w:rsid w:val="00AA0DC2"/>
    <w:rsid w:val="00AA1DB5"/>
    <w:rsid w:val="00AA3649"/>
    <w:rsid w:val="00AA50C9"/>
    <w:rsid w:val="00AA523E"/>
    <w:rsid w:val="00AA5B19"/>
    <w:rsid w:val="00AA6F93"/>
    <w:rsid w:val="00AA7C73"/>
    <w:rsid w:val="00AA7EE9"/>
    <w:rsid w:val="00AB0268"/>
    <w:rsid w:val="00AB0C28"/>
    <w:rsid w:val="00AB0DD7"/>
    <w:rsid w:val="00AB1D9E"/>
    <w:rsid w:val="00AB232A"/>
    <w:rsid w:val="00AB2DC3"/>
    <w:rsid w:val="00AB30BF"/>
    <w:rsid w:val="00AB47C3"/>
    <w:rsid w:val="00AB4CA6"/>
    <w:rsid w:val="00AB4F03"/>
    <w:rsid w:val="00AB509B"/>
    <w:rsid w:val="00AB5857"/>
    <w:rsid w:val="00AB5A83"/>
    <w:rsid w:val="00AB5A88"/>
    <w:rsid w:val="00AB5ACA"/>
    <w:rsid w:val="00AB5C26"/>
    <w:rsid w:val="00AB5C88"/>
    <w:rsid w:val="00AB66DE"/>
    <w:rsid w:val="00AB6E9D"/>
    <w:rsid w:val="00AC06CE"/>
    <w:rsid w:val="00AC0A5F"/>
    <w:rsid w:val="00AC0E9F"/>
    <w:rsid w:val="00AC106E"/>
    <w:rsid w:val="00AC1DBE"/>
    <w:rsid w:val="00AC2C27"/>
    <w:rsid w:val="00AC2F3A"/>
    <w:rsid w:val="00AC32FF"/>
    <w:rsid w:val="00AC3340"/>
    <w:rsid w:val="00AC3D86"/>
    <w:rsid w:val="00AC4E08"/>
    <w:rsid w:val="00AC5500"/>
    <w:rsid w:val="00AC65F6"/>
    <w:rsid w:val="00AC66F0"/>
    <w:rsid w:val="00AC6C19"/>
    <w:rsid w:val="00AC6C2F"/>
    <w:rsid w:val="00AC6C8E"/>
    <w:rsid w:val="00AC6DC0"/>
    <w:rsid w:val="00AC7998"/>
    <w:rsid w:val="00AD0551"/>
    <w:rsid w:val="00AD076E"/>
    <w:rsid w:val="00AD0D09"/>
    <w:rsid w:val="00AD15FD"/>
    <w:rsid w:val="00AD1953"/>
    <w:rsid w:val="00AD2BFB"/>
    <w:rsid w:val="00AD2D35"/>
    <w:rsid w:val="00AD3F17"/>
    <w:rsid w:val="00AD5AEF"/>
    <w:rsid w:val="00AD5EEA"/>
    <w:rsid w:val="00AD68BE"/>
    <w:rsid w:val="00AD6DB6"/>
    <w:rsid w:val="00AD71A3"/>
    <w:rsid w:val="00AD7A6C"/>
    <w:rsid w:val="00AE0266"/>
    <w:rsid w:val="00AE06FE"/>
    <w:rsid w:val="00AE0CD2"/>
    <w:rsid w:val="00AE0E67"/>
    <w:rsid w:val="00AE1C9A"/>
    <w:rsid w:val="00AE1F90"/>
    <w:rsid w:val="00AE2BA7"/>
    <w:rsid w:val="00AE3B93"/>
    <w:rsid w:val="00AE4075"/>
    <w:rsid w:val="00AE40A9"/>
    <w:rsid w:val="00AE4534"/>
    <w:rsid w:val="00AE51E6"/>
    <w:rsid w:val="00AE5953"/>
    <w:rsid w:val="00AE59C3"/>
    <w:rsid w:val="00AE5EB0"/>
    <w:rsid w:val="00AE5F08"/>
    <w:rsid w:val="00AE65C1"/>
    <w:rsid w:val="00AE6E8C"/>
    <w:rsid w:val="00AF0364"/>
    <w:rsid w:val="00AF04A3"/>
    <w:rsid w:val="00AF085E"/>
    <w:rsid w:val="00AF0977"/>
    <w:rsid w:val="00AF1BBA"/>
    <w:rsid w:val="00AF1DDF"/>
    <w:rsid w:val="00AF2595"/>
    <w:rsid w:val="00AF3FE1"/>
    <w:rsid w:val="00AF49BC"/>
    <w:rsid w:val="00AF4AA0"/>
    <w:rsid w:val="00AF5390"/>
    <w:rsid w:val="00AF587B"/>
    <w:rsid w:val="00AF5C6F"/>
    <w:rsid w:val="00AF5E7E"/>
    <w:rsid w:val="00AF61DD"/>
    <w:rsid w:val="00AF64AD"/>
    <w:rsid w:val="00AF6C34"/>
    <w:rsid w:val="00B00D27"/>
    <w:rsid w:val="00B01836"/>
    <w:rsid w:val="00B02337"/>
    <w:rsid w:val="00B02D60"/>
    <w:rsid w:val="00B03063"/>
    <w:rsid w:val="00B03221"/>
    <w:rsid w:val="00B03592"/>
    <w:rsid w:val="00B03AA7"/>
    <w:rsid w:val="00B0408C"/>
    <w:rsid w:val="00B040BA"/>
    <w:rsid w:val="00B046FF"/>
    <w:rsid w:val="00B04896"/>
    <w:rsid w:val="00B049CA"/>
    <w:rsid w:val="00B05954"/>
    <w:rsid w:val="00B05D54"/>
    <w:rsid w:val="00B0644D"/>
    <w:rsid w:val="00B079DE"/>
    <w:rsid w:val="00B101BA"/>
    <w:rsid w:val="00B102F2"/>
    <w:rsid w:val="00B11F54"/>
    <w:rsid w:val="00B125BF"/>
    <w:rsid w:val="00B1479D"/>
    <w:rsid w:val="00B14DDA"/>
    <w:rsid w:val="00B16C47"/>
    <w:rsid w:val="00B172B2"/>
    <w:rsid w:val="00B20162"/>
    <w:rsid w:val="00B20A05"/>
    <w:rsid w:val="00B20A72"/>
    <w:rsid w:val="00B217A5"/>
    <w:rsid w:val="00B217D8"/>
    <w:rsid w:val="00B21A08"/>
    <w:rsid w:val="00B21A41"/>
    <w:rsid w:val="00B21DC6"/>
    <w:rsid w:val="00B220A2"/>
    <w:rsid w:val="00B223E8"/>
    <w:rsid w:val="00B23608"/>
    <w:rsid w:val="00B23CA7"/>
    <w:rsid w:val="00B23DE9"/>
    <w:rsid w:val="00B23E79"/>
    <w:rsid w:val="00B249DB"/>
    <w:rsid w:val="00B2561E"/>
    <w:rsid w:val="00B25ACD"/>
    <w:rsid w:val="00B25C02"/>
    <w:rsid w:val="00B266BF"/>
    <w:rsid w:val="00B26DEA"/>
    <w:rsid w:val="00B26EFA"/>
    <w:rsid w:val="00B27239"/>
    <w:rsid w:val="00B279EF"/>
    <w:rsid w:val="00B27A31"/>
    <w:rsid w:val="00B30101"/>
    <w:rsid w:val="00B30607"/>
    <w:rsid w:val="00B3094A"/>
    <w:rsid w:val="00B31D16"/>
    <w:rsid w:val="00B31F95"/>
    <w:rsid w:val="00B3203B"/>
    <w:rsid w:val="00B33432"/>
    <w:rsid w:val="00B34ABB"/>
    <w:rsid w:val="00B35290"/>
    <w:rsid w:val="00B357B7"/>
    <w:rsid w:val="00B35878"/>
    <w:rsid w:val="00B36C14"/>
    <w:rsid w:val="00B36CF9"/>
    <w:rsid w:val="00B37D9F"/>
    <w:rsid w:val="00B400AB"/>
    <w:rsid w:val="00B40C20"/>
    <w:rsid w:val="00B41A32"/>
    <w:rsid w:val="00B422E0"/>
    <w:rsid w:val="00B435F5"/>
    <w:rsid w:val="00B442BC"/>
    <w:rsid w:val="00B4443D"/>
    <w:rsid w:val="00B45EDD"/>
    <w:rsid w:val="00B4676C"/>
    <w:rsid w:val="00B469C8"/>
    <w:rsid w:val="00B46DE3"/>
    <w:rsid w:val="00B47581"/>
    <w:rsid w:val="00B50565"/>
    <w:rsid w:val="00B509AA"/>
    <w:rsid w:val="00B50BEB"/>
    <w:rsid w:val="00B51ABE"/>
    <w:rsid w:val="00B51E48"/>
    <w:rsid w:val="00B527A8"/>
    <w:rsid w:val="00B52B05"/>
    <w:rsid w:val="00B536C4"/>
    <w:rsid w:val="00B53E9A"/>
    <w:rsid w:val="00B54575"/>
    <w:rsid w:val="00B54A57"/>
    <w:rsid w:val="00B54B45"/>
    <w:rsid w:val="00B566B7"/>
    <w:rsid w:val="00B56781"/>
    <w:rsid w:val="00B57DDD"/>
    <w:rsid w:val="00B57E4D"/>
    <w:rsid w:val="00B606A9"/>
    <w:rsid w:val="00B6071B"/>
    <w:rsid w:val="00B609B5"/>
    <w:rsid w:val="00B60ED3"/>
    <w:rsid w:val="00B6107F"/>
    <w:rsid w:val="00B6277D"/>
    <w:rsid w:val="00B6289F"/>
    <w:rsid w:val="00B62FB6"/>
    <w:rsid w:val="00B670B9"/>
    <w:rsid w:val="00B67A20"/>
    <w:rsid w:val="00B67AB6"/>
    <w:rsid w:val="00B67CBD"/>
    <w:rsid w:val="00B67E6C"/>
    <w:rsid w:val="00B67FC0"/>
    <w:rsid w:val="00B7041D"/>
    <w:rsid w:val="00B70BFB"/>
    <w:rsid w:val="00B70D6B"/>
    <w:rsid w:val="00B711C2"/>
    <w:rsid w:val="00B72C43"/>
    <w:rsid w:val="00B7314F"/>
    <w:rsid w:val="00B74075"/>
    <w:rsid w:val="00B741A0"/>
    <w:rsid w:val="00B74A1C"/>
    <w:rsid w:val="00B75191"/>
    <w:rsid w:val="00B75DB8"/>
    <w:rsid w:val="00B76B10"/>
    <w:rsid w:val="00B77EAA"/>
    <w:rsid w:val="00B77FF9"/>
    <w:rsid w:val="00B800A1"/>
    <w:rsid w:val="00B80138"/>
    <w:rsid w:val="00B80777"/>
    <w:rsid w:val="00B80AB7"/>
    <w:rsid w:val="00B80C07"/>
    <w:rsid w:val="00B80FC4"/>
    <w:rsid w:val="00B815FF"/>
    <w:rsid w:val="00B8186E"/>
    <w:rsid w:val="00B81C3D"/>
    <w:rsid w:val="00B81D3B"/>
    <w:rsid w:val="00B826A5"/>
    <w:rsid w:val="00B835C4"/>
    <w:rsid w:val="00B836B7"/>
    <w:rsid w:val="00B83A20"/>
    <w:rsid w:val="00B8410D"/>
    <w:rsid w:val="00B847F9"/>
    <w:rsid w:val="00B85F9E"/>
    <w:rsid w:val="00B86B3C"/>
    <w:rsid w:val="00B876C1"/>
    <w:rsid w:val="00B8785C"/>
    <w:rsid w:val="00B900F5"/>
    <w:rsid w:val="00B904C2"/>
    <w:rsid w:val="00B90A01"/>
    <w:rsid w:val="00B91289"/>
    <w:rsid w:val="00B91A49"/>
    <w:rsid w:val="00B91EA5"/>
    <w:rsid w:val="00B923D5"/>
    <w:rsid w:val="00B92431"/>
    <w:rsid w:val="00B926B3"/>
    <w:rsid w:val="00B93570"/>
    <w:rsid w:val="00B9387A"/>
    <w:rsid w:val="00B94D5A"/>
    <w:rsid w:val="00B953BF"/>
    <w:rsid w:val="00B95E5F"/>
    <w:rsid w:val="00B96B30"/>
    <w:rsid w:val="00B9795B"/>
    <w:rsid w:val="00BA0B0B"/>
    <w:rsid w:val="00BA0D19"/>
    <w:rsid w:val="00BA1949"/>
    <w:rsid w:val="00BA2AF9"/>
    <w:rsid w:val="00BA3077"/>
    <w:rsid w:val="00BA3D7C"/>
    <w:rsid w:val="00BA4B9C"/>
    <w:rsid w:val="00BA5133"/>
    <w:rsid w:val="00BA61B4"/>
    <w:rsid w:val="00BA629B"/>
    <w:rsid w:val="00BB03C2"/>
    <w:rsid w:val="00BB117B"/>
    <w:rsid w:val="00BB14A3"/>
    <w:rsid w:val="00BB1975"/>
    <w:rsid w:val="00BB1D75"/>
    <w:rsid w:val="00BB1E8B"/>
    <w:rsid w:val="00BB278D"/>
    <w:rsid w:val="00BB2A32"/>
    <w:rsid w:val="00BB2E8A"/>
    <w:rsid w:val="00BB3001"/>
    <w:rsid w:val="00BB32B1"/>
    <w:rsid w:val="00BB36C7"/>
    <w:rsid w:val="00BB3CB0"/>
    <w:rsid w:val="00BB3CF8"/>
    <w:rsid w:val="00BB4063"/>
    <w:rsid w:val="00BB4531"/>
    <w:rsid w:val="00BB4D47"/>
    <w:rsid w:val="00BB5BFD"/>
    <w:rsid w:val="00BB6BE6"/>
    <w:rsid w:val="00BB74B6"/>
    <w:rsid w:val="00BB791D"/>
    <w:rsid w:val="00BB7ED1"/>
    <w:rsid w:val="00BC0396"/>
    <w:rsid w:val="00BC17EA"/>
    <w:rsid w:val="00BC23A9"/>
    <w:rsid w:val="00BC26D3"/>
    <w:rsid w:val="00BC2728"/>
    <w:rsid w:val="00BC291D"/>
    <w:rsid w:val="00BC29A4"/>
    <w:rsid w:val="00BC2FD2"/>
    <w:rsid w:val="00BC49AC"/>
    <w:rsid w:val="00BC584B"/>
    <w:rsid w:val="00BC595C"/>
    <w:rsid w:val="00BC6983"/>
    <w:rsid w:val="00BC78AB"/>
    <w:rsid w:val="00BD2526"/>
    <w:rsid w:val="00BD40AC"/>
    <w:rsid w:val="00BD435E"/>
    <w:rsid w:val="00BD4F00"/>
    <w:rsid w:val="00BD59DA"/>
    <w:rsid w:val="00BD5CA0"/>
    <w:rsid w:val="00BD63F5"/>
    <w:rsid w:val="00BD748E"/>
    <w:rsid w:val="00BD74E5"/>
    <w:rsid w:val="00BE16B0"/>
    <w:rsid w:val="00BE16CD"/>
    <w:rsid w:val="00BE171C"/>
    <w:rsid w:val="00BE2544"/>
    <w:rsid w:val="00BE2627"/>
    <w:rsid w:val="00BE267F"/>
    <w:rsid w:val="00BE2EA9"/>
    <w:rsid w:val="00BE33D6"/>
    <w:rsid w:val="00BE419A"/>
    <w:rsid w:val="00BE4248"/>
    <w:rsid w:val="00BE4561"/>
    <w:rsid w:val="00BE4AA2"/>
    <w:rsid w:val="00BE4F34"/>
    <w:rsid w:val="00BE4FC0"/>
    <w:rsid w:val="00BE511B"/>
    <w:rsid w:val="00BE51B8"/>
    <w:rsid w:val="00BE53B2"/>
    <w:rsid w:val="00BE5FB6"/>
    <w:rsid w:val="00BE660E"/>
    <w:rsid w:val="00BE6660"/>
    <w:rsid w:val="00BE691F"/>
    <w:rsid w:val="00BE7C0A"/>
    <w:rsid w:val="00BF0865"/>
    <w:rsid w:val="00BF0C74"/>
    <w:rsid w:val="00BF12D0"/>
    <w:rsid w:val="00BF2102"/>
    <w:rsid w:val="00BF2FA8"/>
    <w:rsid w:val="00BF3249"/>
    <w:rsid w:val="00BF36D5"/>
    <w:rsid w:val="00BF3C05"/>
    <w:rsid w:val="00BF44AD"/>
    <w:rsid w:val="00BF45B6"/>
    <w:rsid w:val="00BF4BC4"/>
    <w:rsid w:val="00BF4F71"/>
    <w:rsid w:val="00BF521C"/>
    <w:rsid w:val="00BF6525"/>
    <w:rsid w:val="00BF6582"/>
    <w:rsid w:val="00BF6793"/>
    <w:rsid w:val="00BF799B"/>
    <w:rsid w:val="00BF7B13"/>
    <w:rsid w:val="00C000A8"/>
    <w:rsid w:val="00C006E8"/>
    <w:rsid w:val="00C00989"/>
    <w:rsid w:val="00C01198"/>
    <w:rsid w:val="00C0151D"/>
    <w:rsid w:val="00C01921"/>
    <w:rsid w:val="00C0361B"/>
    <w:rsid w:val="00C03A49"/>
    <w:rsid w:val="00C03AAF"/>
    <w:rsid w:val="00C03C6F"/>
    <w:rsid w:val="00C03D3A"/>
    <w:rsid w:val="00C046C6"/>
    <w:rsid w:val="00C04B37"/>
    <w:rsid w:val="00C04B58"/>
    <w:rsid w:val="00C07260"/>
    <w:rsid w:val="00C111C9"/>
    <w:rsid w:val="00C1214F"/>
    <w:rsid w:val="00C124CE"/>
    <w:rsid w:val="00C126F2"/>
    <w:rsid w:val="00C12769"/>
    <w:rsid w:val="00C12BCF"/>
    <w:rsid w:val="00C12E0C"/>
    <w:rsid w:val="00C131B0"/>
    <w:rsid w:val="00C144B9"/>
    <w:rsid w:val="00C15259"/>
    <w:rsid w:val="00C15F27"/>
    <w:rsid w:val="00C1657E"/>
    <w:rsid w:val="00C171E6"/>
    <w:rsid w:val="00C17399"/>
    <w:rsid w:val="00C17818"/>
    <w:rsid w:val="00C206DB"/>
    <w:rsid w:val="00C20EF0"/>
    <w:rsid w:val="00C20F1D"/>
    <w:rsid w:val="00C2163A"/>
    <w:rsid w:val="00C21BE7"/>
    <w:rsid w:val="00C22266"/>
    <w:rsid w:val="00C2226A"/>
    <w:rsid w:val="00C22BB1"/>
    <w:rsid w:val="00C22DDA"/>
    <w:rsid w:val="00C2336C"/>
    <w:rsid w:val="00C23430"/>
    <w:rsid w:val="00C234ED"/>
    <w:rsid w:val="00C24486"/>
    <w:rsid w:val="00C24491"/>
    <w:rsid w:val="00C2481E"/>
    <w:rsid w:val="00C24969"/>
    <w:rsid w:val="00C2568D"/>
    <w:rsid w:val="00C303B6"/>
    <w:rsid w:val="00C307A3"/>
    <w:rsid w:val="00C30AF3"/>
    <w:rsid w:val="00C31599"/>
    <w:rsid w:val="00C315D0"/>
    <w:rsid w:val="00C332F9"/>
    <w:rsid w:val="00C33AE4"/>
    <w:rsid w:val="00C34AB7"/>
    <w:rsid w:val="00C3657E"/>
    <w:rsid w:val="00C36748"/>
    <w:rsid w:val="00C367CC"/>
    <w:rsid w:val="00C368A2"/>
    <w:rsid w:val="00C36B99"/>
    <w:rsid w:val="00C36F2F"/>
    <w:rsid w:val="00C37051"/>
    <w:rsid w:val="00C37274"/>
    <w:rsid w:val="00C375EE"/>
    <w:rsid w:val="00C37AA4"/>
    <w:rsid w:val="00C37F97"/>
    <w:rsid w:val="00C37FCA"/>
    <w:rsid w:val="00C401FD"/>
    <w:rsid w:val="00C41812"/>
    <w:rsid w:val="00C419D6"/>
    <w:rsid w:val="00C42394"/>
    <w:rsid w:val="00C42A7A"/>
    <w:rsid w:val="00C42B64"/>
    <w:rsid w:val="00C4686B"/>
    <w:rsid w:val="00C46E0F"/>
    <w:rsid w:val="00C47987"/>
    <w:rsid w:val="00C51027"/>
    <w:rsid w:val="00C5126D"/>
    <w:rsid w:val="00C51797"/>
    <w:rsid w:val="00C517C7"/>
    <w:rsid w:val="00C52085"/>
    <w:rsid w:val="00C524E8"/>
    <w:rsid w:val="00C52759"/>
    <w:rsid w:val="00C528C6"/>
    <w:rsid w:val="00C529F8"/>
    <w:rsid w:val="00C52BBA"/>
    <w:rsid w:val="00C542A7"/>
    <w:rsid w:val="00C54B96"/>
    <w:rsid w:val="00C54E6C"/>
    <w:rsid w:val="00C5588F"/>
    <w:rsid w:val="00C5607F"/>
    <w:rsid w:val="00C57438"/>
    <w:rsid w:val="00C57580"/>
    <w:rsid w:val="00C57BD5"/>
    <w:rsid w:val="00C57C99"/>
    <w:rsid w:val="00C6153D"/>
    <w:rsid w:val="00C629C7"/>
    <w:rsid w:val="00C62CA8"/>
    <w:rsid w:val="00C63156"/>
    <w:rsid w:val="00C64C5B"/>
    <w:rsid w:val="00C65A64"/>
    <w:rsid w:val="00C65B89"/>
    <w:rsid w:val="00C6690B"/>
    <w:rsid w:val="00C66EE1"/>
    <w:rsid w:val="00C677D4"/>
    <w:rsid w:val="00C67861"/>
    <w:rsid w:val="00C67D04"/>
    <w:rsid w:val="00C67F3E"/>
    <w:rsid w:val="00C709E4"/>
    <w:rsid w:val="00C71F0B"/>
    <w:rsid w:val="00C72884"/>
    <w:rsid w:val="00C7410C"/>
    <w:rsid w:val="00C74AA7"/>
    <w:rsid w:val="00C7506E"/>
    <w:rsid w:val="00C75B2C"/>
    <w:rsid w:val="00C76145"/>
    <w:rsid w:val="00C768BF"/>
    <w:rsid w:val="00C76FC2"/>
    <w:rsid w:val="00C8178F"/>
    <w:rsid w:val="00C81CA2"/>
    <w:rsid w:val="00C8202B"/>
    <w:rsid w:val="00C8454D"/>
    <w:rsid w:val="00C847E3"/>
    <w:rsid w:val="00C8515E"/>
    <w:rsid w:val="00C85263"/>
    <w:rsid w:val="00C85BA1"/>
    <w:rsid w:val="00C85D47"/>
    <w:rsid w:val="00C861D3"/>
    <w:rsid w:val="00C87F49"/>
    <w:rsid w:val="00C907ED"/>
    <w:rsid w:val="00C91322"/>
    <w:rsid w:val="00C929AB"/>
    <w:rsid w:val="00C92E65"/>
    <w:rsid w:val="00C935DA"/>
    <w:rsid w:val="00C9384C"/>
    <w:rsid w:val="00C93E47"/>
    <w:rsid w:val="00C96593"/>
    <w:rsid w:val="00C96AA4"/>
    <w:rsid w:val="00C97BB1"/>
    <w:rsid w:val="00CA031B"/>
    <w:rsid w:val="00CA08D7"/>
    <w:rsid w:val="00CA0D29"/>
    <w:rsid w:val="00CA1927"/>
    <w:rsid w:val="00CA3179"/>
    <w:rsid w:val="00CA42BD"/>
    <w:rsid w:val="00CA4CBF"/>
    <w:rsid w:val="00CA4FBE"/>
    <w:rsid w:val="00CA6D5D"/>
    <w:rsid w:val="00CA7A5D"/>
    <w:rsid w:val="00CB07EB"/>
    <w:rsid w:val="00CB1113"/>
    <w:rsid w:val="00CB1355"/>
    <w:rsid w:val="00CB1950"/>
    <w:rsid w:val="00CB19A8"/>
    <w:rsid w:val="00CB1DDD"/>
    <w:rsid w:val="00CB206C"/>
    <w:rsid w:val="00CB207D"/>
    <w:rsid w:val="00CB2260"/>
    <w:rsid w:val="00CB294B"/>
    <w:rsid w:val="00CB3687"/>
    <w:rsid w:val="00CB36D2"/>
    <w:rsid w:val="00CB45DB"/>
    <w:rsid w:val="00CB47D6"/>
    <w:rsid w:val="00CB4853"/>
    <w:rsid w:val="00CB4EA7"/>
    <w:rsid w:val="00CB539C"/>
    <w:rsid w:val="00CB5BA1"/>
    <w:rsid w:val="00CB6E13"/>
    <w:rsid w:val="00CB74E4"/>
    <w:rsid w:val="00CB767B"/>
    <w:rsid w:val="00CB7728"/>
    <w:rsid w:val="00CB7F9B"/>
    <w:rsid w:val="00CC02D9"/>
    <w:rsid w:val="00CC0376"/>
    <w:rsid w:val="00CC074D"/>
    <w:rsid w:val="00CC095D"/>
    <w:rsid w:val="00CC0B72"/>
    <w:rsid w:val="00CC16B0"/>
    <w:rsid w:val="00CC1AF3"/>
    <w:rsid w:val="00CC28DF"/>
    <w:rsid w:val="00CC2D0A"/>
    <w:rsid w:val="00CC3D91"/>
    <w:rsid w:val="00CC3DB1"/>
    <w:rsid w:val="00CC52BD"/>
    <w:rsid w:val="00CC54F8"/>
    <w:rsid w:val="00CC5996"/>
    <w:rsid w:val="00CC6C6C"/>
    <w:rsid w:val="00CC749F"/>
    <w:rsid w:val="00CC7C3C"/>
    <w:rsid w:val="00CC7C41"/>
    <w:rsid w:val="00CC7D90"/>
    <w:rsid w:val="00CD1505"/>
    <w:rsid w:val="00CD1624"/>
    <w:rsid w:val="00CD289B"/>
    <w:rsid w:val="00CD3FD9"/>
    <w:rsid w:val="00CD4044"/>
    <w:rsid w:val="00CD473D"/>
    <w:rsid w:val="00CD4E33"/>
    <w:rsid w:val="00CD502C"/>
    <w:rsid w:val="00CD59D9"/>
    <w:rsid w:val="00CD6260"/>
    <w:rsid w:val="00CD650D"/>
    <w:rsid w:val="00CD7C68"/>
    <w:rsid w:val="00CE01E1"/>
    <w:rsid w:val="00CE09FA"/>
    <w:rsid w:val="00CE2632"/>
    <w:rsid w:val="00CE2901"/>
    <w:rsid w:val="00CE3243"/>
    <w:rsid w:val="00CE363C"/>
    <w:rsid w:val="00CE3B0B"/>
    <w:rsid w:val="00CE40B5"/>
    <w:rsid w:val="00CE5F37"/>
    <w:rsid w:val="00CE5FCF"/>
    <w:rsid w:val="00CE7DD6"/>
    <w:rsid w:val="00CF005C"/>
    <w:rsid w:val="00CF01BF"/>
    <w:rsid w:val="00CF0C79"/>
    <w:rsid w:val="00CF0EA7"/>
    <w:rsid w:val="00CF1BCE"/>
    <w:rsid w:val="00CF2822"/>
    <w:rsid w:val="00CF2C9D"/>
    <w:rsid w:val="00CF3072"/>
    <w:rsid w:val="00CF3078"/>
    <w:rsid w:val="00CF37E7"/>
    <w:rsid w:val="00CF3AF8"/>
    <w:rsid w:val="00CF3BA4"/>
    <w:rsid w:val="00CF3D82"/>
    <w:rsid w:val="00CF4197"/>
    <w:rsid w:val="00CF47B1"/>
    <w:rsid w:val="00CF49E1"/>
    <w:rsid w:val="00CF5663"/>
    <w:rsid w:val="00CF595B"/>
    <w:rsid w:val="00CF7336"/>
    <w:rsid w:val="00D00867"/>
    <w:rsid w:val="00D01A6D"/>
    <w:rsid w:val="00D02224"/>
    <w:rsid w:val="00D02746"/>
    <w:rsid w:val="00D0301D"/>
    <w:rsid w:val="00D04824"/>
    <w:rsid w:val="00D04C7E"/>
    <w:rsid w:val="00D04EA7"/>
    <w:rsid w:val="00D054C5"/>
    <w:rsid w:val="00D056F9"/>
    <w:rsid w:val="00D05E0E"/>
    <w:rsid w:val="00D063DB"/>
    <w:rsid w:val="00D06A17"/>
    <w:rsid w:val="00D0738E"/>
    <w:rsid w:val="00D075EB"/>
    <w:rsid w:val="00D07B08"/>
    <w:rsid w:val="00D07B56"/>
    <w:rsid w:val="00D07E5B"/>
    <w:rsid w:val="00D10D9A"/>
    <w:rsid w:val="00D10EBA"/>
    <w:rsid w:val="00D110A7"/>
    <w:rsid w:val="00D11288"/>
    <w:rsid w:val="00D118A8"/>
    <w:rsid w:val="00D11957"/>
    <w:rsid w:val="00D11E0A"/>
    <w:rsid w:val="00D124E1"/>
    <w:rsid w:val="00D1257D"/>
    <w:rsid w:val="00D1275B"/>
    <w:rsid w:val="00D12EDE"/>
    <w:rsid w:val="00D135C1"/>
    <w:rsid w:val="00D1449D"/>
    <w:rsid w:val="00D1451B"/>
    <w:rsid w:val="00D14AED"/>
    <w:rsid w:val="00D14CE2"/>
    <w:rsid w:val="00D14EBC"/>
    <w:rsid w:val="00D15AFE"/>
    <w:rsid w:val="00D15C5D"/>
    <w:rsid w:val="00D161F1"/>
    <w:rsid w:val="00D166BC"/>
    <w:rsid w:val="00D174DF"/>
    <w:rsid w:val="00D175C2"/>
    <w:rsid w:val="00D177B2"/>
    <w:rsid w:val="00D179E4"/>
    <w:rsid w:val="00D17DAF"/>
    <w:rsid w:val="00D20E7F"/>
    <w:rsid w:val="00D216A4"/>
    <w:rsid w:val="00D21E96"/>
    <w:rsid w:val="00D22777"/>
    <w:rsid w:val="00D23229"/>
    <w:rsid w:val="00D23847"/>
    <w:rsid w:val="00D2397E"/>
    <w:rsid w:val="00D23DE8"/>
    <w:rsid w:val="00D245D3"/>
    <w:rsid w:val="00D24C8A"/>
    <w:rsid w:val="00D24CF6"/>
    <w:rsid w:val="00D250CF"/>
    <w:rsid w:val="00D26EE9"/>
    <w:rsid w:val="00D27A86"/>
    <w:rsid w:val="00D27EB0"/>
    <w:rsid w:val="00D30B6D"/>
    <w:rsid w:val="00D318A7"/>
    <w:rsid w:val="00D31A67"/>
    <w:rsid w:val="00D31F9C"/>
    <w:rsid w:val="00D325E7"/>
    <w:rsid w:val="00D32801"/>
    <w:rsid w:val="00D338CB"/>
    <w:rsid w:val="00D345A5"/>
    <w:rsid w:val="00D34EED"/>
    <w:rsid w:val="00D3509A"/>
    <w:rsid w:val="00D3529C"/>
    <w:rsid w:val="00D35A34"/>
    <w:rsid w:val="00D35B3C"/>
    <w:rsid w:val="00D35EC5"/>
    <w:rsid w:val="00D361E6"/>
    <w:rsid w:val="00D36F5F"/>
    <w:rsid w:val="00D37599"/>
    <w:rsid w:val="00D379D5"/>
    <w:rsid w:val="00D37DD8"/>
    <w:rsid w:val="00D37E43"/>
    <w:rsid w:val="00D4020D"/>
    <w:rsid w:val="00D403D9"/>
    <w:rsid w:val="00D4051B"/>
    <w:rsid w:val="00D4071A"/>
    <w:rsid w:val="00D40C3E"/>
    <w:rsid w:val="00D4189C"/>
    <w:rsid w:val="00D423F7"/>
    <w:rsid w:val="00D438BD"/>
    <w:rsid w:val="00D43ECF"/>
    <w:rsid w:val="00D4449D"/>
    <w:rsid w:val="00D457D4"/>
    <w:rsid w:val="00D465E9"/>
    <w:rsid w:val="00D471B2"/>
    <w:rsid w:val="00D4775F"/>
    <w:rsid w:val="00D478CB"/>
    <w:rsid w:val="00D51D7A"/>
    <w:rsid w:val="00D5208C"/>
    <w:rsid w:val="00D52A9A"/>
    <w:rsid w:val="00D52D84"/>
    <w:rsid w:val="00D5385C"/>
    <w:rsid w:val="00D53B11"/>
    <w:rsid w:val="00D53E3C"/>
    <w:rsid w:val="00D53F23"/>
    <w:rsid w:val="00D540AB"/>
    <w:rsid w:val="00D553AA"/>
    <w:rsid w:val="00D55931"/>
    <w:rsid w:val="00D55D50"/>
    <w:rsid w:val="00D55D53"/>
    <w:rsid w:val="00D5646B"/>
    <w:rsid w:val="00D564C5"/>
    <w:rsid w:val="00D56D59"/>
    <w:rsid w:val="00D573F8"/>
    <w:rsid w:val="00D5795D"/>
    <w:rsid w:val="00D579B0"/>
    <w:rsid w:val="00D57E7E"/>
    <w:rsid w:val="00D604BD"/>
    <w:rsid w:val="00D60F26"/>
    <w:rsid w:val="00D61B97"/>
    <w:rsid w:val="00D620DE"/>
    <w:rsid w:val="00D62955"/>
    <w:rsid w:val="00D629F0"/>
    <w:rsid w:val="00D62D6E"/>
    <w:rsid w:val="00D63107"/>
    <w:rsid w:val="00D63582"/>
    <w:rsid w:val="00D63B44"/>
    <w:rsid w:val="00D63C8C"/>
    <w:rsid w:val="00D64113"/>
    <w:rsid w:val="00D64695"/>
    <w:rsid w:val="00D64880"/>
    <w:rsid w:val="00D64978"/>
    <w:rsid w:val="00D64B6C"/>
    <w:rsid w:val="00D64E7B"/>
    <w:rsid w:val="00D65153"/>
    <w:rsid w:val="00D652CE"/>
    <w:rsid w:val="00D67297"/>
    <w:rsid w:val="00D6772B"/>
    <w:rsid w:val="00D70B6A"/>
    <w:rsid w:val="00D711B9"/>
    <w:rsid w:val="00D7126C"/>
    <w:rsid w:val="00D71E32"/>
    <w:rsid w:val="00D72037"/>
    <w:rsid w:val="00D73A41"/>
    <w:rsid w:val="00D7460A"/>
    <w:rsid w:val="00D7502C"/>
    <w:rsid w:val="00D754AE"/>
    <w:rsid w:val="00D75B7C"/>
    <w:rsid w:val="00D76911"/>
    <w:rsid w:val="00D76C4B"/>
    <w:rsid w:val="00D76D31"/>
    <w:rsid w:val="00D76E0C"/>
    <w:rsid w:val="00D774F0"/>
    <w:rsid w:val="00D802F4"/>
    <w:rsid w:val="00D80DC2"/>
    <w:rsid w:val="00D80DC4"/>
    <w:rsid w:val="00D81758"/>
    <w:rsid w:val="00D8200A"/>
    <w:rsid w:val="00D82035"/>
    <w:rsid w:val="00D824ED"/>
    <w:rsid w:val="00D82C3C"/>
    <w:rsid w:val="00D849E1"/>
    <w:rsid w:val="00D853A8"/>
    <w:rsid w:val="00D86D6C"/>
    <w:rsid w:val="00D8713F"/>
    <w:rsid w:val="00D87C5C"/>
    <w:rsid w:val="00D90249"/>
    <w:rsid w:val="00D91607"/>
    <w:rsid w:val="00D92618"/>
    <w:rsid w:val="00D92AAE"/>
    <w:rsid w:val="00D938CD"/>
    <w:rsid w:val="00D94138"/>
    <w:rsid w:val="00D956F6"/>
    <w:rsid w:val="00D965AB"/>
    <w:rsid w:val="00D96C6B"/>
    <w:rsid w:val="00D97403"/>
    <w:rsid w:val="00DA0457"/>
    <w:rsid w:val="00DA1E4A"/>
    <w:rsid w:val="00DA237A"/>
    <w:rsid w:val="00DA36EC"/>
    <w:rsid w:val="00DA44EB"/>
    <w:rsid w:val="00DA4675"/>
    <w:rsid w:val="00DA50C6"/>
    <w:rsid w:val="00DA521D"/>
    <w:rsid w:val="00DA549B"/>
    <w:rsid w:val="00DA60AC"/>
    <w:rsid w:val="00DA6DF0"/>
    <w:rsid w:val="00DA72B2"/>
    <w:rsid w:val="00DB00BE"/>
    <w:rsid w:val="00DB01F4"/>
    <w:rsid w:val="00DB036E"/>
    <w:rsid w:val="00DB06AE"/>
    <w:rsid w:val="00DB09DF"/>
    <w:rsid w:val="00DB0C66"/>
    <w:rsid w:val="00DB0EC5"/>
    <w:rsid w:val="00DB1F2E"/>
    <w:rsid w:val="00DB1F89"/>
    <w:rsid w:val="00DB2A0A"/>
    <w:rsid w:val="00DB3C86"/>
    <w:rsid w:val="00DB4775"/>
    <w:rsid w:val="00DB4D9A"/>
    <w:rsid w:val="00DB5223"/>
    <w:rsid w:val="00DB523B"/>
    <w:rsid w:val="00DB5D79"/>
    <w:rsid w:val="00DB6D0A"/>
    <w:rsid w:val="00DB71AF"/>
    <w:rsid w:val="00DC1030"/>
    <w:rsid w:val="00DC1347"/>
    <w:rsid w:val="00DC1E35"/>
    <w:rsid w:val="00DC24E8"/>
    <w:rsid w:val="00DC2635"/>
    <w:rsid w:val="00DC315B"/>
    <w:rsid w:val="00DC39B5"/>
    <w:rsid w:val="00DC45CE"/>
    <w:rsid w:val="00DC5633"/>
    <w:rsid w:val="00DC5D0B"/>
    <w:rsid w:val="00DC5FE6"/>
    <w:rsid w:val="00DC61AF"/>
    <w:rsid w:val="00DC61FE"/>
    <w:rsid w:val="00DC688A"/>
    <w:rsid w:val="00DC6C61"/>
    <w:rsid w:val="00DC757D"/>
    <w:rsid w:val="00DC760D"/>
    <w:rsid w:val="00DD0072"/>
    <w:rsid w:val="00DD01C0"/>
    <w:rsid w:val="00DD0352"/>
    <w:rsid w:val="00DD124C"/>
    <w:rsid w:val="00DD170A"/>
    <w:rsid w:val="00DD1C2A"/>
    <w:rsid w:val="00DD24A1"/>
    <w:rsid w:val="00DD257E"/>
    <w:rsid w:val="00DD3241"/>
    <w:rsid w:val="00DD328D"/>
    <w:rsid w:val="00DD4705"/>
    <w:rsid w:val="00DD4AD0"/>
    <w:rsid w:val="00DD4F9C"/>
    <w:rsid w:val="00DD58E5"/>
    <w:rsid w:val="00DD65A8"/>
    <w:rsid w:val="00DD7113"/>
    <w:rsid w:val="00DD7FFC"/>
    <w:rsid w:val="00DE03F3"/>
    <w:rsid w:val="00DE19D5"/>
    <w:rsid w:val="00DE2C12"/>
    <w:rsid w:val="00DE2C2B"/>
    <w:rsid w:val="00DE3770"/>
    <w:rsid w:val="00DE3A1E"/>
    <w:rsid w:val="00DE3E3F"/>
    <w:rsid w:val="00DE424B"/>
    <w:rsid w:val="00DE488E"/>
    <w:rsid w:val="00DE4929"/>
    <w:rsid w:val="00DE5AD7"/>
    <w:rsid w:val="00DE6425"/>
    <w:rsid w:val="00DE700F"/>
    <w:rsid w:val="00DE7A8B"/>
    <w:rsid w:val="00DE7F3B"/>
    <w:rsid w:val="00DF0220"/>
    <w:rsid w:val="00DF03AC"/>
    <w:rsid w:val="00DF03D6"/>
    <w:rsid w:val="00DF08D7"/>
    <w:rsid w:val="00DF1179"/>
    <w:rsid w:val="00DF12A7"/>
    <w:rsid w:val="00DF1659"/>
    <w:rsid w:val="00DF2CE5"/>
    <w:rsid w:val="00DF301D"/>
    <w:rsid w:val="00DF304F"/>
    <w:rsid w:val="00DF3A05"/>
    <w:rsid w:val="00DF4061"/>
    <w:rsid w:val="00DF4229"/>
    <w:rsid w:val="00DF4258"/>
    <w:rsid w:val="00DF4619"/>
    <w:rsid w:val="00DF4E3B"/>
    <w:rsid w:val="00DF4E7A"/>
    <w:rsid w:val="00DF5C45"/>
    <w:rsid w:val="00DF5FC1"/>
    <w:rsid w:val="00DF612B"/>
    <w:rsid w:val="00E0027B"/>
    <w:rsid w:val="00E00A6C"/>
    <w:rsid w:val="00E00C47"/>
    <w:rsid w:val="00E01685"/>
    <w:rsid w:val="00E01E6D"/>
    <w:rsid w:val="00E0369B"/>
    <w:rsid w:val="00E04CD4"/>
    <w:rsid w:val="00E04D10"/>
    <w:rsid w:val="00E0594B"/>
    <w:rsid w:val="00E0652C"/>
    <w:rsid w:val="00E067AC"/>
    <w:rsid w:val="00E07224"/>
    <w:rsid w:val="00E07F19"/>
    <w:rsid w:val="00E07F3D"/>
    <w:rsid w:val="00E10FBF"/>
    <w:rsid w:val="00E11952"/>
    <w:rsid w:val="00E12458"/>
    <w:rsid w:val="00E13462"/>
    <w:rsid w:val="00E13810"/>
    <w:rsid w:val="00E14306"/>
    <w:rsid w:val="00E14F4D"/>
    <w:rsid w:val="00E15E4D"/>
    <w:rsid w:val="00E16814"/>
    <w:rsid w:val="00E174A6"/>
    <w:rsid w:val="00E20322"/>
    <w:rsid w:val="00E20A22"/>
    <w:rsid w:val="00E20AF7"/>
    <w:rsid w:val="00E20CAB"/>
    <w:rsid w:val="00E21A4B"/>
    <w:rsid w:val="00E21E4E"/>
    <w:rsid w:val="00E226CD"/>
    <w:rsid w:val="00E22CB5"/>
    <w:rsid w:val="00E24DEF"/>
    <w:rsid w:val="00E250A2"/>
    <w:rsid w:val="00E250F1"/>
    <w:rsid w:val="00E255E9"/>
    <w:rsid w:val="00E25F81"/>
    <w:rsid w:val="00E2618D"/>
    <w:rsid w:val="00E264BE"/>
    <w:rsid w:val="00E26594"/>
    <w:rsid w:val="00E26C93"/>
    <w:rsid w:val="00E3003E"/>
    <w:rsid w:val="00E30659"/>
    <w:rsid w:val="00E30BDE"/>
    <w:rsid w:val="00E30E4C"/>
    <w:rsid w:val="00E31D91"/>
    <w:rsid w:val="00E323A4"/>
    <w:rsid w:val="00E32D42"/>
    <w:rsid w:val="00E32E23"/>
    <w:rsid w:val="00E335D7"/>
    <w:rsid w:val="00E33A62"/>
    <w:rsid w:val="00E33A93"/>
    <w:rsid w:val="00E33AC3"/>
    <w:rsid w:val="00E34E75"/>
    <w:rsid w:val="00E34F20"/>
    <w:rsid w:val="00E34FDA"/>
    <w:rsid w:val="00E35091"/>
    <w:rsid w:val="00E3521E"/>
    <w:rsid w:val="00E35799"/>
    <w:rsid w:val="00E35A09"/>
    <w:rsid w:val="00E35C23"/>
    <w:rsid w:val="00E36178"/>
    <w:rsid w:val="00E36A39"/>
    <w:rsid w:val="00E370A6"/>
    <w:rsid w:val="00E37AA5"/>
    <w:rsid w:val="00E37AB9"/>
    <w:rsid w:val="00E37D08"/>
    <w:rsid w:val="00E41B18"/>
    <w:rsid w:val="00E41B3C"/>
    <w:rsid w:val="00E41E26"/>
    <w:rsid w:val="00E433C2"/>
    <w:rsid w:val="00E43D9B"/>
    <w:rsid w:val="00E43EAA"/>
    <w:rsid w:val="00E445AE"/>
    <w:rsid w:val="00E44A51"/>
    <w:rsid w:val="00E453C8"/>
    <w:rsid w:val="00E45502"/>
    <w:rsid w:val="00E45D7D"/>
    <w:rsid w:val="00E471C4"/>
    <w:rsid w:val="00E47E6F"/>
    <w:rsid w:val="00E50020"/>
    <w:rsid w:val="00E5067D"/>
    <w:rsid w:val="00E50A28"/>
    <w:rsid w:val="00E5189F"/>
    <w:rsid w:val="00E51A18"/>
    <w:rsid w:val="00E52866"/>
    <w:rsid w:val="00E52B66"/>
    <w:rsid w:val="00E52E21"/>
    <w:rsid w:val="00E52F50"/>
    <w:rsid w:val="00E5344F"/>
    <w:rsid w:val="00E534BB"/>
    <w:rsid w:val="00E53614"/>
    <w:rsid w:val="00E537DF"/>
    <w:rsid w:val="00E53BE4"/>
    <w:rsid w:val="00E54223"/>
    <w:rsid w:val="00E54BA1"/>
    <w:rsid w:val="00E5586C"/>
    <w:rsid w:val="00E55A21"/>
    <w:rsid w:val="00E56BF6"/>
    <w:rsid w:val="00E5724F"/>
    <w:rsid w:val="00E5747F"/>
    <w:rsid w:val="00E57AFF"/>
    <w:rsid w:val="00E57F74"/>
    <w:rsid w:val="00E57FEF"/>
    <w:rsid w:val="00E60172"/>
    <w:rsid w:val="00E601B9"/>
    <w:rsid w:val="00E60A69"/>
    <w:rsid w:val="00E60BE7"/>
    <w:rsid w:val="00E61B49"/>
    <w:rsid w:val="00E622DB"/>
    <w:rsid w:val="00E62A54"/>
    <w:rsid w:val="00E634E4"/>
    <w:rsid w:val="00E63AA8"/>
    <w:rsid w:val="00E63B4C"/>
    <w:rsid w:val="00E64BA3"/>
    <w:rsid w:val="00E65325"/>
    <w:rsid w:val="00E655F6"/>
    <w:rsid w:val="00E65994"/>
    <w:rsid w:val="00E65D08"/>
    <w:rsid w:val="00E66A94"/>
    <w:rsid w:val="00E66E52"/>
    <w:rsid w:val="00E672AD"/>
    <w:rsid w:val="00E67356"/>
    <w:rsid w:val="00E67AAC"/>
    <w:rsid w:val="00E704C2"/>
    <w:rsid w:val="00E7114F"/>
    <w:rsid w:val="00E726F0"/>
    <w:rsid w:val="00E7398C"/>
    <w:rsid w:val="00E748B8"/>
    <w:rsid w:val="00E7496A"/>
    <w:rsid w:val="00E74F79"/>
    <w:rsid w:val="00E755E2"/>
    <w:rsid w:val="00E759F0"/>
    <w:rsid w:val="00E75E8F"/>
    <w:rsid w:val="00E764DE"/>
    <w:rsid w:val="00E76B72"/>
    <w:rsid w:val="00E77386"/>
    <w:rsid w:val="00E802E0"/>
    <w:rsid w:val="00E803A4"/>
    <w:rsid w:val="00E83A5F"/>
    <w:rsid w:val="00E83BBB"/>
    <w:rsid w:val="00E83F31"/>
    <w:rsid w:val="00E84D03"/>
    <w:rsid w:val="00E85048"/>
    <w:rsid w:val="00E852D9"/>
    <w:rsid w:val="00E853FF"/>
    <w:rsid w:val="00E854A6"/>
    <w:rsid w:val="00E85E5F"/>
    <w:rsid w:val="00E87324"/>
    <w:rsid w:val="00E87335"/>
    <w:rsid w:val="00E87E89"/>
    <w:rsid w:val="00E87EEE"/>
    <w:rsid w:val="00E90593"/>
    <w:rsid w:val="00E90889"/>
    <w:rsid w:val="00E90DB1"/>
    <w:rsid w:val="00E9101D"/>
    <w:rsid w:val="00E91D30"/>
    <w:rsid w:val="00E91D8D"/>
    <w:rsid w:val="00E91DF8"/>
    <w:rsid w:val="00E91E81"/>
    <w:rsid w:val="00E92818"/>
    <w:rsid w:val="00E92A92"/>
    <w:rsid w:val="00E92B82"/>
    <w:rsid w:val="00E936D6"/>
    <w:rsid w:val="00E93EC5"/>
    <w:rsid w:val="00E93EFE"/>
    <w:rsid w:val="00E94065"/>
    <w:rsid w:val="00E9437B"/>
    <w:rsid w:val="00E9498A"/>
    <w:rsid w:val="00E94D12"/>
    <w:rsid w:val="00E94FEC"/>
    <w:rsid w:val="00E95458"/>
    <w:rsid w:val="00E956C1"/>
    <w:rsid w:val="00E95873"/>
    <w:rsid w:val="00E95A74"/>
    <w:rsid w:val="00E95CA7"/>
    <w:rsid w:val="00E96A8D"/>
    <w:rsid w:val="00E97569"/>
    <w:rsid w:val="00E97658"/>
    <w:rsid w:val="00EA18B6"/>
    <w:rsid w:val="00EA1D14"/>
    <w:rsid w:val="00EA1F3F"/>
    <w:rsid w:val="00EA2A5D"/>
    <w:rsid w:val="00EA2D69"/>
    <w:rsid w:val="00EA39A6"/>
    <w:rsid w:val="00EA4282"/>
    <w:rsid w:val="00EA46AB"/>
    <w:rsid w:val="00EA4CC1"/>
    <w:rsid w:val="00EA5560"/>
    <w:rsid w:val="00EA64E0"/>
    <w:rsid w:val="00EA6563"/>
    <w:rsid w:val="00EA69F4"/>
    <w:rsid w:val="00EA6D98"/>
    <w:rsid w:val="00EA6DAB"/>
    <w:rsid w:val="00EA725E"/>
    <w:rsid w:val="00EA77BB"/>
    <w:rsid w:val="00EA789B"/>
    <w:rsid w:val="00EB09B0"/>
    <w:rsid w:val="00EB0D09"/>
    <w:rsid w:val="00EB2B02"/>
    <w:rsid w:val="00EB2E5F"/>
    <w:rsid w:val="00EB30FB"/>
    <w:rsid w:val="00EB3AA2"/>
    <w:rsid w:val="00EB3C13"/>
    <w:rsid w:val="00EB44C9"/>
    <w:rsid w:val="00EB482D"/>
    <w:rsid w:val="00EB4A37"/>
    <w:rsid w:val="00EB5EAB"/>
    <w:rsid w:val="00EB6153"/>
    <w:rsid w:val="00EB6482"/>
    <w:rsid w:val="00EB7070"/>
    <w:rsid w:val="00EB71D9"/>
    <w:rsid w:val="00EB744A"/>
    <w:rsid w:val="00EB7AF2"/>
    <w:rsid w:val="00EB7F49"/>
    <w:rsid w:val="00EC0130"/>
    <w:rsid w:val="00EC02F7"/>
    <w:rsid w:val="00EC048F"/>
    <w:rsid w:val="00EC0A7E"/>
    <w:rsid w:val="00EC11D8"/>
    <w:rsid w:val="00EC1E1B"/>
    <w:rsid w:val="00EC2577"/>
    <w:rsid w:val="00EC2756"/>
    <w:rsid w:val="00EC3773"/>
    <w:rsid w:val="00EC48D7"/>
    <w:rsid w:val="00EC4A49"/>
    <w:rsid w:val="00EC5C34"/>
    <w:rsid w:val="00EC6187"/>
    <w:rsid w:val="00EC626C"/>
    <w:rsid w:val="00EC6456"/>
    <w:rsid w:val="00EC6870"/>
    <w:rsid w:val="00EC78D5"/>
    <w:rsid w:val="00EC7D45"/>
    <w:rsid w:val="00ED0DFF"/>
    <w:rsid w:val="00ED28F4"/>
    <w:rsid w:val="00ED397C"/>
    <w:rsid w:val="00ED46D7"/>
    <w:rsid w:val="00ED5964"/>
    <w:rsid w:val="00ED5A93"/>
    <w:rsid w:val="00ED5CD9"/>
    <w:rsid w:val="00ED6334"/>
    <w:rsid w:val="00ED6451"/>
    <w:rsid w:val="00ED6A99"/>
    <w:rsid w:val="00ED6BC6"/>
    <w:rsid w:val="00ED73DF"/>
    <w:rsid w:val="00EE0027"/>
    <w:rsid w:val="00EE0143"/>
    <w:rsid w:val="00EE0482"/>
    <w:rsid w:val="00EE05C9"/>
    <w:rsid w:val="00EE05F7"/>
    <w:rsid w:val="00EE0B9E"/>
    <w:rsid w:val="00EE1304"/>
    <w:rsid w:val="00EE243A"/>
    <w:rsid w:val="00EE27FA"/>
    <w:rsid w:val="00EE2998"/>
    <w:rsid w:val="00EE2DBF"/>
    <w:rsid w:val="00EE368E"/>
    <w:rsid w:val="00EE3CDE"/>
    <w:rsid w:val="00EE4B68"/>
    <w:rsid w:val="00EE4DC6"/>
    <w:rsid w:val="00EE5559"/>
    <w:rsid w:val="00EE5FF2"/>
    <w:rsid w:val="00EE62BF"/>
    <w:rsid w:val="00EE6459"/>
    <w:rsid w:val="00EE6BE2"/>
    <w:rsid w:val="00EE7009"/>
    <w:rsid w:val="00EE727F"/>
    <w:rsid w:val="00EE72B4"/>
    <w:rsid w:val="00EE7DDB"/>
    <w:rsid w:val="00EF04F6"/>
    <w:rsid w:val="00EF13D0"/>
    <w:rsid w:val="00EF1B5D"/>
    <w:rsid w:val="00EF266B"/>
    <w:rsid w:val="00EF2B89"/>
    <w:rsid w:val="00EF3C36"/>
    <w:rsid w:val="00EF3D73"/>
    <w:rsid w:val="00EF3F89"/>
    <w:rsid w:val="00EF4707"/>
    <w:rsid w:val="00EF4CA6"/>
    <w:rsid w:val="00EF4F32"/>
    <w:rsid w:val="00EF54CE"/>
    <w:rsid w:val="00EF6088"/>
    <w:rsid w:val="00EF744E"/>
    <w:rsid w:val="00EF7A61"/>
    <w:rsid w:val="00F0001C"/>
    <w:rsid w:val="00F01D3F"/>
    <w:rsid w:val="00F01E9C"/>
    <w:rsid w:val="00F022DC"/>
    <w:rsid w:val="00F038CF"/>
    <w:rsid w:val="00F03B01"/>
    <w:rsid w:val="00F03D24"/>
    <w:rsid w:val="00F03DC4"/>
    <w:rsid w:val="00F044EA"/>
    <w:rsid w:val="00F0467C"/>
    <w:rsid w:val="00F04776"/>
    <w:rsid w:val="00F052F2"/>
    <w:rsid w:val="00F07A38"/>
    <w:rsid w:val="00F105B5"/>
    <w:rsid w:val="00F10A07"/>
    <w:rsid w:val="00F10BDB"/>
    <w:rsid w:val="00F10C68"/>
    <w:rsid w:val="00F13759"/>
    <w:rsid w:val="00F13B9E"/>
    <w:rsid w:val="00F13D59"/>
    <w:rsid w:val="00F13EB0"/>
    <w:rsid w:val="00F148DB"/>
    <w:rsid w:val="00F14BA0"/>
    <w:rsid w:val="00F14DE2"/>
    <w:rsid w:val="00F16039"/>
    <w:rsid w:val="00F16C49"/>
    <w:rsid w:val="00F17380"/>
    <w:rsid w:val="00F177BE"/>
    <w:rsid w:val="00F178E7"/>
    <w:rsid w:val="00F20875"/>
    <w:rsid w:val="00F20EFD"/>
    <w:rsid w:val="00F211C2"/>
    <w:rsid w:val="00F21316"/>
    <w:rsid w:val="00F21BD3"/>
    <w:rsid w:val="00F21E0D"/>
    <w:rsid w:val="00F2322C"/>
    <w:rsid w:val="00F24116"/>
    <w:rsid w:val="00F24163"/>
    <w:rsid w:val="00F25CA1"/>
    <w:rsid w:val="00F26640"/>
    <w:rsid w:val="00F26A5A"/>
    <w:rsid w:val="00F27708"/>
    <w:rsid w:val="00F3139F"/>
    <w:rsid w:val="00F31C94"/>
    <w:rsid w:val="00F32110"/>
    <w:rsid w:val="00F3281A"/>
    <w:rsid w:val="00F32F8B"/>
    <w:rsid w:val="00F33582"/>
    <w:rsid w:val="00F33899"/>
    <w:rsid w:val="00F33B07"/>
    <w:rsid w:val="00F33F9D"/>
    <w:rsid w:val="00F34314"/>
    <w:rsid w:val="00F343DB"/>
    <w:rsid w:val="00F3490D"/>
    <w:rsid w:val="00F35B7B"/>
    <w:rsid w:val="00F35B95"/>
    <w:rsid w:val="00F37EA1"/>
    <w:rsid w:val="00F37FE8"/>
    <w:rsid w:val="00F4077C"/>
    <w:rsid w:val="00F408FE"/>
    <w:rsid w:val="00F40A80"/>
    <w:rsid w:val="00F40C65"/>
    <w:rsid w:val="00F41309"/>
    <w:rsid w:val="00F4222B"/>
    <w:rsid w:val="00F42CAE"/>
    <w:rsid w:val="00F43132"/>
    <w:rsid w:val="00F436D4"/>
    <w:rsid w:val="00F43AD6"/>
    <w:rsid w:val="00F458BE"/>
    <w:rsid w:val="00F45BC0"/>
    <w:rsid w:val="00F45CF3"/>
    <w:rsid w:val="00F45FD9"/>
    <w:rsid w:val="00F46E2E"/>
    <w:rsid w:val="00F47C50"/>
    <w:rsid w:val="00F47D0E"/>
    <w:rsid w:val="00F47EFE"/>
    <w:rsid w:val="00F500F6"/>
    <w:rsid w:val="00F507EC"/>
    <w:rsid w:val="00F513AC"/>
    <w:rsid w:val="00F52697"/>
    <w:rsid w:val="00F5297C"/>
    <w:rsid w:val="00F52B84"/>
    <w:rsid w:val="00F53159"/>
    <w:rsid w:val="00F5337E"/>
    <w:rsid w:val="00F53403"/>
    <w:rsid w:val="00F53923"/>
    <w:rsid w:val="00F54460"/>
    <w:rsid w:val="00F54D5D"/>
    <w:rsid w:val="00F5541D"/>
    <w:rsid w:val="00F55754"/>
    <w:rsid w:val="00F5583E"/>
    <w:rsid w:val="00F55AAC"/>
    <w:rsid w:val="00F55C49"/>
    <w:rsid w:val="00F561ED"/>
    <w:rsid w:val="00F56C2F"/>
    <w:rsid w:val="00F56CD2"/>
    <w:rsid w:val="00F61A7F"/>
    <w:rsid w:val="00F621CE"/>
    <w:rsid w:val="00F621D1"/>
    <w:rsid w:val="00F62AEE"/>
    <w:rsid w:val="00F636EE"/>
    <w:rsid w:val="00F63DC3"/>
    <w:rsid w:val="00F648E1"/>
    <w:rsid w:val="00F65C0D"/>
    <w:rsid w:val="00F65FAD"/>
    <w:rsid w:val="00F661E9"/>
    <w:rsid w:val="00F6622A"/>
    <w:rsid w:val="00F67C35"/>
    <w:rsid w:val="00F67CE4"/>
    <w:rsid w:val="00F67F72"/>
    <w:rsid w:val="00F707D7"/>
    <w:rsid w:val="00F70AFD"/>
    <w:rsid w:val="00F712A7"/>
    <w:rsid w:val="00F714BC"/>
    <w:rsid w:val="00F71CB6"/>
    <w:rsid w:val="00F72018"/>
    <w:rsid w:val="00F724A0"/>
    <w:rsid w:val="00F726CF"/>
    <w:rsid w:val="00F7277A"/>
    <w:rsid w:val="00F736F9"/>
    <w:rsid w:val="00F7376F"/>
    <w:rsid w:val="00F73D7C"/>
    <w:rsid w:val="00F73EA5"/>
    <w:rsid w:val="00F7402C"/>
    <w:rsid w:val="00F741E9"/>
    <w:rsid w:val="00F75023"/>
    <w:rsid w:val="00F7558C"/>
    <w:rsid w:val="00F77697"/>
    <w:rsid w:val="00F800E1"/>
    <w:rsid w:val="00F80302"/>
    <w:rsid w:val="00F817E8"/>
    <w:rsid w:val="00F81B8B"/>
    <w:rsid w:val="00F81ED0"/>
    <w:rsid w:val="00F83032"/>
    <w:rsid w:val="00F83BBF"/>
    <w:rsid w:val="00F83C80"/>
    <w:rsid w:val="00F84106"/>
    <w:rsid w:val="00F85001"/>
    <w:rsid w:val="00F85131"/>
    <w:rsid w:val="00F85FDB"/>
    <w:rsid w:val="00F86D53"/>
    <w:rsid w:val="00F90107"/>
    <w:rsid w:val="00F90AA4"/>
    <w:rsid w:val="00F914DD"/>
    <w:rsid w:val="00F91C92"/>
    <w:rsid w:val="00F91E29"/>
    <w:rsid w:val="00F92015"/>
    <w:rsid w:val="00F9270C"/>
    <w:rsid w:val="00F9316B"/>
    <w:rsid w:val="00F936C8"/>
    <w:rsid w:val="00F93B47"/>
    <w:rsid w:val="00F94671"/>
    <w:rsid w:val="00F95E2B"/>
    <w:rsid w:val="00F96446"/>
    <w:rsid w:val="00F96B47"/>
    <w:rsid w:val="00F96E34"/>
    <w:rsid w:val="00F97A90"/>
    <w:rsid w:val="00FA1054"/>
    <w:rsid w:val="00FA2CFB"/>
    <w:rsid w:val="00FA36A5"/>
    <w:rsid w:val="00FA3931"/>
    <w:rsid w:val="00FA3BC2"/>
    <w:rsid w:val="00FA3CFD"/>
    <w:rsid w:val="00FA4545"/>
    <w:rsid w:val="00FA5A04"/>
    <w:rsid w:val="00FA5C07"/>
    <w:rsid w:val="00FA6109"/>
    <w:rsid w:val="00FA64BE"/>
    <w:rsid w:val="00FA65FC"/>
    <w:rsid w:val="00FA7E11"/>
    <w:rsid w:val="00FA7FD4"/>
    <w:rsid w:val="00FB037B"/>
    <w:rsid w:val="00FB0434"/>
    <w:rsid w:val="00FB0EEC"/>
    <w:rsid w:val="00FB12D6"/>
    <w:rsid w:val="00FB1B4E"/>
    <w:rsid w:val="00FB1C53"/>
    <w:rsid w:val="00FB1F4B"/>
    <w:rsid w:val="00FB1FF7"/>
    <w:rsid w:val="00FB23F3"/>
    <w:rsid w:val="00FB36AD"/>
    <w:rsid w:val="00FB3E7A"/>
    <w:rsid w:val="00FB438B"/>
    <w:rsid w:val="00FB43D3"/>
    <w:rsid w:val="00FB47C1"/>
    <w:rsid w:val="00FB526F"/>
    <w:rsid w:val="00FB5917"/>
    <w:rsid w:val="00FB6F77"/>
    <w:rsid w:val="00FB7992"/>
    <w:rsid w:val="00FC0531"/>
    <w:rsid w:val="00FC0ADB"/>
    <w:rsid w:val="00FC0C9E"/>
    <w:rsid w:val="00FC0E9B"/>
    <w:rsid w:val="00FC0F7E"/>
    <w:rsid w:val="00FC2210"/>
    <w:rsid w:val="00FC2581"/>
    <w:rsid w:val="00FC2C11"/>
    <w:rsid w:val="00FC2F54"/>
    <w:rsid w:val="00FC3B6D"/>
    <w:rsid w:val="00FC4DF2"/>
    <w:rsid w:val="00FC5009"/>
    <w:rsid w:val="00FC5725"/>
    <w:rsid w:val="00FC59E3"/>
    <w:rsid w:val="00FC5F2D"/>
    <w:rsid w:val="00FC6402"/>
    <w:rsid w:val="00FD0065"/>
    <w:rsid w:val="00FD0D7F"/>
    <w:rsid w:val="00FD1930"/>
    <w:rsid w:val="00FD2583"/>
    <w:rsid w:val="00FD2E7B"/>
    <w:rsid w:val="00FD3A68"/>
    <w:rsid w:val="00FD447F"/>
    <w:rsid w:val="00FD5B5E"/>
    <w:rsid w:val="00FD5DD4"/>
    <w:rsid w:val="00FD5EB2"/>
    <w:rsid w:val="00FD6621"/>
    <w:rsid w:val="00FD6AD8"/>
    <w:rsid w:val="00FD6B44"/>
    <w:rsid w:val="00FD6E46"/>
    <w:rsid w:val="00FD732B"/>
    <w:rsid w:val="00FD780A"/>
    <w:rsid w:val="00FD7FE5"/>
    <w:rsid w:val="00FE04C2"/>
    <w:rsid w:val="00FE0613"/>
    <w:rsid w:val="00FE0787"/>
    <w:rsid w:val="00FE1E19"/>
    <w:rsid w:val="00FE1E9F"/>
    <w:rsid w:val="00FE37C5"/>
    <w:rsid w:val="00FE3A07"/>
    <w:rsid w:val="00FE44FD"/>
    <w:rsid w:val="00FE515C"/>
    <w:rsid w:val="00FE515F"/>
    <w:rsid w:val="00FE51F4"/>
    <w:rsid w:val="00FE604B"/>
    <w:rsid w:val="00FE6580"/>
    <w:rsid w:val="00FE6C82"/>
    <w:rsid w:val="00FF03A6"/>
    <w:rsid w:val="00FF1475"/>
    <w:rsid w:val="00FF1701"/>
    <w:rsid w:val="00FF2A9B"/>
    <w:rsid w:val="00FF3ADE"/>
    <w:rsid w:val="00FF5241"/>
    <w:rsid w:val="00FF690F"/>
    <w:rsid w:val="00FF723E"/>
    <w:rsid w:val="00FF748B"/>
    <w:rsid w:val="00FF7F2F"/>
  </w:rsids>
  <m:mathPr>
    <m:mathFont m:val="Cambria Math"/>
    <m:brkBin m:val="before"/>
    <m:brkBinSub m:val="--"/>
    <m:smallFrac m:val="0"/>
    <m:dispDef m:val="0"/>
    <m:lMargin m:val="0"/>
    <m:rMargin m:val="0"/>
    <m:defJc m:val="centerGroup"/>
    <m:wrapRight/>
    <m:intLim m:val="subSup"/>
    <m:naryLim m:val="subSup"/>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805FE43"/>
  <w15:docId w15:val="{AD3DBDD2-8EFC-8F4A-A7E4-06589C1B2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lang w:val="it-IT" w:eastAsia="en-US" w:bidi="ar-SA"/>
      </w:rPr>
    </w:rPrDefault>
    <w:pPrDefault/>
  </w:docDefaults>
  <w:latentStyles w:defLockedState="0" w:defUIPriority="99" w:defSemiHidden="0" w:defUnhideWhenUsed="0" w:defQFormat="0" w:count="375">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uiPriority w:val="99"/>
    <w:qFormat/>
    <w:rsid w:val="008447E4"/>
    <w:rPr>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Caratterepredefinito">
    <w:name w:val="Carattere predefinito"/>
    <w:uiPriority w:val="99"/>
    <w:semiHidden/>
  </w:style>
  <w:style w:type="table" w:customStyle="1" w:styleId="Tabellanorm">
    <w:name w:val="Tabella norm"/>
    <w:uiPriority w:val="99"/>
    <w:semiHidden/>
    <w:tblPr>
      <w:tblInd w:w="0" w:type="dxa"/>
      <w:tblCellMar>
        <w:top w:w="0" w:type="dxa"/>
        <w:left w:w="108" w:type="dxa"/>
        <w:bottom w:w="0" w:type="dxa"/>
        <w:right w:w="108" w:type="dxa"/>
      </w:tblCellMar>
    </w:tblPr>
  </w:style>
  <w:style w:type="paragraph" w:customStyle="1" w:styleId="NormaleWeb">
    <w:name w:val="Normale (Web"/>
    <w:basedOn w:val="Normale"/>
    <w:uiPriority w:val="99"/>
    <w:semiHidden/>
    <w:rsid w:val="00D23DE8"/>
    <w:pPr>
      <w:spacing w:before="100" w:beforeAutospacing="1" w:after="100" w:afterAutospacing="1"/>
    </w:pPr>
    <w:rPr>
      <w:rFonts w:ascii="Times" w:hAnsi="Times"/>
      <w:sz w:val="20"/>
      <w:szCs w:val="20"/>
      <w:lang w:val="en-US" w:eastAsia="en-US"/>
    </w:rPr>
  </w:style>
  <w:style w:type="character" w:customStyle="1" w:styleId="Collegame">
    <w:name w:val="Collegame"/>
    <w:basedOn w:val="Caratterepredefinito"/>
    <w:uiPriority w:val="99"/>
    <w:rsid w:val="00B35878"/>
    <w:rPr>
      <w:rFonts w:cs="Times New Roman"/>
      <w:color w:val="0000FF"/>
      <w:u w:val="single"/>
    </w:rPr>
  </w:style>
  <w:style w:type="character" w:customStyle="1" w:styleId="src">
    <w:name w:val="src"/>
    <w:basedOn w:val="Caratterepredefinito"/>
    <w:uiPriority w:val="99"/>
    <w:rsid w:val="00B35878"/>
    <w:rPr>
      <w:rFonts w:cs="Times New Roman"/>
    </w:rPr>
  </w:style>
  <w:style w:type="character" w:customStyle="1" w:styleId="jrnl">
    <w:name w:val="jrnl"/>
    <w:basedOn w:val="Caratterepredefinito"/>
    <w:uiPriority w:val="99"/>
    <w:rsid w:val="00B35878"/>
    <w:rPr>
      <w:rFonts w:cs="Times New Roman"/>
    </w:rPr>
  </w:style>
  <w:style w:type="character" w:customStyle="1" w:styleId="Collegamentovisi">
    <w:name w:val="Collegamento visi"/>
    <w:basedOn w:val="Caratterepredefinito"/>
    <w:uiPriority w:val="99"/>
    <w:semiHidden/>
    <w:rsid w:val="00867586"/>
    <w:rPr>
      <w:rFonts w:cs="Times New Roman"/>
      <w:color w:val="800080"/>
      <w:u w:val="single"/>
    </w:rPr>
  </w:style>
  <w:style w:type="character" w:styleId="Collegamentoipertestuale">
    <w:name w:val="Hyperlink"/>
    <w:basedOn w:val="Carpredefinitoparagrafo"/>
    <w:uiPriority w:val="99"/>
    <w:unhideWhenUsed/>
    <w:rsid w:val="008C77D3"/>
    <w:rPr>
      <w:color w:val="0000FF" w:themeColor="hyperlink"/>
      <w:u w:val="single"/>
    </w:rPr>
  </w:style>
  <w:style w:type="paragraph" w:styleId="Paragrafoelenco">
    <w:name w:val="List Paragraph"/>
    <w:basedOn w:val="Normale"/>
    <w:uiPriority w:val="34"/>
    <w:qFormat/>
    <w:rsid w:val="00C57C99"/>
    <w:pPr>
      <w:ind w:left="720"/>
      <w:contextualSpacing/>
    </w:pPr>
  </w:style>
  <w:style w:type="paragraph" w:styleId="Testofumetto">
    <w:name w:val="Balloon Text"/>
    <w:basedOn w:val="Normale"/>
    <w:link w:val="TestofumettoCarattere"/>
    <w:uiPriority w:val="99"/>
    <w:semiHidden/>
    <w:unhideWhenUsed/>
    <w:rsid w:val="006C6E8C"/>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6C6E8C"/>
    <w:rPr>
      <w:rFonts w:ascii="Lucida Grande" w:hAnsi="Lucida Grande" w:cs="Lucida Grande"/>
      <w:sz w:val="18"/>
      <w:szCs w:val="18"/>
      <w:lang w:eastAsia="it-IT"/>
    </w:rPr>
  </w:style>
  <w:style w:type="paragraph" w:styleId="Pidipagina">
    <w:name w:val="footer"/>
    <w:basedOn w:val="Normale"/>
    <w:link w:val="PidipaginaCarattere"/>
    <w:uiPriority w:val="99"/>
    <w:unhideWhenUsed/>
    <w:rsid w:val="00D7460A"/>
    <w:pPr>
      <w:tabs>
        <w:tab w:val="center" w:pos="4986"/>
        <w:tab w:val="right" w:pos="9972"/>
      </w:tabs>
    </w:pPr>
  </w:style>
  <w:style w:type="character" w:customStyle="1" w:styleId="PidipaginaCarattere">
    <w:name w:val="Piè di pagina Carattere"/>
    <w:basedOn w:val="Carpredefinitoparagrafo"/>
    <w:link w:val="Pidipagina"/>
    <w:uiPriority w:val="99"/>
    <w:rsid w:val="00D7460A"/>
    <w:rPr>
      <w:sz w:val="24"/>
      <w:szCs w:val="24"/>
      <w:lang w:eastAsia="it-IT"/>
    </w:rPr>
  </w:style>
  <w:style w:type="character" w:styleId="Numeropagina">
    <w:name w:val="page number"/>
    <w:basedOn w:val="Carpredefinitoparagrafo"/>
    <w:uiPriority w:val="99"/>
    <w:semiHidden/>
    <w:unhideWhenUsed/>
    <w:rsid w:val="00D7460A"/>
  </w:style>
  <w:style w:type="character" w:styleId="Collegamentovisitato">
    <w:name w:val="FollowedHyperlink"/>
    <w:basedOn w:val="Carpredefinitoparagrafo"/>
    <w:uiPriority w:val="99"/>
    <w:semiHidden/>
    <w:unhideWhenUsed/>
    <w:rsid w:val="00E87335"/>
    <w:rPr>
      <w:color w:val="800080" w:themeColor="followedHyperlink"/>
      <w:u w:val="single"/>
    </w:rPr>
  </w:style>
  <w:style w:type="paragraph" w:styleId="Intestazione">
    <w:name w:val="header"/>
    <w:basedOn w:val="Normale"/>
    <w:link w:val="IntestazioneCarattere"/>
    <w:uiPriority w:val="99"/>
    <w:unhideWhenUsed/>
    <w:rsid w:val="001F1AEF"/>
    <w:pPr>
      <w:tabs>
        <w:tab w:val="center" w:pos="4819"/>
        <w:tab w:val="right" w:pos="9638"/>
      </w:tabs>
    </w:pPr>
  </w:style>
  <w:style w:type="character" w:customStyle="1" w:styleId="IntestazioneCarattere">
    <w:name w:val="Intestazione Carattere"/>
    <w:basedOn w:val="Carpredefinitoparagrafo"/>
    <w:link w:val="Intestazione"/>
    <w:uiPriority w:val="99"/>
    <w:rsid w:val="001F1AEF"/>
    <w:rPr>
      <w:sz w:val="24"/>
      <w:szCs w:val="24"/>
      <w:lang w:eastAsia="it-IT"/>
    </w:rPr>
  </w:style>
  <w:style w:type="character" w:customStyle="1" w:styleId="st">
    <w:name w:val="st"/>
    <w:basedOn w:val="Carpredefinitoparagrafo"/>
    <w:rsid w:val="00797671"/>
  </w:style>
  <w:style w:type="table" w:styleId="Grigliatabella">
    <w:name w:val="Table Grid"/>
    <w:basedOn w:val="Tabellanormale"/>
    <w:uiPriority w:val="59"/>
    <w:rsid w:val="00BD63F5"/>
    <w:rPr>
      <w:rFonts w:asciiTheme="minorHAnsi" w:eastAsiaTheme="minorEastAsia" w:hAnsiTheme="minorHAnsi" w:cstheme="minorBidi"/>
      <w:sz w:val="24"/>
      <w:szCs w:val="24"/>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wire-cite-title">
    <w:name w:val="highwire-cite-title"/>
    <w:basedOn w:val="Carpredefinitoparagrafo"/>
    <w:rsid w:val="004C6C8F"/>
  </w:style>
  <w:style w:type="paragraph" w:styleId="Revisione">
    <w:name w:val="Revision"/>
    <w:hidden/>
    <w:uiPriority w:val="99"/>
    <w:semiHidden/>
    <w:rsid w:val="00187CE9"/>
    <w:rPr>
      <w:sz w:val="24"/>
      <w:szCs w:val="24"/>
      <w:lang w:eastAsia="it-IT"/>
    </w:rPr>
  </w:style>
  <w:style w:type="paragraph" w:styleId="NormaleWeb0">
    <w:name w:val="Normal (Web)"/>
    <w:basedOn w:val="Normale"/>
    <w:uiPriority w:val="99"/>
    <w:unhideWhenUsed/>
    <w:rsid w:val="00DC61FE"/>
    <w:pPr>
      <w:spacing w:before="100" w:beforeAutospacing="1" w:after="100" w:afterAutospacing="1"/>
    </w:pPr>
    <w:rPr>
      <w:rFonts w:ascii="Times" w:hAnsi="Times"/>
      <w:sz w:val="20"/>
      <w:szCs w:val="20"/>
    </w:rPr>
  </w:style>
  <w:style w:type="character" w:styleId="Rimandocommento">
    <w:name w:val="annotation reference"/>
    <w:basedOn w:val="Carpredefinitoparagrafo"/>
    <w:uiPriority w:val="99"/>
    <w:semiHidden/>
    <w:unhideWhenUsed/>
    <w:rsid w:val="009536ED"/>
    <w:rPr>
      <w:sz w:val="18"/>
      <w:szCs w:val="18"/>
    </w:rPr>
  </w:style>
  <w:style w:type="paragraph" w:styleId="Testocommento">
    <w:name w:val="annotation text"/>
    <w:basedOn w:val="Normale"/>
    <w:link w:val="TestocommentoCarattere"/>
    <w:uiPriority w:val="99"/>
    <w:semiHidden/>
    <w:unhideWhenUsed/>
    <w:rsid w:val="009536ED"/>
  </w:style>
  <w:style w:type="character" w:customStyle="1" w:styleId="TestocommentoCarattere">
    <w:name w:val="Testo commento Carattere"/>
    <w:basedOn w:val="Carpredefinitoparagrafo"/>
    <w:link w:val="Testocommento"/>
    <w:uiPriority w:val="99"/>
    <w:semiHidden/>
    <w:rsid w:val="009536ED"/>
    <w:rPr>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7724045">
      <w:bodyDiv w:val="1"/>
      <w:marLeft w:val="0"/>
      <w:marRight w:val="0"/>
      <w:marTop w:val="0"/>
      <w:marBottom w:val="0"/>
      <w:divBdr>
        <w:top w:val="none" w:sz="0" w:space="0" w:color="auto"/>
        <w:left w:val="none" w:sz="0" w:space="0" w:color="auto"/>
        <w:bottom w:val="none" w:sz="0" w:space="0" w:color="auto"/>
        <w:right w:val="none" w:sz="0" w:space="0" w:color="auto"/>
      </w:divBdr>
      <w:divsChild>
        <w:div w:id="1979802531">
          <w:marLeft w:val="0"/>
          <w:marRight w:val="0"/>
          <w:marTop w:val="34"/>
          <w:marBottom w:val="34"/>
          <w:divBdr>
            <w:top w:val="none" w:sz="0" w:space="0" w:color="auto"/>
            <w:left w:val="none" w:sz="0" w:space="0" w:color="auto"/>
            <w:bottom w:val="none" w:sz="0" w:space="0" w:color="auto"/>
            <w:right w:val="none" w:sz="0" w:space="0" w:color="auto"/>
          </w:divBdr>
        </w:div>
      </w:divsChild>
    </w:div>
    <w:div w:id="460850383">
      <w:bodyDiv w:val="1"/>
      <w:marLeft w:val="0"/>
      <w:marRight w:val="0"/>
      <w:marTop w:val="0"/>
      <w:marBottom w:val="0"/>
      <w:divBdr>
        <w:top w:val="none" w:sz="0" w:space="0" w:color="auto"/>
        <w:left w:val="none" w:sz="0" w:space="0" w:color="auto"/>
        <w:bottom w:val="none" w:sz="0" w:space="0" w:color="auto"/>
        <w:right w:val="none" w:sz="0" w:space="0" w:color="auto"/>
      </w:divBdr>
    </w:div>
    <w:div w:id="592669218">
      <w:bodyDiv w:val="1"/>
      <w:marLeft w:val="0"/>
      <w:marRight w:val="0"/>
      <w:marTop w:val="0"/>
      <w:marBottom w:val="0"/>
      <w:divBdr>
        <w:top w:val="none" w:sz="0" w:space="0" w:color="auto"/>
        <w:left w:val="none" w:sz="0" w:space="0" w:color="auto"/>
        <w:bottom w:val="none" w:sz="0" w:space="0" w:color="auto"/>
        <w:right w:val="none" w:sz="0" w:space="0" w:color="auto"/>
      </w:divBdr>
      <w:divsChild>
        <w:div w:id="1555433800">
          <w:marLeft w:val="0"/>
          <w:marRight w:val="0"/>
          <w:marTop w:val="0"/>
          <w:marBottom w:val="0"/>
          <w:divBdr>
            <w:top w:val="none" w:sz="0" w:space="0" w:color="auto"/>
            <w:left w:val="none" w:sz="0" w:space="0" w:color="auto"/>
            <w:bottom w:val="none" w:sz="0" w:space="0" w:color="auto"/>
            <w:right w:val="none" w:sz="0" w:space="0" w:color="auto"/>
          </w:divBdr>
        </w:div>
        <w:div w:id="445083019">
          <w:marLeft w:val="0"/>
          <w:marRight w:val="0"/>
          <w:marTop w:val="0"/>
          <w:marBottom w:val="0"/>
          <w:divBdr>
            <w:top w:val="none" w:sz="0" w:space="0" w:color="auto"/>
            <w:left w:val="none" w:sz="0" w:space="0" w:color="auto"/>
            <w:bottom w:val="none" w:sz="0" w:space="0" w:color="auto"/>
            <w:right w:val="none" w:sz="0" w:space="0" w:color="auto"/>
          </w:divBdr>
        </w:div>
      </w:divsChild>
    </w:div>
    <w:div w:id="1268849566">
      <w:bodyDiv w:val="1"/>
      <w:marLeft w:val="0"/>
      <w:marRight w:val="0"/>
      <w:marTop w:val="0"/>
      <w:marBottom w:val="0"/>
      <w:divBdr>
        <w:top w:val="none" w:sz="0" w:space="0" w:color="auto"/>
        <w:left w:val="none" w:sz="0" w:space="0" w:color="auto"/>
        <w:bottom w:val="none" w:sz="0" w:space="0" w:color="auto"/>
        <w:right w:val="none" w:sz="0" w:space="0" w:color="auto"/>
      </w:divBdr>
      <w:divsChild>
        <w:div w:id="1064571667">
          <w:marLeft w:val="0"/>
          <w:marRight w:val="0"/>
          <w:marTop w:val="0"/>
          <w:marBottom w:val="0"/>
          <w:divBdr>
            <w:top w:val="none" w:sz="0" w:space="0" w:color="auto"/>
            <w:left w:val="none" w:sz="0" w:space="0" w:color="auto"/>
            <w:bottom w:val="none" w:sz="0" w:space="0" w:color="auto"/>
            <w:right w:val="none" w:sz="0" w:space="0" w:color="auto"/>
          </w:divBdr>
          <w:divsChild>
            <w:div w:id="1168056797">
              <w:marLeft w:val="0"/>
              <w:marRight w:val="0"/>
              <w:marTop w:val="0"/>
              <w:marBottom w:val="0"/>
              <w:divBdr>
                <w:top w:val="none" w:sz="0" w:space="0" w:color="auto"/>
                <w:left w:val="none" w:sz="0" w:space="0" w:color="auto"/>
                <w:bottom w:val="none" w:sz="0" w:space="0" w:color="auto"/>
                <w:right w:val="none" w:sz="0" w:space="0" w:color="auto"/>
              </w:divBdr>
              <w:divsChild>
                <w:div w:id="2111314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302969">
      <w:bodyDiv w:val="1"/>
      <w:marLeft w:val="0"/>
      <w:marRight w:val="0"/>
      <w:marTop w:val="0"/>
      <w:marBottom w:val="0"/>
      <w:divBdr>
        <w:top w:val="none" w:sz="0" w:space="0" w:color="auto"/>
        <w:left w:val="none" w:sz="0" w:space="0" w:color="auto"/>
        <w:bottom w:val="none" w:sz="0" w:space="0" w:color="auto"/>
        <w:right w:val="none" w:sz="0" w:space="0" w:color="auto"/>
      </w:divBdr>
      <w:divsChild>
        <w:div w:id="1243373356">
          <w:marLeft w:val="0"/>
          <w:marRight w:val="0"/>
          <w:marTop w:val="0"/>
          <w:marBottom w:val="0"/>
          <w:divBdr>
            <w:top w:val="none" w:sz="0" w:space="0" w:color="auto"/>
            <w:left w:val="none" w:sz="0" w:space="0" w:color="auto"/>
            <w:bottom w:val="none" w:sz="0" w:space="0" w:color="auto"/>
            <w:right w:val="none" w:sz="0" w:space="0" w:color="auto"/>
          </w:divBdr>
        </w:div>
        <w:div w:id="1052002968">
          <w:marLeft w:val="0"/>
          <w:marRight w:val="0"/>
          <w:marTop w:val="0"/>
          <w:marBottom w:val="0"/>
          <w:divBdr>
            <w:top w:val="none" w:sz="0" w:space="0" w:color="auto"/>
            <w:left w:val="none" w:sz="0" w:space="0" w:color="auto"/>
            <w:bottom w:val="none" w:sz="0" w:space="0" w:color="auto"/>
            <w:right w:val="none" w:sz="0" w:space="0" w:color="auto"/>
          </w:divBdr>
        </w:div>
      </w:divsChild>
    </w:div>
    <w:div w:id="1317220683">
      <w:bodyDiv w:val="1"/>
      <w:marLeft w:val="0"/>
      <w:marRight w:val="0"/>
      <w:marTop w:val="0"/>
      <w:marBottom w:val="0"/>
      <w:divBdr>
        <w:top w:val="none" w:sz="0" w:space="0" w:color="auto"/>
        <w:left w:val="none" w:sz="0" w:space="0" w:color="auto"/>
        <w:bottom w:val="none" w:sz="0" w:space="0" w:color="auto"/>
        <w:right w:val="none" w:sz="0" w:space="0" w:color="auto"/>
      </w:divBdr>
    </w:div>
    <w:div w:id="1551915718">
      <w:bodyDiv w:val="1"/>
      <w:marLeft w:val="0"/>
      <w:marRight w:val="0"/>
      <w:marTop w:val="0"/>
      <w:marBottom w:val="0"/>
      <w:divBdr>
        <w:top w:val="none" w:sz="0" w:space="0" w:color="auto"/>
        <w:left w:val="none" w:sz="0" w:space="0" w:color="auto"/>
        <w:bottom w:val="none" w:sz="0" w:space="0" w:color="auto"/>
        <w:right w:val="none" w:sz="0" w:space="0" w:color="auto"/>
      </w:divBdr>
    </w:div>
    <w:div w:id="1741249950">
      <w:bodyDiv w:val="1"/>
      <w:marLeft w:val="0"/>
      <w:marRight w:val="0"/>
      <w:marTop w:val="0"/>
      <w:marBottom w:val="0"/>
      <w:divBdr>
        <w:top w:val="none" w:sz="0" w:space="0" w:color="auto"/>
        <w:left w:val="none" w:sz="0" w:space="0" w:color="auto"/>
        <w:bottom w:val="none" w:sz="0" w:space="0" w:color="auto"/>
        <w:right w:val="none" w:sz="0" w:space="0" w:color="auto"/>
      </w:divBdr>
      <w:divsChild>
        <w:div w:id="375395576">
          <w:marLeft w:val="0"/>
          <w:marRight w:val="0"/>
          <w:marTop w:val="0"/>
          <w:marBottom w:val="0"/>
          <w:divBdr>
            <w:top w:val="none" w:sz="0" w:space="0" w:color="auto"/>
            <w:left w:val="none" w:sz="0" w:space="0" w:color="auto"/>
            <w:bottom w:val="none" w:sz="0" w:space="0" w:color="auto"/>
            <w:right w:val="none" w:sz="0" w:space="0" w:color="auto"/>
          </w:divBdr>
        </w:div>
        <w:div w:id="2104908422">
          <w:marLeft w:val="0"/>
          <w:marRight w:val="0"/>
          <w:marTop w:val="0"/>
          <w:marBottom w:val="0"/>
          <w:divBdr>
            <w:top w:val="none" w:sz="0" w:space="0" w:color="auto"/>
            <w:left w:val="none" w:sz="0" w:space="0" w:color="auto"/>
            <w:bottom w:val="none" w:sz="0" w:space="0" w:color="auto"/>
            <w:right w:val="none" w:sz="0" w:space="0" w:color="auto"/>
          </w:divBdr>
        </w:div>
      </w:divsChild>
    </w:div>
    <w:div w:id="1794522017">
      <w:bodyDiv w:val="1"/>
      <w:marLeft w:val="0"/>
      <w:marRight w:val="0"/>
      <w:marTop w:val="0"/>
      <w:marBottom w:val="0"/>
      <w:divBdr>
        <w:top w:val="none" w:sz="0" w:space="0" w:color="auto"/>
        <w:left w:val="none" w:sz="0" w:space="0" w:color="auto"/>
        <w:bottom w:val="none" w:sz="0" w:space="0" w:color="auto"/>
        <w:right w:val="none" w:sz="0" w:space="0" w:color="auto"/>
      </w:divBdr>
    </w:div>
    <w:div w:id="1966887950">
      <w:bodyDiv w:val="1"/>
      <w:marLeft w:val="0"/>
      <w:marRight w:val="0"/>
      <w:marTop w:val="0"/>
      <w:marBottom w:val="0"/>
      <w:divBdr>
        <w:top w:val="none" w:sz="0" w:space="0" w:color="auto"/>
        <w:left w:val="none" w:sz="0" w:space="0" w:color="auto"/>
        <w:bottom w:val="none" w:sz="0" w:space="0" w:color="auto"/>
        <w:right w:val="none" w:sz="0" w:space="0" w:color="auto"/>
      </w:divBdr>
    </w:div>
    <w:div w:id="2100903496">
      <w:bodyDiv w:val="1"/>
      <w:marLeft w:val="0"/>
      <w:marRight w:val="0"/>
      <w:marTop w:val="0"/>
      <w:marBottom w:val="0"/>
      <w:divBdr>
        <w:top w:val="none" w:sz="0" w:space="0" w:color="auto"/>
        <w:left w:val="none" w:sz="0" w:space="0" w:color="auto"/>
        <w:bottom w:val="none" w:sz="0" w:space="0" w:color="auto"/>
        <w:right w:val="none" w:sz="0" w:space="0" w:color="auto"/>
      </w:divBdr>
    </w:div>
    <w:div w:id="2127656590">
      <w:bodyDiv w:val="1"/>
      <w:marLeft w:val="0"/>
      <w:marRight w:val="0"/>
      <w:marTop w:val="0"/>
      <w:marBottom w:val="0"/>
      <w:divBdr>
        <w:top w:val="none" w:sz="0" w:space="0" w:color="auto"/>
        <w:left w:val="none" w:sz="0" w:space="0" w:color="auto"/>
        <w:bottom w:val="none" w:sz="0" w:space="0" w:color="auto"/>
        <w:right w:val="none" w:sz="0" w:space="0" w:color="auto"/>
      </w:divBdr>
      <w:divsChild>
        <w:div w:id="1123185626">
          <w:marLeft w:val="0"/>
          <w:marRight w:val="0"/>
          <w:marTop w:val="0"/>
          <w:marBottom w:val="0"/>
          <w:divBdr>
            <w:top w:val="none" w:sz="0" w:space="0" w:color="auto"/>
            <w:left w:val="none" w:sz="0" w:space="0" w:color="auto"/>
            <w:bottom w:val="none" w:sz="0" w:space="0" w:color="auto"/>
            <w:right w:val="none" w:sz="0" w:space="0" w:color="auto"/>
          </w:divBdr>
        </w:div>
        <w:div w:id="217208524">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B6EF1D-5654-BC42-B805-2936937DAE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900</Words>
  <Characters>5134</Characters>
  <Application>Microsoft Office Word</Application>
  <DocSecurity>0</DocSecurity>
  <Lines>42</Lines>
  <Paragraphs>1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IRE</Company>
  <LinksUpToDate>false</LinksUpToDate>
  <CharactersWithSpaces>6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Soddu</dc:creator>
  <cp:keywords/>
  <cp:lastModifiedBy>Microsoft Office User</cp:lastModifiedBy>
  <cp:revision>3</cp:revision>
  <cp:lastPrinted>2019-07-18T14:43:00Z</cp:lastPrinted>
  <dcterms:created xsi:type="dcterms:W3CDTF">2019-10-04T16:23:00Z</dcterms:created>
  <dcterms:modified xsi:type="dcterms:W3CDTF">2019-10-31T16:47:00Z</dcterms:modified>
</cp:coreProperties>
</file>